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75469A" w14:textId="68DEDF5A" w:rsidR="006A6B68" w:rsidRPr="006A6B68" w:rsidRDefault="006A6B68" w:rsidP="006A6B68">
      <w:pPr>
        <w:rPr>
          <w:rFonts w:asciiTheme="majorBidi" w:hAnsiTheme="majorBidi" w:cstheme="majorBidi"/>
          <w:b/>
          <w:sz w:val="24"/>
          <w:szCs w:val="24"/>
          <w:u w:val="single"/>
        </w:rPr>
      </w:pPr>
      <w:bookmarkStart w:id="0" w:name="_GoBack"/>
      <w:r>
        <w:rPr>
          <w:rFonts w:asciiTheme="majorBidi" w:hAnsiTheme="majorBidi" w:cstheme="majorBidi"/>
          <w:b/>
          <w:sz w:val="24"/>
          <w:szCs w:val="24"/>
          <w:u w:val="single"/>
        </w:rPr>
        <w:t>Supplementary Material 1</w:t>
      </w:r>
    </w:p>
    <w:p w14:paraId="1D0B5BED" w14:textId="07E11F2A" w:rsidR="006A6B68" w:rsidRPr="00CE6299" w:rsidRDefault="006A6B68" w:rsidP="006A6B68">
      <w:pPr>
        <w:rPr>
          <w:rFonts w:asciiTheme="majorBidi" w:hAnsiTheme="majorBidi" w:cstheme="majorBidi"/>
          <w:b/>
          <w:sz w:val="24"/>
          <w:szCs w:val="24"/>
          <w:u w:val="single"/>
        </w:rPr>
      </w:pPr>
      <w:r w:rsidRPr="00CE6299">
        <w:rPr>
          <w:rFonts w:asciiTheme="majorBidi" w:hAnsiTheme="majorBidi" w:cstheme="majorBidi"/>
          <w:b/>
          <w:sz w:val="24"/>
          <w:szCs w:val="24"/>
          <w:u w:val="single"/>
        </w:rPr>
        <w:t>Methods</w:t>
      </w:r>
    </w:p>
    <w:p w14:paraId="57D244D9" w14:textId="77777777" w:rsidR="006A6B68" w:rsidRPr="00EB59A3" w:rsidRDefault="006A6B68" w:rsidP="006A6B68">
      <w:pPr>
        <w:rPr>
          <w:rFonts w:asciiTheme="majorBidi" w:hAnsiTheme="majorBidi" w:cstheme="majorBidi"/>
          <w:sz w:val="24"/>
          <w:szCs w:val="24"/>
          <w:u w:val="single"/>
        </w:rPr>
      </w:pPr>
      <w:r w:rsidRPr="000F57D8">
        <w:rPr>
          <w:rFonts w:asciiTheme="majorBidi" w:hAnsiTheme="majorBidi" w:cstheme="majorBidi"/>
          <w:i/>
          <w:sz w:val="24"/>
          <w:szCs w:val="24"/>
          <w:u w:val="single"/>
        </w:rPr>
        <w:t>Participants</w:t>
      </w:r>
    </w:p>
    <w:p w14:paraId="38A82A0D" w14:textId="358DF7D8" w:rsidR="006A6B68" w:rsidRDefault="006A6B68" w:rsidP="006A6B68">
      <w:pPr>
        <w:rPr>
          <w:rFonts w:asciiTheme="majorBidi" w:hAnsiTheme="majorBidi" w:cstheme="majorBidi"/>
          <w:sz w:val="24"/>
          <w:szCs w:val="24"/>
        </w:rPr>
      </w:pPr>
      <w:r>
        <w:rPr>
          <w:rFonts w:asciiTheme="majorBidi" w:hAnsiTheme="majorBidi" w:cstheme="majorBidi"/>
          <w:sz w:val="24"/>
          <w:szCs w:val="24"/>
        </w:rPr>
        <w:t xml:space="preserve">Twenty-six adults (14 young adults; 12 older adults) were recruited from the university and local community. The Mini-Mental State Examination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DOI":"10.1136/jnnp.47.5.496","ISBN":"1468-330X","ISSN":"0022-3050","abstract":"The Mini-Mental State examination has been found to be a quick and valuable test for simple bedside screening, and for serial assessment of cognitive function in a population of 126 neurological patients. Amongst those with cognitive impairment, there was a close relation between the Mini-Mental State examination and the conventional Weschler Adult Intelligence Scale (WAIS). However, the Mini-Mental test was not a sensitive indicator of focal versus diffuse hemisphere disease. Further refinement in the areas of language and visuo-spatial function may improve its value.","author":[{"dropping-particle":"","family":"Dick","given":"J P","non-dropping-particle":"","parse-names":false,"suffix":""},{"dropping-particle":"","family":"Guiloff","given":"R J","non-dropping-particle":"","parse-names":false,"suffix":""},{"dropping-particle":"","family":"Stewart","given":"A","non-dropping-particle":"","parse-names":false,"suffix":""},{"dropping-particle":"","family":"Blackstock","given":"J","non-dropping-particle":"","parse-names":false,"suffix":""},{"dropping-particle":"","family":"Bielawska","given":"C","non-dropping-particle":"","parse-names":false,"suffix":""},{"dropping-particle":"","family":"Paul","given":"E A","non-dropping-particle":"","parse-names":false,"suffix":""},{"dropping-particle":"","family":"Marsden","given":"C D","non-dropping-particle":"","parse-names":false,"suffix":""}],"container-title":"Journal of Neurology, Neurosurgery &amp; Psychiatry","id":"ITEM-1","issue":"5","issued":{"date-parts":[["1984"]]},"page":"496-499","title":"Mini-mental state examination in neurological patients.","type":"article-journal","volume":"47"},"uris":["http://www.mendeley.com/documents/?uuid=40e3fc2f-ab97-4021-b772-e21f3dfd38b6"]}],"mendeley":{"formattedCitation":"(Dick et al., 1984)","plainTextFormattedCitation":"(Dick et al., 1984)","previouslyFormattedCitation":"(Dick et al., 1984)"},"properties":{"noteIndex":0},"schema":"https://github.com/citation-style-language/schema/raw/master/csl-citation.json"}</w:instrText>
      </w:r>
      <w:r>
        <w:rPr>
          <w:rFonts w:asciiTheme="majorBidi" w:hAnsiTheme="majorBidi" w:cstheme="majorBidi"/>
          <w:sz w:val="24"/>
          <w:szCs w:val="24"/>
        </w:rPr>
        <w:fldChar w:fldCharType="separate"/>
      </w:r>
      <w:r w:rsidRPr="00143639">
        <w:rPr>
          <w:rFonts w:asciiTheme="majorBidi" w:hAnsiTheme="majorBidi" w:cstheme="majorBidi"/>
          <w:noProof/>
          <w:sz w:val="24"/>
          <w:szCs w:val="24"/>
        </w:rPr>
        <w:t>(Dick et al., 1984)</w:t>
      </w:r>
      <w:r>
        <w:rPr>
          <w:rFonts w:asciiTheme="majorBidi" w:hAnsiTheme="majorBidi" w:cstheme="majorBidi"/>
          <w:sz w:val="24"/>
          <w:szCs w:val="24"/>
        </w:rPr>
        <w:fldChar w:fldCharType="end"/>
      </w:r>
      <w:r>
        <w:rPr>
          <w:rFonts w:asciiTheme="majorBidi" w:hAnsiTheme="majorBidi" w:cstheme="majorBidi"/>
          <w:sz w:val="24"/>
          <w:szCs w:val="24"/>
        </w:rPr>
        <w:t xml:space="preserve"> was utilized to screen older participants for cognitive integrity and all participants scored within a normal range (score ≥ 26;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ISBN":"0002-9262","ISSN":"0002-9262","PMID":"9063339","abstract":"The Mini-Mental State Examination (MMSE) measures global cognitive performance and is often used as a screening test for dementia. This paper presents a 5-year longitudinal study of the MMSE score in a sample of 2,537 non-demented French community residents aged 65 years and older who were participants in the Paquid Study in 1988-1992. Subjects were evaluated at the baseline visit (T0) and 1 year (T1), 3 years (T3), and 5 years (T5) later. Analyses performed with a random effects linear model showed that the score rose between T0 and T1 (by 0.60 points for subjects aged 65 years at T0 to 0.83 points for subjects aged 85 years at T0), then it decreased very slightly between T1 and T5 (by 0.02 points for subjects aged 65 years to 0.57 points for subjects aged 85 years). The improvement during the first year, which was larger for less educated subjects, may be explained by the stress due to the test situation at T0 or by a learning effect at T1. The decline during the last 4 years was more pronounced for older and less well educated subjects. The cross-sectional measure of age effect was larger than the longitudinal measure of time effect. This difference may be explained by a cohort effect or by a practice effect induced by repetition of the test. The authors conclude that the MMSE score declines very slightly in non-demented subjects, thus suggesting that the cognitive processes involved are spared by the aging process. These results may have implications for dementia screening.","author":[{"dropping-particle":"","family":"Jacqmin-Gadda","given":"H","non-dropping-particle":"","parse-names":false,"suffix":""},{"dropping-particle":"","family":"Fabrigoule","given":"C","non-dropping-particle":"","parse-names":false,"suffix":""},{"dropping-particle":"","family":"Commenges","given":"D","non-dropping-particle":"","parse-names":false,"suffix":""},{"dropping-particle":"","family":"Dartigues","given":"J F","non-dropping-particle":"","parse-names":false,"suffix":""}],"container-title":"American journal of epidemiology","id":"ITEM-1","issue":"6","issued":{"date-parts":[["1997"]]},"page":"498-506","title":"A 5-year longitudinal study of the Mini-Mental State Examination in normal aging.","type":"article-journal","volume":"145"},"uris":["http://www.mendeley.com/documents/?uuid=eeb5c722-0aa0-4c2c-bed4-65b2e6135eb6"]}],"mendeley":{"formattedCitation":"(Jacqmin-Gadda et al., 1997)","manualFormatting":"Jacqmin-Gadda et al., 1997","plainTextFormattedCitation":"(Jacqmin-Gadda et al., 1997)","previouslyFormattedCitation":"(Jacqmin-Gadda et al., 1997)"},"properties":{"noteIndex":0},"schema":"https://github.com/citation-style-language/schema/raw/master/csl-citation.json"}</w:instrText>
      </w:r>
      <w:r>
        <w:rPr>
          <w:rFonts w:asciiTheme="majorBidi" w:hAnsiTheme="majorBidi" w:cstheme="majorBidi"/>
          <w:sz w:val="24"/>
          <w:szCs w:val="24"/>
        </w:rPr>
        <w:fldChar w:fldCharType="separate"/>
      </w:r>
      <w:r w:rsidRPr="00143639">
        <w:rPr>
          <w:rFonts w:asciiTheme="majorBidi" w:hAnsiTheme="majorBidi" w:cstheme="majorBidi"/>
          <w:noProof/>
          <w:sz w:val="24"/>
          <w:szCs w:val="24"/>
        </w:rPr>
        <w:t>Jacqmin-Gadda et al., 1997</w:t>
      </w:r>
      <w:r>
        <w:rPr>
          <w:rFonts w:asciiTheme="majorBidi" w:hAnsiTheme="majorBidi" w:cstheme="majorBidi"/>
          <w:sz w:val="24"/>
          <w:szCs w:val="24"/>
        </w:rPr>
        <w:fldChar w:fldCharType="end"/>
      </w:r>
      <w:r>
        <w:rPr>
          <w:rFonts w:asciiTheme="majorBidi" w:hAnsiTheme="majorBidi" w:cstheme="majorBidi"/>
          <w:sz w:val="24"/>
          <w:szCs w:val="24"/>
        </w:rPr>
        <w:t>). Participants provided written informed consent prior to participation and all, except one older adult (left-hand dominant), declared right-hand dominance. The study was approved by the Tasmanian Human Research Ethics Committee Network and conducted in accordance with the Declaration of Helsinki.</w:t>
      </w:r>
    </w:p>
    <w:p w14:paraId="2661F9CF" w14:textId="77777777" w:rsidR="006A6B68" w:rsidRPr="00EB59A3" w:rsidRDefault="006A6B68" w:rsidP="006A6B68">
      <w:pPr>
        <w:rPr>
          <w:rFonts w:asciiTheme="majorBidi" w:hAnsiTheme="majorBidi" w:cstheme="majorBidi"/>
          <w:sz w:val="24"/>
          <w:szCs w:val="24"/>
          <w:u w:val="single"/>
        </w:rPr>
      </w:pPr>
      <w:r w:rsidRPr="000F57D8">
        <w:rPr>
          <w:rFonts w:asciiTheme="majorBidi" w:hAnsiTheme="majorBidi" w:cstheme="majorBidi"/>
          <w:i/>
          <w:iCs/>
          <w:sz w:val="24"/>
          <w:szCs w:val="24"/>
          <w:u w:val="single"/>
        </w:rPr>
        <w:t>Serial reaction time task (SRTT)</w:t>
      </w:r>
    </w:p>
    <w:p w14:paraId="17B93FCF"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 xml:space="preserve">In the current experiment, two forms (implicit and explicit) of a SRTT were tested. The explicit version of the SRTT employed here was the same as that in the main experiment (see Section 2). For the implicit version (implicit SRTT), the task was presented as a reaction time task and, unlike the explicit SRTT, participants were </w:t>
      </w:r>
      <w:r w:rsidRPr="005341E9">
        <w:rPr>
          <w:rFonts w:asciiTheme="majorBidi" w:hAnsiTheme="majorBidi" w:cstheme="majorBidi"/>
          <w:i/>
          <w:iCs/>
          <w:sz w:val="24"/>
          <w:szCs w:val="24"/>
        </w:rPr>
        <w:t>not</w:t>
      </w:r>
      <w:r>
        <w:rPr>
          <w:rFonts w:asciiTheme="majorBidi" w:hAnsiTheme="majorBidi" w:cstheme="majorBidi"/>
          <w:sz w:val="24"/>
          <w:szCs w:val="24"/>
        </w:rPr>
        <w:t xml:space="preserve"> made aware of the presence of a repeated sequence and no change in stimulus colour (from black to blue) occurred for the first element of the repeating sequence.</w:t>
      </w:r>
    </w:p>
    <w:p w14:paraId="38D1B839" w14:textId="51414B22" w:rsidR="006A6B68" w:rsidRDefault="006A6B68" w:rsidP="006A6B68">
      <w:pPr>
        <w:rPr>
          <w:rFonts w:asciiTheme="majorBidi" w:hAnsiTheme="majorBidi" w:cstheme="majorBidi"/>
          <w:sz w:val="24"/>
          <w:szCs w:val="24"/>
        </w:rPr>
      </w:pPr>
      <w:r>
        <w:rPr>
          <w:rFonts w:asciiTheme="majorBidi" w:hAnsiTheme="majorBidi" w:cstheme="majorBidi"/>
          <w:sz w:val="24"/>
          <w:szCs w:val="24"/>
        </w:rPr>
        <w:t>In addition, sequence awareness tests were conducted to probe both a) free recall and b) recognition of the sequence. For free recall, participants pressed, on the keypad, as many consecutive elements of the sequence they believed had occurred during the task. Sequence recognition was tested using the fragment recognition test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DOI":"10.1007/BF00419678","ISBN":"0340-0727 (Print)\\r0340-0727 (Linking)","ISSN":"0340-0727","PMID":"9225617","abstract":"The present research was intended to examine the sequence learning ability of elderly people-with a focus on comparing sequences with different structural characteristics and on properly assessing explicit knowledge. Experiment 1 showed that learning-related improvements in serial reaction time task performance were greater for young than elderly subjects, and elderly subjects were especially poor at learning a sequence with complex structural characteristics. Measures of recognition memory showed that neither young nor elderly subjects showed above-chance explicit knowledge of the sequences. Experiment 2 was designed to test the validity and sensitivity of the explicit recognition measures by comparing young subjects in groups given all random trials, given sequence trials with implicit instructions, or given sequence trials with explicit instructions. Experiment 2 confirmed the sensitivity of the recognition measures to explicit knowledge, so it is concluded that group effects in Exp. 1 reflect age-related differences in implicit learning.","author":[{"dropping-particle":"","family":"Curran","given":"Tim","non-dropping-particle":"","parse-names":false,"suffix":""}],"container-title":"Psychological Research","id":"ITEM-1","issue":"1-2","issued":{"date-parts":[["1997"]]},"page":"24-41","title":"Effects of aging on implicit sequence learning: Accounting for sequence structure and explicit knowledge","type":"article-journal","volume":"60"},"uris":["http://www.mendeley.com/documents/?uuid=671316b8-afa0-4511-8ffb-40866adf8830"]}],"mendeley":{"formattedCitation":"(Curran, 1997)","manualFormatting":"Curran, 1997","plainTextFormattedCitation":"(Curran, 1997)","previouslyFormattedCitation":"(Curran, 1997)"},"properties":{"noteIndex":0},"schema":"https://github.com/citation-style-language/schema/raw/master/csl-citation.json"}</w:instrText>
      </w:r>
      <w:r>
        <w:rPr>
          <w:rFonts w:asciiTheme="majorBidi" w:hAnsiTheme="majorBidi" w:cstheme="majorBidi"/>
          <w:sz w:val="24"/>
          <w:szCs w:val="24"/>
        </w:rPr>
        <w:fldChar w:fldCharType="separate"/>
      </w:r>
      <w:r w:rsidRPr="00143639">
        <w:rPr>
          <w:rFonts w:asciiTheme="majorBidi" w:hAnsiTheme="majorBidi" w:cstheme="majorBidi"/>
          <w:noProof/>
          <w:sz w:val="24"/>
          <w:szCs w:val="24"/>
        </w:rPr>
        <w:t>Curran, 1997</w:t>
      </w:r>
      <w:r>
        <w:rPr>
          <w:rFonts w:asciiTheme="majorBidi" w:hAnsiTheme="majorBidi" w:cstheme="majorBidi"/>
          <w:sz w:val="24"/>
          <w:szCs w:val="24"/>
        </w:rPr>
        <w:fldChar w:fldCharType="end"/>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E97FEA">
        <w:rPr>
          <w:rFonts w:asciiTheme="majorBidi" w:hAnsiTheme="majorBidi" w:cstheme="majorBidi"/>
          <w:sz w:val="24"/>
          <w:szCs w:val="24"/>
        </w:rPr>
        <w:instrText>ADDIN CSL_CITATION {"citationItems":[{"id":"ITEM-1","itemData":{"ISSN":"0278-7393","PMID":"10605830","abstract":"Can knowledge underlying a simple perceptual-motor skill be unconscious? Three experiments (a) trained participants on a 4-choice reaction time (RT) task in which the stimulus on each trial was determined by a repeating 12-element sequence and (b) studied the extent to which participants' knowledge of this sequence was implicit, that is, unavailable for conscious access. Participants proved via an indirect test to have acquired knowledge of the sequence, because their RTs increased when the sequence was changed. To evaluate whether this knowledge was consciously accessible, participants were asked to perform an \"objective\" free-generation or recognition test of sequence knowledge. Results show that sequence knowledge is fully accessible on these objective tests. Moreover, it is demonstrated in this procedure that old-new recognition cannot be explained by unconscious attribution of perceptual-motor fluency. The question is raised whether distinct implicit (procedural) and explicit (declarative) forms of knowledge are acquired when participants learn a perceptual-motor skill.","author":[{"dropping-particle":"","family":"Shanks","given":"D R","non-dropping-particle":"","parse-names":false,"suffix":""},{"dropping-particle":"","family":"Johnstone","given":"T","non-dropping-particle":"","parse-names":false,"suffix":""}],"container-title":"Journal of experimental psychology. Learning, memory, and cognition","id":"ITEM-1","issue":"6","issued":{"date-parts":[["1999","11"]]},"page":"1435-51","title":"Evaluating the relationship between explicit and implicit knowledge in a sequential reaction time task.","type":"article-journal","volume":"25"},"uris":["http://www.mendeley.com/documents/?uuid=ac5c5dd7-4078-3b5d-a9d3-d2b1a78e76e9"]}],"mendeley":{"formattedCitation":"(Shanks and Johnstone, 1999)","manualFormatting":"Shanks and Johnstone, 1999","plainTextFormattedCitation":"(Shanks and Johnstone, 1999)","previouslyFormattedCitation":"(Shanks and Johnstone, 1999)"},"properties":{"noteIndex":0},"schema":"https://github.com/citation-style-language/schema/raw/master/csl-citation.json"}</w:instrText>
      </w:r>
      <w:r>
        <w:rPr>
          <w:rFonts w:asciiTheme="majorBidi" w:hAnsiTheme="majorBidi" w:cstheme="majorBidi"/>
          <w:sz w:val="24"/>
          <w:szCs w:val="24"/>
        </w:rPr>
        <w:fldChar w:fldCharType="separate"/>
      </w:r>
      <w:r w:rsidRPr="00143639">
        <w:rPr>
          <w:rFonts w:asciiTheme="majorBidi" w:hAnsiTheme="majorBidi" w:cstheme="majorBidi"/>
          <w:noProof/>
          <w:sz w:val="24"/>
          <w:szCs w:val="24"/>
        </w:rPr>
        <w:t>Shanks and Johnstone, 1999</w:t>
      </w:r>
      <w:r>
        <w:rPr>
          <w:rFonts w:asciiTheme="majorBidi" w:hAnsiTheme="majorBidi" w:cstheme="majorBidi"/>
          <w:sz w:val="24"/>
          <w:szCs w:val="24"/>
        </w:rPr>
        <w:fldChar w:fldCharType="end"/>
      </w:r>
      <w:r>
        <w:rPr>
          <w:rFonts w:asciiTheme="majorBidi" w:hAnsiTheme="majorBidi" w:cstheme="majorBidi"/>
          <w:sz w:val="24"/>
          <w:szCs w:val="24"/>
        </w:rPr>
        <w:t>) in which participants were asked how certain they were of having seen or not seen a 4-element fragment in the SRTT. Half of the 4-element fragments on the test were present in the SRTT, resulting in a total of twelve 4-element fragments based on the 12-element sequence (‘present’ fragments), with the other half of the tested 4-element fragments – constructed utilizing similar sequence constraints – not appearing in the SRTT (‘absent’ fragments). Participants responded, for each fragment, on a six-point scale ranging from certain (1), fairly certain (2), guessing (3) ‘seen’ to guessing (4), fairly certain (5), and certain (6) ‘not seen’.</w:t>
      </w:r>
    </w:p>
    <w:p w14:paraId="60953C3F" w14:textId="77777777" w:rsidR="006A6B68" w:rsidRPr="007B7764" w:rsidRDefault="006A6B68" w:rsidP="006A6B68">
      <w:pPr>
        <w:rPr>
          <w:rFonts w:asciiTheme="majorBidi" w:hAnsiTheme="majorBidi" w:cstheme="majorBidi"/>
          <w:sz w:val="24"/>
          <w:szCs w:val="24"/>
          <w:u w:val="single"/>
        </w:rPr>
      </w:pPr>
      <w:r w:rsidRPr="008425E6">
        <w:rPr>
          <w:rFonts w:asciiTheme="majorBidi" w:hAnsiTheme="majorBidi" w:cstheme="majorBidi"/>
          <w:i/>
          <w:sz w:val="24"/>
          <w:szCs w:val="24"/>
          <w:u w:val="single"/>
        </w:rPr>
        <w:t>Experimental procedure</w:t>
      </w:r>
    </w:p>
    <w:p w14:paraId="5835190C"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Young (</w:t>
      </w:r>
      <w:r>
        <w:rPr>
          <w:rFonts w:asciiTheme="majorBidi" w:hAnsiTheme="majorBidi" w:cstheme="majorBidi"/>
          <w:i/>
          <w:sz w:val="24"/>
          <w:szCs w:val="24"/>
        </w:rPr>
        <w:t>n</w:t>
      </w:r>
      <w:r>
        <w:rPr>
          <w:rFonts w:asciiTheme="majorBidi" w:hAnsiTheme="majorBidi" w:cstheme="majorBidi"/>
          <w:sz w:val="24"/>
          <w:szCs w:val="24"/>
        </w:rPr>
        <w:t xml:space="preserve"> =14) and older adults (</w:t>
      </w:r>
      <w:r>
        <w:rPr>
          <w:rFonts w:asciiTheme="majorBidi" w:hAnsiTheme="majorBidi" w:cstheme="majorBidi"/>
          <w:i/>
          <w:iCs/>
          <w:sz w:val="24"/>
          <w:szCs w:val="24"/>
        </w:rPr>
        <w:t>n</w:t>
      </w:r>
      <w:r>
        <w:rPr>
          <w:rFonts w:asciiTheme="majorBidi" w:hAnsiTheme="majorBidi" w:cstheme="majorBidi"/>
          <w:sz w:val="24"/>
          <w:szCs w:val="24"/>
        </w:rPr>
        <w:t xml:space="preserve"> = 12) participated in two separate sessions of 1 h each, a minimum of 48 h apart, with both sessions conducted at the same time of day (± 30 min) for each participant. Considering the within-subjects design of this experiment, the implicit version of the SRTT was always administered in the first session and the explicit version in the second session. Participants completed 10 blocks for each version of the SRTT (non-invasive brain stimulation techniques were not administered in the current experiment), followed by sequence awareness tests to end each session (Supplementary Figure 1).</w:t>
      </w:r>
    </w:p>
    <w:p w14:paraId="080ECB3D" w14:textId="77777777" w:rsidR="006A6B68" w:rsidRDefault="006A6B68" w:rsidP="006A6B68">
      <w:pPr>
        <w:rPr>
          <w:rFonts w:asciiTheme="majorBidi" w:hAnsiTheme="majorBidi" w:cstheme="majorBidi"/>
          <w:sz w:val="24"/>
          <w:szCs w:val="24"/>
        </w:rPr>
      </w:pPr>
      <w:r w:rsidRPr="000966DF">
        <w:rPr>
          <w:rFonts w:asciiTheme="majorBidi" w:hAnsiTheme="majorBidi" w:cstheme="majorBidi"/>
          <w:noProof/>
          <w:sz w:val="24"/>
          <w:szCs w:val="24"/>
          <w:lang w:val="en-US" w:eastAsia="en-US"/>
        </w:rPr>
        <w:lastRenderedPageBreak/>
        <w:drawing>
          <wp:inline distT="0" distB="0" distL="0" distR="0" wp14:anchorId="679A735A" wp14:editId="2B483BA8">
            <wp:extent cx="5727700" cy="1537335"/>
            <wp:effectExtent l="0" t="0" r="12700" b="1206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1537335"/>
                    </a:xfrm>
                    <a:prstGeom prst="rect">
                      <a:avLst/>
                    </a:prstGeom>
                    <a:ln>
                      <a:noFill/>
                    </a:ln>
                  </pic:spPr>
                </pic:pic>
              </a:graphicData>
            </a:graphic>
          </wp:inline>
        </w:drawing>
      </w:r>
    </w:p>
    <w:p w14:paraId="3A978986" w14:textId="77777777" w:rsidR="006A6B68" w:rsidRPr="00823F00" w:rsidRDefault="006A6B68" w:rsidP="006A6B68">
      <w:pPr>
        <w:rPr>
          <w:rFonts w:asciiTheme="majorBidi" w:hAnsiTheme="majorBidi" w:cstheme="majorBidi"/>
        </w:rPr>
      </w:pPr>
      <w:r w:rsidRPr="000966DF">
        <w:rPr>
          <w:rFonts w:asciiTheme="majorBidi" w:hAnsiTheme="majorBidi" w:cstheme="majorBidi"/>
          <w:u w:val="single"/>
        </w:rPr>
        <w:t>Supplementary Figure 1</w:t>
      </w:r>
      <w:r w:rsidRPr="00823F00">
        <w:rPr>
          <w:rFonts w:asciiTheme="majorBidi" w:hAnsiTheme="majorBidi" w:cstheme="majorBidi"/>
        </w:rPr>
        <w:t xml:space="preserve"> – </w:t>
      </w:r>
      <w:r w:rsidRPr="00823F00">
        <w:rPr>
          <w:rFonts w:asciiTheme="majorBidi" w:hAnsiTheme="majorBidi" w:cstheme="majorBidi"/>
          <w:b/>
        </w:rPr>
        <w:t xml:space="preserve">Experimental procedure. </w:t>
      </w:r>
      <w:r w:rsidRPr="00823F00">
        <w:rPr>
          <w:rFonts w:asciiTheme="majorBidi" w:hAnsiTheme="majorBidi" w:cstheme="majorBidi"/>
        </w:rPr>
        <w:t>Twenty-six healthy adults (</w:t>
      </w:r>
      <w:r w:rsidRPr="00823F00">
        <w:rPr>
          <w:rFonts w:asciiTheme="majorBidi" w:hAnsiTheme="majorBidi" w:cstheme="majorBidi"/>
          <w:i/>
        </w:rPr>
        <w:t xml:space="preserve">n </w:t>
      </w:r>
      <w:r w:rsidRPr="00823F00">
        <w:rPr>
          <w:rFonts w:asciiTheme="majorBidi" w:hAnsiTheme="majorBidi" w:cstheme="majorBidi"/>
        </w:rPr>
        <w:t xml:space="preserve">= 14, young group; </w:t>
      </w:r>
      <w:r w:rsidRPr="00823F00">
        <w:rPr>
          <w:rFonts w:asciiTheme="majorBidi" w:hAnsiTheme="majorBidi" w:cstheme="majorBidi"/>
          <w:i/>
        </w:rPr>
        <w:t>n</w:t>
      </w:r>
      <w:r w:rsidRPr="00823F00">
        <w:rPr>
          <w:rFonts w:asciiTheme="majorBidi" w:hAnsiTheme="majorBidi" w:cstheme="majorBidi"/>
        </w:rPr>
        <w:t xml:space="preserve"> = 12, older group) participated in two sessions, a minimum of 48 h apart, with session one always conducted using the </w:t>
      </w:r>
      <w:r w:rsidRPr="00823F00">
        <w:rPr>
          <w:rFonts w:asciiTheme="majorBidi" w:hAnsiTheme="majorBidi" w:cstheme="majorBidi"/>
          <w:i/>
        </w:rPr>
        <w:t>implicit</w:t>
      </w:r>
      <w:r w:rsidRPr="00823F00">
        <w:rPr>
          <w:rFonts w:asciiTheme="majorBidi" w:hAnsiTheme="majorBidi" w:cstheme="majorBidi"/>
        </w:rPr>
        <w:t xml:space="preserve"> version of the SRTT and session two the </w:t>
      </w:r>
      <w:r w:rsidRPr="00823F00">
        <w:rPr>
          <w:rFonts w:asciiTheme="majorBidi" w:hAnsiTheme="majorBidi" w:cstheme="majorBidi"/>
          <w:i/>
        </w:rPr>
        <w:t>explicit</w:t>
      </w:r>
      <w:r w:rsidRPr="00823F00">
        <w:rPr>
          <w:rFonts w:asciiTheme="majorBidi" w:hAnsiTheme="majorBidi" w:cstheme="majorBidi"/>
        </w:rPr>
        <w:t xml:space="preserve"> version. Both sessions consisted of 10 task blocks, lasting approximately 1 h each, ending with sequence awareness tests (free recall and fragment recognition).</w:t>
      </w:r>
    </w:p>
    <w:p w14:paraId="6283B384" w14:textId="77777777" w:rsidR="006A6B68" w:rsidRPr="007E01DE" w:rsidRDefault="006A6B68" w:rsidP="006A6B68">
      <w:pPr>
        <w:rPr>
          <w:rFonts w:asciiTheme="majorBidi" w:hAnsiTheme="majorBidi" w:cstheme="majorBidi"/>
          <w:i/>
          <w:sz w:val="24"/>
          <w:szCs w:val="24"/>
          <w:u w:val="single"/>
        </w:rPr>
      </w:pPr>
      <w:r w:rsidRPr="008425E6">
        <w:rPr>
          <w:rFonts w:asciiTheme="majorBidi" w:hAnsiTheme="majorBidi" w:cstheme="majorBidi"/>
          <w:i/>
          <w:sz w:val="24"/>
          <w:szCs w:val="24"/>
          <w:u w:val="single"/>
        </w:rPr>
        <w:t>Data processing and analysis</w:t>
      </w:r>
    </w:p>
    <w:p w14:paraId="718AC6FC"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Reaction time data from both versions of the SRTT were subjected to the same processing techniques as those in the main experiment (see Section 2.6). For the free recall test, the number of consecutive elements that formed part of the correct sequence was quantified. In regards to the fragment recognition test, a difference between the average scores for ‘absent’ and ‘present’ fragments were computed (average ‘absent’ score – average ‘present’ score), with higher scores indicating greater sequence recognition.</w:t>
      </w:r>
    </w:p>
    <w:p w14:paraId="7400B14C"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 xml:space="preserve">Participants recalling greater than 5 elements on the implicit version of the SRTT (2 young adults) were excluded from further analyses. Sequence-specific learning was then subjected to a 3-way Bayesian ANOVA with factors of AGE GROUP (Young, Older), VERSION (Implicit, Explicit), and BLOCK (Blocks 1 to 10), probing age-related differences in performance between the two versions of the SRTT. Sequence awareness - number of elements recalled (free recall test) and sequence recognition scores (fragment recognition test) - were analysed using separate 2-way Bayesian ANOVAs with factors of AGE GROUP (Young, Older) and VERSION (Implicit, Explicit). </w:t>
      </w:r>
    </w:p>
    <w:p w14:paraId="599EA546"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 xml:space="preserve">All parameters for the Bayesian ANOVAs were as described in the main article (see Section 2.7). Follow up Bayesian t-tests were conducted with the alternative hypothesis (subscript </w:t>
      </w:r>
      <w:r>
        <w:rPr>
          <w:rFonts w:asciiTheme="majorBidi" w:hAnsiTheme="majorBidi" w:cstheme="majorBidi"/>
          <w:i/>
          <w:iCs/>
          <w:sz w:val="24"/>
          <w:szCs w:val="24"/>
        </w:rPr>
        <w:t>1</w:t>
      </w:r>
      <w:r>
        <w:rPr>
          <w:rFonts w:asciiTheme="majorBidi" w:hAnsiTheme="majorBidi" w:cstheme="majorBidi"/>
          <w:sz w:val="24"/>
          <w:szCs w:val="24"/>
        </w:rPr>
        <w:t xml:space="preserve">) specified as the population means being different (i.e., </w:t>
      </w:r>
      <w:r w:rsidRPr="00B250FD">
        <w:rPr>
          <w:rFonts w:ascii="Times New Roman" w:eastAsia="Times New Roman" w:hAnsi="Times New Roman" w:cs="Times New Roman"/>
          <w:color w:val="222222"/>
          <w:sz w:val="24"/>
          <w:szCs w:val="24"/>
          <w:shd w:val="clear" w:color="auto" w:fill="FFFFFF"/>
          <w:lang w:eastAsia="en-GB"/>
        </w:rPr>
        <w:t>≠</w:t>
      </w:r>
      <w:r>
        <w:rPr>
          <w:rFonts w:ascii="Times New Roman" w:eastAsia="Times New Roman" w:hAnsi="Times New Roman" w:cs="Times New Roman"/>
          <w:color w:val="222222"/>
          <w:sz w:val="24"/>
          <w:szCs w:val="24"/>
          <w:shd w:val="clear" w:color="auto" w:fill="FFFFFF"/>
          <w:lang w:eastAsia="en-GB"/>
        </w:rPr>
        <w:t xml:space="preserve"> </w:t>
      </w:r>
      <w:r>
        <w:rPr>
          <w:rFonts w:asciiTheme="majorBidi" w:hAnsiTheme="majorBidi" w:cstheme="majorBidi"/>
          <w:sz w:val="24"/>
          <w:szCs w:val="24"/>
        </w:rPr>
        <w:t xml:space="preserve">0) and the null hypothesis (subscript </w:t>
      </w:r>
      <w:r>
        <w:rPr>
          <w:rFonts w:asciiTheme="majorBidi" w:hAnsiTheme="majorBidi" w:cstheme="majorBidi"/>
          <w:i/>
          <w:iCs/>
          <w:sz w:val="24"/>
          <w:szCs w:val="24"/>
        </w:rPr>
        <w:t>0</w:t>
      </w:r>
      <w:r>
        <w:rPr>
          <w:rFonts w:asciiTheme="majorBidi" w:hAnsiTheme="majorBidi" w:cstheme="majorBidi"/>
          <w:sz w:val="24"/>
          <w:szCs w:val="24"/>
        </w:rPr>
        <w:t xml:space="preserve">) specified as the population means being equal (i.e., = 0). Thus, </w:t>
      </w:r>
      <w:r>
        <w:rPr>
          <w:rFonts w:asciiTheme="majorBidi" w:hAnsiTheme="majorBidi" w:cstheme="majorBidi"/>
          <w:i/>
          <w:iCs/>
          <w:sz w:val="24"/>
          <w:szCs w:val="24"/>
        </w:rPr>
        <w:t>BF</w:t>
      </w:r>
      <w:r>
        <w:rPr>
          <w:rFonts w:asciiTheme="majorBidi" w:hAnsiTheme="majorBidi" w:cstheme="majorBidi"/>
          <w:i/>
          <w:iCs/>
          <w:sz w:val="24"/>
          <w:szCs w:val="24"/>
          <w:vertAlign w:val="subscript"/>
        </w:rPr>
        <w:t>10</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indicates evidence for the alternative hypothesis compared to the null hypothesis and </w:t>
      </w:r>
      <w:r>
        <w:rPr>
          <w:rFonts w:asciiTheme="majorBidi" w:hAnsiTheme="majorBidi" w:cstheme="majorBidi"/>
          <w:i/>
          <w:iCs/>
          <w:sz w:val="24"/>
          <w:szCs w:val="24"/>
        </w:rPr>
        <w:t>BF</w:t>
      </w:r>
      <w:r>
        <w:rPr>
          <w:rFonts w:asciiTheme="majorBidi" w:hAnsiTheme="majorBidi" w:cstheme="majorBidi"/>
          <w:i/>
          <w:iCs/>
          <w:sz w:val="24"/>
          <w:szCs w:val="24"/>
          <w:vertAlign w:val="subscript"/>
        </w:rPr>
        <w:t>01</w:t>
      </w:r>
      <w:r>
        <w:rPr>
          <w:rFonts w:asciiTheme="majorBidi" w:hAnsiTheme="majorBidi" w:cstheme="majorBidi"/>
          <w:sz w:val="24"/>
          <w:szCs w:val="24"/>
          <w:vertAlign w:val="subscript"/>
        </w:rPr>
        <w:t xml:space="preserve"> </w:t>
      </w:r>
      <w:r>
        <w:rPr>
          <w:rFonts w:asciiTheme="majorBidi" w:hAnsiTheme="majorBidi" w:cstheme="majorBidi"/>
          <w:sz w:val="24"/>
          <w:szCs w:val="24"/>
        </w:rPr>
        <w:t>indicates evidence for the null hypothesis compared to the alternative hypothesis. Both, “medium” (Cauchy distribution with scale = 0.707) and “ultrawide” (Cauchy distribution with scale = 1.414) prior specifications were used to check for Bayes factor robustness. Descriptive statistics are reported as means and 95% credible intervals (CIs: in square brackets), unless specified otherwise, and are used in all figures.</w:t>
      </w:r>
      <w:r>
        <w:rPr>
          <w:rFonts w:asciiTheme="majorBidi" w:hAnsiTheme="majorBidi" w:cstheme="majorBidi"/>
          <w:sz w:val="24"/>
          <w:szCs w:val="24"/>
        </w:rPr>
        <w:br w:type="page"/>
      </w:r>
    </w:p>
    <w:p w14:paraId="3637413A" w14:textId="77777777" w:rsidR="006A6B68" w:rsidRPr="002B55A5" w:rsidRDefault="006A6B68" w:rsidP="006A6B68">
      <w:pPr>
        <w:rPr>
          <w:rFonts w:asciiTheme="majorBidi" w:hAnsiTheme="majorBidi" w:cstheme="majorBidi"/>
          <w:sz w:val="24"/>
          <w:szCs w:val="24"/>
          <w:u w:val="single"/>
        </w:rPr>
      </w:pPr>
      <w:r w:rsidRPr="002B55A5">
        <w:rPr>
          <w:rFonts w:asciiTheme="majorBidi" w:hAnsiTheme="majorBidi" w:cstheme="majorBidi"/>
          <w:b/>
          <w:sz w:val="24"/>
          <w:szCs w:val="24"/>
          <w:u w:val="single"/>
        </w:rPr>
        <w:lastRenderedPageBreak/>
        <w:t>Results</w:t>
      </w:r>
    </w:p>
    <w:p w14:paraId="00CE1CE6" w14:textId="7DF60D45" w:rsidR="006A6B68" w:rsidRPr="005A36CD" w:rsidRDefault="006A6B68" w:rsidP="006A6B68">
      <w:pPr>
        <w:rPr>
          <w:rFonts w:asciiTheme="majorBidi" w:hAnsiTheme="majorBidi" w:cstheme="majorBidi"/>
          <w:sz w:val="24"/>
          <w:szCs w:val="24"/>
        </w:rPr>
      </w:pPr>
      <w:r>
        <w:rPr>
          <w:rFonts w:asciiTheme="majorBidi" w:hAnsiTheme="majorBidi" w:cstheme="majorBidi"/>
          <w:sz w:val="24"/>
          <w:szCs w:val="24"/>
        </w:rPr>
        <w:t>Participants in the young (</w:t>
      </w:r>
      <w:r>
        <w:rPr>
          <w:rFonts w:asciiTheme="majorBidi" w:hAnsiTheme="majorBidi" w:cstheme="majorBidi"/>
          <w:i/>
          <w:iCs/>
          <w:sz w:val="24"/>
          <w:szCs w:val="24"/>
        </w:rPr>
        <w:t>n</w:t>
      </w:r>
      <w:r>
        <w:rPr>
          <w:rFonts w:asciiTheme="majorBidi" w:hAnsiTheme="majorBidi" w:cstheme="majorBidi"/>
          <w:sz w:val="24"/>
          <w:szCs w:val="24"/>
        </w:rPr>
        <w:t xml:space="preserve"> = 12; mean age ± SD = 26.1 ± 4.8 years; 10 women and 2 men; all right-hand dominant) and older (</w:t>
      </w:r>
      <w:r>
        <w:rPr>
          <w:rFonts w:asciiTheme="majorBidi" w:hAnsiTheme="majorBidi" w:cstheme="majorBidi"/>
          <w:i/>
          <w:iCs/>
          <w:sz w:val="24"/>
          <w:szCs w:val="24"/>
        </w:rPr>
        <w:t>n</w:t>
      </w:r>
      <w:r>
        <w:rPr>
          <w:rFonts w:asciiTheme="majorBidi" w:hAnsiTheme="majorBidi" w:cstheme="majorBidi"/>
          <w:sz w:val="24"/>
          <w:szCs w:val="24"/>
        </w:rPr>
        <w:t xml:space="preserve"> = 12; mean age ± SD = 66.3 ± 7.7 years; 8 women and </w:t>
      </w:r>
      <w:r w:rsidRPr="00BC2F6B">
        <w:rPr>
          <w:rFonts w:asciiTheme="majorBidi" w:hAnsiTheme="majorBidi" w:cstheme="majorBidi"/>
          <w:sz w:val="24"/>
          <w:szCs w:val="24"/>
        </w:rPr>
        <w:t>4 men; all, but one, right-hand dominant) cohorts completed both sessions without any issues</w:t>
      </w:r>
      <w:r w:rsidR="00DB6D51" w:rsidRPr="00BC2F6B">
        <w:rPr>
          <w:rFonts w:asciiTheme="majorBidi" w:hAnsiTheme="majorBidi" w:cstheme="majorBidi"/>
          <w:sz w:val="24"/>
          <w:szCs w:val="24"/>
        </w:rPr>
        <w:t xml:space="preserve"> and without </w:t>
      </w:r>
      <w:r w:rsidR="00EB521A" w:rsidRPr="00BC2F6B">
        <w:rPr>
          <w:rFonts w:asciiTheme="majorBidi" w:hAnsiTheme="majorBidi" w:cstheme="majorBidi"/>
          <w:sz w:val="24"/>
          <w:szCs w:val="24"/>
        </w:rPr>
        <w:t xml:space="preserve">visual </w:t>
      </w:r>
      <w:r w:rsidR="00DB6D51" w:rsidRPr="00BC2F6B">
        <w:rPr>
          <w:rFonts w:asciiTheme="majorBidi" w:hAnsiTheme="majorBidi" w:cstheme="majorBidi"/>
          <w:sz w:val="24"/>
          <w:szCs w:val="24"/>
        </w:rPr>
        <w:t xml:space="preserve">evidence of any strategic slowing </w:t>
      </w:r>
      <w:r w:rsidR="00DB6D51" w:rsidRPr="00BC2F6B">
        <w:rPr>
          <w:rFonts w:asciiTheme="majorBidi" w:hAnsiTheme="majorBidi" w:cstheme="majorBidi"/>
          <w:i/>
          <w:iCs/>
          <w:sz w:val="24"/>
          <w:szCs w:val="24"/>
        </w:rPr>
        <w:t>within</w:t>
      </w:r>
      <w:r w:rsidR="00DB6D51" w:rsidRPr="00BC2F6B">
        <w:rPr>
          <w:rFonts w:asciiTheme="majorBidi" w:hAnsiTheme="majorBidi" w:cstheme="majorBidi"/>
          <w:sz w:val="24"/>
          <w:szCs w:val="24"/>
        </w:rPr>
        <w:t xml:space="preserve"> blocks (see additional analyses titled ‘supp_1b_young’ and ‘supp_1b_older’ in the ‘supplementary_1’ folder on </w:t>
      </w:r>
      <w:r w:rsidR="00252EA4" w:rsidRPr="00BC2F6B">
        <w:rPr>
          <w:rFonts w:asciiTheme="majorBidi" w:hAnsiTheme="majorBidi" w:cstheme="majorBidi"/>
          <w:sz w:val="24"/>
          <w:szCs w:val="24"/>
        </w:rPr>
        <w:t>https://osf.io/pk8cv/)</w:t>
      </w:r>
      <w:r w:rsidRPr="00BC2F6B">
        <w:rPr>
          <w:rFonts w:asciiTheme="majorBidi" w:hAnsiTheme="majorBidi" w:cstheme="majorBidi"/>
          <w:sz w:val="24"/>
          <w:szCs w:val="24"/>
        </w:rPr>
        <w:t>. One young participant’s</w:t>
      </w:r>
      <w:r>
        <w:rPr>
          <w:rFonts w:asciiTheme="majorBidi" w:hAnsiTheme="majorBidi" w:cstheme="majorBidi"/>
          <w:sz w:val="24"/>
          <w:szCs w:val="24"/>
        </w:rPr>
        <w:t xml:space="preserve"> free recall data could not be collected due to technical difficulties.</w:t>
      </w:r>
    </w:p>
    <w:p w14:paraId="7E375A53" w14:textId="77777777" w:rsidR="006A6B68" w:rsidRDefault="006A6B68" w:rsidP="006A6B68">
      <w:pPr>
        <w:rPr>
          <w:rFonts w:asciiTheme="majorBidi" w:hAnsiTheme="majorBidi" w:cstheme="majorBidi"/>
          <w:i/>
          <w:iCs/>
          <w:sz w:val="24"/>
          <w:szCs w:val="24"/>
          <w:u w:val="single"/>
        </w:rPr>
      </w:pPr>
      <w:r w:rsidRPr="00B55168">
        <w:rPr>
          <w:rFonts w:asciiTheme="majorBidi" w:hAnsiTheme="majorBidi" w:cstheme="majorBidi"/>
          <w:i/>
          <w:iCs/>
          <w:sz w:val="24"/>
          <w:szCs w:val="24"/>
          <w:u w:val="single"/>
        </w:rPr>
        <w:t>SRTT performance</w:t>
      </w:r>
    </w:p>
    <w:p w14:paraId="2C9119E4"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 xml:space="preserve">Here we concentrate on interaction effects involving AGE GROUP and task VERSION. The data provided very strong to extreme evidence for the exclusion of the 3-way interaction between AGE GROUP, VERSION, and BLOCK </w:t>
      </w:r>
      <w:r w:rsidRPr="00141989">
        <w:rPr>
          <w:rFonts w:asciiTheme="majorBidi" w:hAnsiTheme="majorBidi" w:cstheme="majorBidi"/>
          <w:sz w:val="24"/>
          <w:szCs w:val="24"/>
        </w:rPr>
        <w:t>(</w:t>
      </w:r>
      <w:r w:rsidRPr="00141989">
        <w:rPr>
          <w:rFonts w:asciiTheme="majorBidi" w:hAnsiTheme="majorBidi" w:cstheme="majorBidi"/>
          <w:i/>
          <w:iCs/>
          <w:sz w:val="24"/>
          <w:szCs w:val="24"/>
        </w:rPr>
        <w:t>BF_med</w:t>
      </w:r>
      <w:r w:rsidRPr="00141989">
        <w:rPr>
          <w:rFonts w:asciiTheme="majorBidi" w:hAnsiTheme="majorBidi" w:cstheme="majorBidi"/>
          <w:i/>
          <w:iCs/>
          <w:sz w:val="24"/>
          <w:szCs w:val="24"/>
          <w:vertAlign w:val="subscript"/>
        </w:rPr>
        <w:t>excl</w:t>
      </w:r>
      <w:r w:rsidRPr="00141989">
        <w:rPr>
          <w:rFonts w:asciiTheme="majorBidi" w:hAnsiTheme="majorBidi" w:cstheme="majorBidi"/>
          <w:sz w:val="24"/>
          <w:szCs w:val="24"/>
          <w:vertAlign w:val="subscript"/>
        </w:rPr>
        <w:t xml:space="preserve"> </w:t>
      </w:r>
      <w:r w:rsidRPr="00141989">
        <w:rPr>
          <w:rFonts w:asciiTheme="majorBidi" w:hAnsiTheme="majorBidi" w:cstheme="majorBidi"/>
          <w:sz w:val="24"/>
          <w:szCs w:val="24"/>
        </w:rPr>
        <w:t xml:space="preserve">= 40.92; </w:t>
      </w:r>
      <w:r w:rsidRPr="00141989">
        <w:rPr>
          <w:rFonts w:asciiTheme="majorBidi" w:hAnsiTheme="majorBidi" w:cstheme="majorBidi"/>
          <w:i/>
          <w:iCs/>
          <w:sz w:val="24"/>
          <w:szCs w:val="24"/>
        </w:rPr>
        <w:t>BF_uw</w:t>
      </w:r>
      <w:r w:rsidRPr="00141989">
        <w:rPr>
          <w:rFonts w:asciiTheme="majorBidi" w:hAnsiTheme="majorBidi" w:cstheme="majorBidi"/>
          <w:i/>
          <w:iCs/>
          <w:sz w:val="24"/>
          <w:szCs w:val="24"/>
          <w:vertAlign w:val="subscript"/>
        </w:rPr>
        <w:t>excl</w:t>
      </w:r>
      <w:r w:rsidRPr="00141989">
        <w:rPr>
          <w:rFonts w:asciiTheme="majorBidi" w:hAnsiTheme="majorBidi" w:cstheme="majorBidi"/>
          <w:sz w:val="24"/>
          <w:szCs w:val="24"/>
        </w:rPr>
        <w:t xml:space="preserve"> = 804.94) but provided extreme evidence for the </w:t>
      </w:r>
      <w:r w:rsidRPr="00141989">
        <w:rPr>
          <w:rFonts w:asciiTheme="majorBidi" w:hAnsiTheme="majorBidi" w:cstheme="majorBidi"/>
          <w:i/>
          <w:iCs/>
          <w:sz w:val="24"/>
          <w:szCs w:val="24"/>
        </w:rPr>
        <w:t>inclusion</w:t>
      </w:r>
      <w:r w:rsidRPr="00141989">
        <w:rPr>
          <w:rFonts w:asciiTheme="majorBidi" w:hAnsiTheme="majorBidi" w:cstheme="majorBidi"/>
          <w:sz w:val="24"/>
          <w:szCs w:val="24"/>
        </w:rPr>
        <w:t xml:space="preserve"> of the 2-way interaction between AGE GROUP and VERSION (</w:t>
      </w:r>
      <w:r w:rsidRPr="00141989">
        <w:rPr>
          <w:rFonts w:asciiTheme="majorBidi" w:hAnsiTheme="majorBidi" w:cstheme="majorBidi"/>
          <w:i/>
          <w:iCs/>
          <w:sz w:val="24"/>
          <w:szCs w:val="24"/>
        </w:rPr>
        <w:t>BF_med</w:t>
      </w:r>
      <w:r w:rsidRPr="00141989">
        <w:rPr>
          <w:rFonts w:asciiTheme="majorBidi" w:hAnsiTheme="majorBidi" w:cstheme="majorBidi"/>
          <w:i/>
          <w:iCs/>
          <w:sz w:val="24"/>
          <w:szCs w:val="24"/>
          <w:vertAlign w:val="subscript"/>
        </w:rPr>
        <w:t>incl</w:t>
      </w:r>
      <w:r w:rsidRPr="00141989">
        <w:rPr>
          <w:rFonts w:asciiTheme="majorBidi" w:hAnsiTheme="majorBidi" w:cstheme="majorBidi"/>
          <w:sz w:val="24"/>
          <w:szCs w:val="24"/>
          <w:vertAlign w:val="subscript"/>
        </w:rPr>
        <w:t xml:space="preserve"> </w:t>
      </w:r>
      <w:r w:rsidRPr="00141989">
        <w:rPr>
          <w:rFonts w:asciiTheme="majorBidi" w:hAnsiTheme="majorBidi" w:cstheme="majorBidi"/>
          <w:sz w:val="24"/>
          <w:szCs w:val="24"/>
        </w:rPr>
        <w:t xml:space="preserve">= 1.54e6; </w:t>
      </w:r>
      <w:r w:rsidRPr="00141989">
        <w:rPr>
          <w:rFonts w:asciiTheme="majorBidi" w:hAnsiTheme="majorBidi" w:cstheme="majorBidi"/>
          <w:i/>
          <w:iCs/>
          <w:sz w:val="24"/>
          <w:szCs w:val="24"/>
        </w:rPr>
        <w:t>BF_uw</w:t>
      </w:r>
      <w:r w:rsidRPr="00141989">
        <w:rPr>
          <w:rFonts w:asciiTheme="majorBidi" w:hAnsiTheme="majorBidi" w:cstheme="majorBidi"/>
          <w:i/>
          <w:iCs/>
          <w:sz w:val="24"/>
          <w:szCs w:val="24"/>
          <w:vertAlign w:val="subscript"/>
        </w:rPr>
        <w:t>incl</w:t>
      </w:r>
      <w:r w:rsidRPr="00141989">
        <w:rPr>
          <w:rFonts w:asciiTheme="majorBidi" w:hAnsiTheme="majorBidi" w:cstheme="majorBidi"/>
          <w:sz w:val="24"/>
          <w:szCs w:val="24"/>
        </w:rPr>
        <w:t xml:space="preserve"> = 8.99e5).</w:t>
      </w:r>
      <w:r>
        <w:rPr>
          <w:rFonts w:asciiTheme="majorBidi" w:hAnsiTheme="majorBidi" w:cstheme="majorBidi"/>
          <w:sz w:val="24"/>
          <w:szCs w:val="24"/>
        </w:rPr>
        <w:t xml:space="preserve"> </w:t>
      </w:r>
    </w:p>
    <w:p w14:paraId="559B08E2" w14:textId="77777777" w:rsidR="006A6B68" w:rsidRPr="0090531C" w:rsidRDefault="006A6B68" w:rsidP="006A6B68">
      <w:pPr>
        <w:rPr>
          <w:rFonts w:asciiTheme="majorBidi" w:hAnsiTheme="majorBidi" w:cstheme="majorBidi"/>
          <w:sz w:val="24"/>
          <w:szCs w:val="24"/>
        </w:rPr>
      </w:pPr>
      <w:r>
        <w:rPr>
          <w:rFonts w:asciiTheme="majorBidi" w:hAnsiTheme="majorBidi" w:cstheme="majorBidi"/>
          <w:sz w:val="24"/>
          <w:szCs w:val="24"/>
        </w:rPr>
        <w:t xml:space="preserve">Follow-up Bayesian paired-samples t-tests revealed that, for young adults, the data provided extreme evidence </w:t>
      </w:r>
      <w:r w:rsidRPr="00B072AB">
        <w:rPr>
          <w:rFonts w:asciiTheme="majorBidi" w:hAnsiTheme="majorBidi" w:cstheme="majorBidi"/>
          <w:sz w:val="24"/>
          <w:szCs w:val="24"/>
        </w:rPr>
        <w:t>(</w:t>
      </w:r>
      <w:r w:rsidRPr="00B072AB">
        <w:rPr>
          <w:rFonts w:asciiTheme="majorBidi" w:hAnsiTheme="majorBidi" w:cstheme="majorBidi"/>
          <w:i/>
          <w:iCs/>
          <w:sz w:val="24"/>
          <w:szCs w:val="24"/>
        </w:rPr>
        <w:t>BF_med</w:t>
      </w:r>
      <w:r w:rsidRPr="00B072AB">
        <w:rPr>
          <w:rFonts w:asciiTheme="majorBidi" w:hAnsiTheme="majorBidi" w:cstheme="majorBidi"/>
          <w:i/>
          <w:iCs/>
          <w:sz w:val="24"/>
          <w:szCs w:val="24"/>
          <w:vertAlign w:val="subscript"/>
        </w:rPr>
        <w:t>10</w:t>
      </w:r>
      <w:r w:rsidRPr="00B072AB">
        <w:rPr>
          <w:rFonts w:asciiTheme="majorBidi" w:hAnsiTheme="majorBidi" w:cstheme="majorBidi"/>
          <w:sz w:val="24"/>
          <w:szCs w:val="24"/>
          <w:vertAlign w:val="subscript"/>
        </w:rPr>
        <w:t xml:space="preserve"> </w:t>
      </w:r>
      <w:r w:rsidRPr="00B072AB">
        <w:rPr>
          <w:rFonts w:asciiTheme="majorBidi" w:hAnsiTheme="majorBidi" w:cstheme="majorBidi"/>
          <w:sz w:val="24"/>
          <w:szCs w:val="24"/>
        </w:rPr>
        <w:t>= 772.</w:t>
      </w:r>
      <w:r>
        <w:rPr>
          <w:rFonts w:asciiTheme="majorBidi" w:hAnsiTheme="majorBidi" w:cstheme="majorBidi"/>
          <w:sz w:val="24"/>
          <w:szCs w:val="24"/>
        </w:rPr>
        <w:t>67</w:t>
      </w:r>
      <w:r w:rsidRPr="00B072AB">
        <w:rPr>
          <w:rFonts w:asciiTheme="majorBidi" w:hAnsiTheme="majorBidi" w:cstheme="majorBidi"/>
          <w:sz w:val="24"/>
          <w:szCs w:val="24"/>
        </w:rPr>
        <w:t xml:space="preserve">; </w:t>
      </w:r>
      <w:r w:rsidRPr="00B072AB">
        <w:rPr>
          <w:rFonts w:asciiTheme="majorBidi" w:hAnsiTheme="majorBidi" w:cstheme="majorBidi"/>
          <w:i/>
          <w:iCs/>
          <w:sz w:val="24"/>
          <w:szCs w:val="24"/>
        </w:rPr>
        <w:t>BF_uw</w:t>
      </w:r>
      <w:r w:rsidRPr="00B072AB">
        <w:rPr>
          <w:rFonts w:asciiTheme="majorBidi" w:hAnsiTheme="majorBidi" w:cstheme="majorBidi"/>
          <w:i/>
          <w:iCs/>
          <w:sz w:val="24"/>
          <w:szCs w:val="24"/>
          <w:vertAlign w:val="subscript"/>
        </w:rPr>
        <w:t>10</w:t>
      </w:r>
      <w:r w:rsidRPr="00B072AB">
        <w:rPr>
          <w:rFonts w:asciiTheme="majorBidi" w:hAnsiTheme="majorBidi" w:cstheme="majorBidi"/>
          <w:sz w:val="24"/>
          <w:szCs w:val="24"/>
        </w:rPr>
        <w:t xml:space="preserve"> = 1055.</w:t>
      </w:r>
      <w:r>
        <w:rPr>
          <w:rFonts w:asciiTheme="majorBidi" w:hAnsiTheme="majorBidi" w:cstheme="majorBidi"/>
          <w:sz w:val="24"/>
          <w:szCs w:val="24"/>
        </w:rPr>
        <w:t>78</w:t>
      </w:r>
      <w:r w:rsidRPr="00B072AB">
        <w:rPr>
          <w:rFonts w:asciiTheme="majorBidi" w:hAnsiTheme="majorBidi" w:cstheme="majorBidi"/>
          <w:sz w:val="24"/>
          <w:szCs w:val="24"/>
        </w:rPr>
        <w:t>)</w:t>
      </w:r>
      <w:r w:rsidRPr="00D9436B">
        <w:rPr>
          <w:rFonts w:asciiTheme="majorBidi" w:hAnsiTheme="majorBidi" w:cstheme="majorBidi"/>
          <w:sz w:val="24"/>
          <w:szCs w:val="24"/>
        </w:rPr>
        <w:t xml:space="preserve"> for sequence</w:t>
      </w:r>
      <w:r>
        <w:rPr>
          <w:rFonts w:asciiTheme="majorBidi" w:hAnsiTheme="majorBidi" w:cstheme="majorBidi"/>
          <w:sz w:val="24"/>
          <w:szCs w:val="24"/>
        </w:rPr>
        <w:t>-</w:t>
      </w:r>
      <w:r w:rsidRPr="00D9436B">
        <w:rPr>
          <w:rFonts w:asciiTheme="majorBidi" w:hAnsiTheme="majorBidi" w:cstheme="majorBidi"/>
          <w:sz w:val="24"/>
          <w:szCs w:val="24"/>
        </w:rPr>
        <w:t>specific learning being greater in the explicit</w:t>
      </w:r>
      <w:r>
        <w:rPr>
          <w:rFonts w:asciiTheme="majorBidi" w:hAnsiTheme="majorBidi" w:cstheme="majorBidi"/>
          <w:sz w:val="24"/>
          <w:szCs w:val="24"/>
        </w:rPr>
        <w:t xml:space="preserve"> (22.12%, [17.46 – 26.79]) </w:t>
      </w:r>
      <w:r w:rsidRPr="00D9436B">
        <w:rPr>
          <w:rFonts w:asciiTheme="majorBidi" w:hAnsiTheme="majorBidi" w:cstheme="majorBidi"/>
          <w:sz w:val="24"/>
          <w:szCs w:val="24"/>
        </w:rPr>
        <w:t xml:space="preserve">compared to the implicit </w:t>
      </w:r>
      <w:r>
        <w:rPr>
          <w:rFonts w:asciiTheme="majorBidi" w:hAnsiTheme="majorBidi" w:cstheme="majorBidi"/>
          <w:sz w:val="24"/>
          <w:szCs w:val="24"/>
        </w:rPr>
        <w:t xml:space="preserve"> (9.72%, [5.75 – 13.69]) </w:t>
      </w:r>
      <w:r w:rsidRPr="00D9436B">
        <w:rPr>
          <w:rFonts w:asciiTheme="majorBidi" w:hAnsiTheme="majorBidi" w:cstheme="majorBidi"/>
          <w:sz w:val="24"/>
          <w:szCs w:val="24"/>
        </w:rPr>
        <w:t xml:space="preserve">version, whereas for older adults, the data provided anecdotal evidence </w:t>
      </w:r>
      <w:r w:rsidRPr="007F3107">
        <w:rPr>
          <w:rFonts w:asciiTheme="majorBidi" w:hAnsiTheme="majorBidi" w:cstheme="majorBidi"/>
          <w:sz w:val="24"/>
          <w:szCs w:val="24"/>
        </w:rPr>
        <w:t>(</w:t>
      </w:r>
      <w:r w:rsidRPr="007F3107">
        <w:rPr>
          <w:rFonts w:asciiTheme="majorBidi" w:hAnsiTheme="majorBidi" w:cstheme="majorBidi"/>
          <w:i/>
          <w:iCs/>
          <w:sz w:val="24"/>
          <w:szCs w:val="24"/>
        </w:rPr>
        <w:t>BF_med</w:t>
      </w:r>
      <w:r w:rsidRPr="007F3107">
        <w:rPr>
          <w:rFonts w:asciiTheme="majorBidi" w:hAnsiTheme="majorBidi" w:cstheme="majorBidi"/>
          <w:i/>
          <w:iCs/>
          <w:sz w:val="24"/>
          <w:szCs w:val="24"/>
          <w:vertAlign w:val="subscript"/>
        </w:rPr>
        <w:t>10</w:t>
      </w:r>
      <w:r w:rsidRPr="007F3107">
        <w:rPr>
          <w:rFonts w:asciiTheme="majorBidi" w:hAnsiTheme="majorBidi" w:cstheme="majorBidi"/>
          <w:sz w:val="24"/>
          <w:szCs w:val="24"/>
          <w:vertAlign w:val="subscript"/>
        </w:rPr>
        <w:t xml:space="preserve"> </w:t>
      </w:r>
      <w:r w:rsidRPr="007F3107">
        <w:rPr>
          <w:rFonts w:asciiTheme="majorBidi" w:hAnsiTheme="majorBidi" w:cstheme="majorBidi"/>
          <w:sz w:val="24"/>
          <w:szCs w:val="24"/>
        </w:rPr>
        <w:t xml:space="preserve">= </w:t>
      </w:r>
      <w:r>
        <w:rPr>
          <w:rFonts w:asciiTheme="majorBidi" w:hAnsiTheme="majorBidi" w:cstheme="majorBidi"/>
          <w:sz w:val="24"/>
          <w:szCs w:val="24"/>
        </w:rPr>
        <w:t>1.20</w:t>
      </w:r>
      <w:r w:rsidRPr="007F3107">
        <w:rPr>
          <w:rFonts w:asciiTheme="majorBidi" w:hAnsiTheme="majorBidi" w:cstheme="majorBidi"/>
          <w:sz w:val="24"/>
          <w:szCs w:val="24"/>
        </w:rPr>
        <w:t xml:space="preserve">; </w:t>
      </w:r>
      <w:r w:rsidRPr="007F3107">
        <w:rPr>
          <w:rFonts w:asciiTheme="majorBidi" w:hAnsiTheme="majorBidi" w:cstheme="majorBidi"/>
          <w:i/>
          <w:iCs/>
          <w:sz w:val="24"/>
          <w:szCs w:val="24"/>
        </w:rPr>
        <w:t>BF_uw</w:t>
      </w:r>
      <w:r w:rsidRPr="007F3107">
        <w:rPr>
          <w:rFonts w:asciiTheme="majorBidi" w:hAnsiTheme="majorBidi" w:cstheme="majorBidi"/>
          <w:i/>
          <w:iCs/>
          <w:sz w:val="24"/>
          <w:szCs w:val="24"/>
          <w:vertAlign w:val="subscript"/>
        </w:rPr>
        <w:t>01</w:t>
      </w:r>
      <w:r w:rsidRPr="007F3107">
        <w:rPr>
          <w:rFonts w:asciiTheme="majorBidi" w:hAnsiTheme="majorBidi" w:cstheme="majorBidi"/>
          <w:sz w:val="24"/>
          <w:szCs w:val="24"/>
        </w:rPr>
        <w:t xml:space="preserve"> = 1.2</w:t>
      </w:r>
      <w:r>
        <w:rPr>
          <w:rFonts w:asciiTheme="majorBidi" w:hAnsiTheme="majorBidi" w:cstheme="majorBidi"/>
          <w:sz w:val="24"/>
          <w:szCs w:val="24"/>
        </w:rPr>
        <w:t>3</w:t>
      </w:r>
      <w:r w:rsidRPr="007F3107">
        <w:rPr>
          <w:rFonts w:asciiTheme="majorBidi" w:hAnsiTheme="majorBidi" w:cstheme="majorBidi"/>
          <w:sz w:val="24"/>
          <w:szCs w:val="24"/>
        </w:rPr>
        <w:t>)</w:t>
      </w:r>
      <w:r w:rsidRPr="00D9436B">
        <w:rPr>
          <w:rFonts w:asciiTheme="majorBidi" w:hAnsiTheme="majorBidi" w:cstheme="majorBidi"/>
          <w:sz w:val="24"/>
          <w:szCs w:val="24"/>
        </w:rPr>
        <w:t xml:space="preserve"> for a difference, or lack thereof, between explicit </w:t>
      </w:r>
      <w:r>
        <w:rPr>
          <w:rFonts w:asciiTheme="majorBidi" w:hAnsiTheme="majorBidi" w:cstheme="majorBidi"/>
          <w:sz w:val="24"/>
          <w:szCs w:val="24"/>
        </w:rPr>
        <w:t>(14.51%, [9.01 – 20.1])</w:t>
      </w:r>
      <w:r w:rsidRPr="00D9436B">
        <w:rPr>
          <w:rFonts w:asciiTheme="majorBidi" w:hAnsiTheme="majorBidi" w:cstheme="majorBidi"/>
          <w:sz w:val="24"/>
          <w:szCs w:val="24"/>
        </w:rPr>
        <w:t xml:space="preserve"> and implicit </w:t>
      </w:r>
      <w:r>
        <w:rPr>
          <w:rFonts w:asciiTheme="majorBidi" w:hAnsiTheme="majorBidi" w:cstheme="majorBidi"/>
          <w:sz w:val="24"/>
          <w:szCs w:val="24"/>
        </w:rPr>
        <w:t>(9.84%, [7.76 – 11.92])</w:t>
      </w:r>
      <w:r w:rsidRPr="00D9436B">
        <w:rPr>
          <w:rFonts w:asciiTheme="majorBidi" w:hAnsiTheme="majorBidi" w:cstheme="majorBidi"/>
          <w:sz w:val="24"/>
          <w:szCs w:val="24"/>
        </w:rPr>
        <w:t xml:space="preserve"> performance</w:t>
      </w:r>
      <w:r>
        <w:rPr>
          <w:rFonts w:asciiTheme="majorBidi" w:hAnsiTheme="majorBidi" w:cstheme="majorBidi"/>
          <w:sz w:val="24"/>
          <w:szCs w:val="24"/>
        </w:rPr>
        <w:t>, as illustrated in Supplementary Figure 2 (top).</w:t>
      </w:r>
    </w:p>
    <w:p w14:paraId="37B0A3C3" w14:textId="77777777" w:rsidR="006A6B68" w:rsidRPr="00F3424B" w:rsidRDefault="006A6B68" w:rsidP="006A6B68">
      <w:pPr>
        <w:rPr>
          <w:rFonts w:asciiTheme="majorBidi" w:hAnsiTheme="majorBidi" w:cstheme="majorBidi"/>
          <w:sz w:val="24"/>
          <w:szCs w:val="24"/>
          <w:u w:val="single"/>
        </w:rPr>
      </w:pPr>
      <w:r w:rsidRPr="00F3424B">
        <w:rPr>
          <w:rFonts w:asciiTheme="majorBidi" w:hAnsiTheme="majorBidi" w:cstheme="majorBidi"/>
          <w:i/>
          <w:iCs/>
          <w:sz w:val="24"/>
          <w:szCs w:val="24"/>
          <w:u w:val="single"/>
        </w:rPr>
        <w:t>Sequence awareness</w:t>
      </w:r>
    </w:p>
    <w:p w14:paraId="0E874BA1"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Free recall analyses suggested that the data provided moderate evidence for the inclusion of the AGE GROUP * VERSION interaction effect (</w:t>
      </w:r>
      <w:r w:rsidRPr="000E78A9">
        <w:rPr>
          <w:rFonts w:asciiTheme="majorBidi" w:hAnsiTheme="majorBidi" w:cstheme="majorBidi"/>
          <w:i/>
          <w:iCs/>
          <w:sz w:val="24"/>
          <w:szCs w:val="24"/>
        </w:rPr>
        <w:t>BF_med</w:t>
      </w:r>
      <w:r>
        <w:rPr>
          <w:rFonts w:asciiTheme="majorBidi" w:hAnsiTheme="majorBidi" w:cstheme="majorBidi"/>
          <w:i/>
          <w:iCs/>
          <w:sz w:val="24"/>
          <w:szCs w:val="24"/>
          <w:vertAlign w:val="subscript"/>
        </w:rPr>
        <w:t xml:space="preserve">incl </w:t>
      </w:r>
      <w:r>
        <w:rPr>
          <w:rFonts w:asciiTheme="majorBidi" w:hAnsiTheme="majorBidi" w:cstheme="majorBidi"/>
          <w:sz w:val="24"/>
          <w:szCs w:val="24"/>
        </w:rPr>
        <w:t xml:space="preserve">= 6.29; </w:t>
      </w:r>
      <w:r w:rsidRPr="000E78A9">
        <w:rPr>
          <w:rFonts w:asciiTheme="majorBidi" w:hAnsiTheme="majorBidi" w:cstheme="majorBidi"/>
          <w:i/>
          <w:iCs/>
          <w:sz w:val="24"/>
          <w:szCs w:val="24"/>
        </w:rPr>
        <w:t>BF_uw</w:t>
      </w:r>
      <w:r>
        <w:rPr>
          <w:rFonts w:asciiTheme="majorBidi" w:hAnsiTheme="majorBidi" w:cstheme="majorBidi"/>
          <w:i/>
          <w:iCs/>
          <w:sz w:val="24"/>
          <w:szCs w:val="24"/>
          <w:vertAlign w:val="subscript"/>
        </w:rPr>
        <w:t xml:space="preserve">incl </w:t>
      </w:r>
      <w:r>
        <w:rPr>
          <w:rFonts w:asciiTheme="majorBidi" w:hAnsiTheme="majorBidi" w:cstheme="majorBidi"/>
          <w:sz w:val="24"/>
          <w:szCs w:val="24"/>
        </w:rPr>
        <w:t xml:space="preserve">= 7.16). Follow-up Bayesian independent-samples t-tests revealed that, for implicit recall, there was anecdotal to moderate evidence </w:t>
      </w:r>
      <w:r w:rsidRPr="003E19C1">
        <w:rPr>
          <w:rFonts w:asciiTheme="majorBidi" w:hAnsiTheme="majorBidi" w:cstheme="majorBidi"/>
          <w:sz w:val="24"/>
          <w:szCs w:val="24"/>
        </w:rPr>
        <w:t>(</w:t>
      </w:r>
      <w:r w:rsidRPr="003E19C1">
        <w:rPr>
          <w:rFonts w:asciiTheme="majorBidi" w:hAnsiTheme="majorBidi" w:cstheme="majorBidi"/>
          <w:i/>
          <w:iCs/>
          <w:sz w:val="24"/>
          <w:szCs w:val="24"/>
        </w:rPr>
        <w:t>BF_med</w:t>
      </w:r>
      <w:r w:rsidRPr="003E19C1">
        <w:rPr>
          <w:rFonts w:asciiTheme="majorBidi" w:hAnsiTheme="majorBidi" w:cstheme="majorBidi"/>
          <w:i/>
          <w:iCs/>
          <w:sz w:val="24"/>
          <w:szCs w:val="24"/>
          <w:vertAlign w:val="subscript"/>
        </w:rPr>
        <w:t>01</w:t>
      </w:r>
      <w:r w:rsidRPr="003E19C1">
        <w:rPr>
          <w:rFonts w:asciiTheme="majorBidi" w:hAnsiTheme="majorBidi" w:cstheme="majorBidi"/>
          <w:sz w:val="24"/>
          <w:szCs w:val="24"/>
          <w:vertAlign w:val="subscript"/>
        </w:rPr>
        <w:t xml:space="preserve"> </w:t>
      </w:r>
      <w:r w:rsidRPr="003E19C1">
        <w:rPr>
          <w:rFonts w:asciiTheme="majorBidi" w:hAnsiTheme="majorBidi" w:cstheme="majorBidi"/>
          <w:sz w:val="24"/>
          <w:szCs w:val="24"/>
        </w:rPr>
        <w:t>=</w:t>
      </w:r>
      <w:r>
        <w:rPr>
          <w:rFonts w:asciiTheme="majorBidi" w:hAnsiTheme="majorBidi" w:cstheme="majorBidi"/>
          <w:sz w:val="24"/>
          <w:szCs w:val="24"/>
        </w:rPr>
        <w:t xml:space="preserve"> 2.28</w:t>
      </w:r>
      <w:r w:rsidRPr="003E19C1">
        <w:rPr>
          <w:rFonts w:asciiTheme="majorBidi" w:hAnsiTheme="majorBidi" w:cstheme="majorBidi"/>
          <w:sz w:val="24"/>
          <w:szCs w:val="24"/>
        </w:rPr>
        <w:t xml:space="preserve">; </w:t>
      </w:r>
      <w:r w:rsidRPr="003E19C1">
        <w:rPr>
          <w:rFonts w:asciiTheme="majorBidi" w:hAnsiTheme="majorBidi" w:cstheme="majorBidi"/>
          <w:i/>
          <w:iCs/>
          <w:sz w:val="24"/>
          <w:szCs w:val="24"/>
        </w:rPr>
        <w:t>BF_uw</w:t>
      </w:r>
      <w:r w:rsidRPr="003E19C1">
        <w:rPr>
          <w:rFonts w:asciiTheme="majorBidi" w:hAnsiTheme="majorBidi" w:cstheme="majorBidi"/>
          <w:i/>
          <w:iCs/>
          <w:sz w:val="24"/>
          <w:szCs w:val="24"/>
          <w:vertAlign w:val="subscript"/>
        </w:rPr>
        <w:t>01</w:t>
      </w:r>
      <w:r w:rsidRPr="003E19C1">
        <w:rPr>
          <w:rFonts w:asciiTheme="majorBidi" w:hAnsiTheme="majorBidi" w:cstheme="majorBidi"/>
          <w:sz w:val="24"/>
          <w:szCs w:val="24"/>
        </w:rPr>
        <w:t xml:space="preserve"> =</w:t>
      </w:r>
      <w:r>
        <w:rPr>
          <w:rFonts w:asciiTheme="majorBidi" w:hAnsiTheme="majorBidi" w:cstheme="majorBidi"/>
          <w:sz w:val="24"/>
          <w:szCs w:val="24"/>
        </w:rPr>
        <w:t xml:space="preserve"> 3.80</w:t>
      </w:r>
      <w:r w:rsidRPr="003E19C1">
        <w:rPr>
          <w:rFonts w:asciiTheme="majorBidi" w:hAnsiTheme="majorBidi" w:cstheme="majorBidi"/>
          <w:sz w:val="24"/>
          <w:szCs w:val="24"/>
        </w:rPr>
        <w:t>)</w:t>
      </w:r>
      <w:r>
        <w:rPr>
          <w:rFonts w:asciiTheme="majorBidi" w:hAnsiTheme="majorBidi" w:cstheme="majorBidi"/>
          <w:sz w:val="24"/>
          <w:szCs w:val="24"/>
        </w:rPr>
        <w:t xml:space="preserve"> for no difference between young (</w:t>
      </w:r>
      <w:bookmarkStart w:id="1" w:name="OLE_LINK1"/>
      <w:r>
        <w:rPr>
          <w:rFonts w:asciiTheme="majorBidi" w:hAnsiTheme="majorBidi" w:cstheme="majorBidi"/>
          <w:sz w:val="24"/>
          <w:szCs w:val="24"/>
        </w:rPr>
        <w:t>3.55 elements, [2.58 – 4.51]</w:t>
      </w:r>
      <w:bookmarkEnd w:id="1"/>
      <w:r>
        <w:rPr>
          <w:rFonts w:asciiTheme="majorBidi" w:hAnsiTheme="majorBidi" w:cstheme="majorBidi"/>
          <w:sz w:val="24"/>
          <w:szCs w:val="24"/>
        </w:rPr>
        <w:t xml:space="preserve">) and older (3.08 elements, [1.83 – 4.34]) participants, whereas the data provided strong to very strong evidence </w:t>
      </w:r>
      <w:r w:rsidRPr="00DA39D0">
        <w:rPr>
          <w:rFonts w:asciiTheme="majorBidi" w:hAnsiTheme="majorBidi" w:cstheme="majorBidi"/>
          <w:sz w:val="24"/>
          <w:szCs w:val="24"/>
        </w:rPr>
        <w:t>(</w:t>
      </w:r>
      <w:r w:rsidRPr="00DA39D0">
        <w:rPr>
          <w:rFonts w:asciiTheme="majorBidi" w:hAnsiTheme="majorBidi" w:cstheme="majorBidi"/>
          <w:i/>
          <w:iCs/>
          <w:sz w:val="24"/>
          <w:szCs w:val="24"/>
        </w:rPr>
        <w:t>BF_med</w:t>
      </w:r>
      <w:r w:rsidRPr="00DA39D0">
        <w:rPr>
          <w:rFonts w:asciiTheme="majorBidi" w:hAnsiTheme="majorBidi" w:cstheme="majorBidi"/>
          <w:i/>
          <w:iCs/>
          <w:sz w:val="24"/>
          <w:szCs w:val="24"/>
          <w:vertAlign w:val="subscript"/>
        </w:rPr>
        <w:t>10</w:t>
      </w:r>
      <w:r w:rsidRPr="00DA39D0">
        <w:rPr>
          <w:rFonts w:asciiTheme="majorBidi" w:hAnsiTheme="majorBidi" w:cstheme="majorBidi"/>
          <w:sz w:val="24"/>
          <w:szCs w:val="24"/>
          <w:vertAlign w:val="subscript"/>
        </w:rPr>
        <w:t xml:space="preserve"> </w:t>
      </w:r>
      <w:r w:rsidRPr="00DA39D0">
        <w:rPr>
          <w:rFonts w:asciiTheme="majorBidi" w:hAnsiTheme="majorBidi" w:cstheme="majorBidi"/>
          <w:sz w:val="24"/>
          <w:szCs w:val="24"/>
        </w:rPr>
        <w:t>=</w:t>
      </w:r>
      <w:r>
        <w:rPr>
          <w:rFonts w:asciiTheme="majorBidi" w:hAnsiTheme="majorBidi" w:cstheme="majorBidi"/>
          <w:sz w:val="24"/>
          <w:szCs w:val="24"/>
        </w:rPr>
        <w:t xml:space="preserve"> 27.95</w:t>
      </w:r>
      <w:r w:rsidRPr="00DA39D0">
        <w:rPr>
          <w:rFonts w:asciiTheme="majorBidi" w:hAnsiTheme="majorBidi" w:cstheme="majorBidi"/>
          <w:sz w:val="24"/>
          <w:szCs w:val="24"/>
        </w:rPr>
        <w:t xml:space="preserve">; </w:t>
      </w:r>
      <w:r w:rsidRPr="00DA39D0">
        <w:rPr>
          <w:rFonts w:asciiTheme="majorBidi" w:hAnsiTheme="majorBidi" w:cstheme="majorBidi"/>
          <w:i/>
          <w:iCs/>
          <w:sz w:val="24"/>
          <w:szCs w:val="24"/>
        </w:rPr>
        <w:t>BF_uw</w:t>
      </w:r>
      <w:r w:rsidRPr="00DA39D0">
        <w:rPr>
          <w:rFonts w:asciiTheme="majorBidi" w:hAnsiTheme="majorBidi" w:cstheme="majorBidi"/>
          <w:i/>
          <w:iCs/>
          <w:sz w:val="24"/>
          <w:szCs w:val="24"/>
          <w:vertAlign w:val="subscript"/>
        </w:rPr>
        <w:t>10</w:t>
      </w:r>
      <w:r w:rsidRPr="00DA39D0">
        <w:rPr>
          <w:rFonts w:asciiTheme="majorBidi" w:hAnsiTheme="majorBidi" w:cstheme="majorBidi"/>
          <w:sz w:val="24"/>
          <w:szCs w:val="24"/>
        </w:rPr>
        <w:t xml:space="preserve"> =</w:t>
      </w:r>
      <w:r>
        <w:rPr>
          <w:rFonts w:asciiTheme="majorBidi" w:hAnsiTheme="majorBidi" w:cstheme="majorBidi"/>
          <w:sz w:val="24"/>
          <w:szCs w:val="24"/>
        </w:rPr>
        <w:t xml:space="preserve"> 32.21</w:t>
      </w:r>
      <w:r w:rsidRPr="00DA39D0">
        <w:rPr>
          <w:rFonts w:asciiTheme="majorBidi" w:hAnsiTheme="majorBidi" w:cstheme="majorBidi"/>
          <w:sz w:val="24"/>
          <w:szCs w:val="24"/>
        </w:rPr>
        <w:t>)</w:t>
      </w:r>
      <w:r>
        <w:rPr>
          <w:rFonts w:asciiTheme="majorBidi" w:hAnsiTheme="majorBidi" w:cstheme="majorBidi"/>
          <w:sz w:val="24"/>
          <w:szCs w:val="24"/>
        </w:rPr>
        <w:t xml:space="preserve"> for young participants (10.42 elements, [8.92 – 11.91]) recalling more elements of the sequence than older participants (6.25 elements, [4.31 – 8.19]) after the explicit version of the task as depicted in Supplementary Figure 2 (bottom).</w:t>
      </w:r>
    </w:p>
    <w:p w14:paraId="776D2684" w14:textId="77777777" w:rsidR="006A6B68" w:rsidRDefault="006A6B68" w:rsidP="006A6B68">
      <w:pPr>
        <w:rPr>
          <w:rFonts w:asciiTheme="majorBidi" w:hAnsiTheme="majorBidi" w:cstheme="majorBidi"/>
          <w:sz w:val="24"/>
          <w:szCs w:val="24"/>
        </w:rPr>
      </w:pPr>
      <w:r>
        <w:rPr>
          <w:rFonts w:asciiTheme="majorBidi" w:hAnsiTheme="majorBidi" w:cstheme="majorBidi"/>
          <w:sz w:val="24"/>
          <w:szCs w:val="24"/>
        </w:rPr>
        <w:t>For sequence recognition, the data only provided anecdotal evidence for the main effect of AGE GROUP (</w:t>
      </w:r>
      <w:r w:rsidRPr="000E78A9">
        <w:rPr>
          <w:rFonts w:asciiTheme="majorBidi" w:hAnsiTheme="majorBidi" w:cstheme="majorBidi"/>
          <w:i/>
          <w:iCs/>
          <w:sz w:val="24"/>
          <w:szCs w:val="24"/>
        </w:rPr>
        <w:t>BF_med</w:t>
      </w:r>
      <w:r>
        <w:rPr>
          <w:rFonts w:asciiTheme="majorBidi" w:hAnsiTheme="majorBidi" w:cstheme="majorBidi"/>
          <w:i/>
          <w:iCs/>
          <w:sz w:val="24"/>
          <w:szCs w:val="24"/>
          <w:vertAlign w:val="subscript"/>
        </w:rPr>
        <w:t>ex</w:t>
      </w:r>
      <w:r w:rsidRPr="000E78A9">
        <w:rPr>
          <w:rFonts w:asciiTheme="majorBidi" w:hAnsiTheme="majorBidi" w:cstheme="majorBidi"/>
          <w:i/>
          <w:iCs/>
          <w:sz w:val="24"/>
          <w:szCs w:val="24"/>
          <w:vertAlign w:val="subscript"/>
        </w:rPr>
        <w:t>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1.09; </w:t>
      </w:r>
      <w:r w:rsidRPr="000E78A9">
        <w:rPr>
          <w:rFonts w:asciiTheme="majorBidi" w:hAnsiTheme="majorBidi" w:cstheme="majorBidi"/>
          <w:i/>
          <w:iCs/>
          <w:sz w:val="24"/>
          <w:szCs w:val="24"/>
        </w:rPr>
        <w:t>BF_uw</w:t>
      </w:r>
      <w:r>
        <w:rPr>
          <w:rFonts w:asciiTheme="majorBidi" w:hAnsiTheme="majorBidi" w:cstheme="majorBidi"/>
          <w:i/>
          <w:iCs/>
          <w:sz w:val="24"/>
          <w:szCs w:val="24"/>
          <w:vertAlign w:val="subscript"/>
        </w:rPr>
        <w:t>ex</w:t>
      </w:r>
      <w:r w:rsidRPr="000E78A9">
        <w:rPr>
          <w:rFonts w:asciiTheme="majorBidi" w:hAnsiTheme="majorBidi" w:cstheme="majorBidi"/>
          <w:i/>
          <w:iCs/>
          <w:sz w:val="24"/>
          <w:szCs w:val="24"/>
          <w:vertAlign w:val="subscript"/>
        </w:rPr>
        <w:t>cl</w:t>
      </w:r>
      <w:r>
        <w:rPr>
          <w:rFonts w:asciiTheme="majorBidi" w:hAnsiTheme="majorBidi" w:cstheme="majorBidi"/>
          <w:sz w:val="24"/>
          <w:szCs w:val="24"/>
        </w:rPr>
        <w:t xml:space="preserve"> = 1.52) and the interaction effect of AGE GROUP * VERSION (</w:t>
      </w:r>
      <w:r w:rsidRPr="000E78A9">
        <w:rPr>
          <w:rFonts w:asciiTheme="majorBidi" w:hAnsiTheme="majorBidi" w:cstheme="majorBidi"/>
          <w:i/>
          <w:iCs/>
          <w:sz w:val="24"/>
          <w:szCs w:val="24"/>
        </w:rPr>
        <w:t>BF_med</w:t>
      </w:r>
      <w:r>
        <w:rPr>
          <w:rFonts w:asciiTheme="majorBidi" w:hAnsiTheme="majorBidi" w:cstheme="majorBidi"/>
          <w:i/>
          <w:iCs/>
          <w:sz w:val="24"/>
          <w:szCs w:val="24"/>
          <w:vertAlign w:val="subscript"/>
        </w:rPr>
        <w:t>incl</w:t>
      </w:r>
      <w:r>
        <w:rPr>
          <w:rFonts w:asciiTheme="majorBidi" w:hAnsiTheme="majorBidi" w:cstheme="majorBidi"/>
          <w:sz w:val="24"/>
          <w:szCs w:val="24"/>
          <w:vertAlign w:val="subscript"/>
        </w:rPr>
        <w:t xml:space="preserve"> </w:t>
      </w:r>
      <w:r>
        <w:rPr>
          <w:rFonts w:asciiTheme="majorBidi" w:hAnsiTheme="majorBidi" w:cstheme="majorBidi"/>
          <w:sz w:val="24"/>
          <w:szCs w:val="24"/>
        </w:rPr>
        <w:t xml:space="preserve">= 1.16; </w:t>
      </w:r>
      <w:r w:rsidRPr="000E78A9">
        <w:rPr>
          <w:rFonts w:asciiTheme="majorBidi" w:hAnsiTheme="majorBidi" w:cstheme="majorBidi"/>
          <w:i/>
          <w:iCs/>
          <w:sz w:val="24"/>
          <w:szCs w:val="24"/>
        </w:rPr>
        <w:t>BF_uw</w:t>
      </w:r>
      <w:r>
        <w:rPr>
          <w:rFonts w:asciiTheme="majorBidi" w:hAnsiTheme="majorBidi" w:cstheme="majorBidi"/>
          <w:i/>
          <w:iCs/>
          <w:sz w:val="24"/>
          <w:szCs w:val="24"/>
          <w:vertAlign w:val="subscript"/>
        </w:rPr>
        <w:t>ex</w:t>
      </w:r>
      <w:r w:rsidRPr="000E78A9">
        <w:rPr>
          <w:rFonts w:asciiTheme="majorBidi" w:hAnsiTheme="majorBidi" w:cstheme="majorBidi"/>
          <w:i/>
          <w:iCs/>
          <w:sz w:val="24"/>
          <w:szCs w:val="24"/>
          <w:vertAlign w:val="subscript"/>
        </w:rPr>
        <w:t>cl</w:t>
      </w:r>
      <w:r>
        <w:rPr>
          <w:rFonts w:asciiTheme="majorBidi" w:hAnsiTheme="majorBidi" w:cstheme="majorBidi"/>
          <w:sz w:val="24"/>
          <w:szCs w:val="24"/>
        </w:rPr>
        <w:t xml:space="preserve"> = 1.11).</w:t>
      </w:r>
      <w:r w:rsidRPr="00493B77">
        <w:rPr>
          <w:rFonts w:asciiTheme="majorBidi" w:hAnsiTheme="majorBidi" w:cstheme="majorBidi"/>
          <w:sz w:val="24"/>
          <w:szCs w:val="24"/>
        </w:rPr>
        <w:t xml:space="preserve"> </w:t>
      </w:r>
      <w:r>
        <w:rPr>
          <w:rFonts w:asciiTheme="majorBidi" w:hAnsiTheme="majorBidi" w:cstheme="majorBidi"/>
          <w:sz w:val="24"/>
          <w:szCs w:val="24"/>
        </w:rPr>
        <w:br w:type="page"/>
      </w:r>
    </w:p>
    <w:p w14:paraId="69DDFEA6" w14:textId="06C9BC06" w:rsidR="007112C0" w:rsidRPr="007112C0" w:rsidRDefault="006A6B68" w:rsidP="00713E8A">
      <w:r>
        <w:rPr>
          <w:noProof/>
          <w:lang w:val="en-US" w:eastAsia="en-US"/>
        </w:rPr>
        <w:lastRenderedPageBreak/>
        <w:drawing>
          <wp:inline distT="0" distB="0" distL="0" distR="0" wp14:anchorId="0D256E75" wp14:editId="700B2A7C">
            <wp:extent cx="5352415" cy="3743960"/>
            <wp:effectExtent l="0" t="0" r="0" b="25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val="en-US" w:eastAsia="en-US"/>
        </w:rPr>
        <w:drawing>
          <wp:inline distT="0" distB="0" distL="0" distR="0" wp14:anchorId="7769C8C9" wp14:editId="3048BD08">
            <wp:extent cx="5347335" cy="3743960"/>
            <wp:effectExtent l="0" t="0" r="0" b="254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D763EC">
        <w:rPr>
          <w:rFonts w:asciiTheme="majorBidi" w:hAnsiTheme="majorBidi" w:cstheme="majorBidi"/>
          <w:u w:val="single"/>
        </w:rPr>
        <w:t>Supplementary Figure 2</w:t>
      </w:r>
      <w:r w:rsidRPr="00D14D6F">
        <w:rPr>
          <w:rFonts w:asciiTheme="majorBidi" w:hAnsiTheme="majorBidi" w:cstheme="majorBidi"/>
        </w:rPr>
        <w:t xml:space="preserve"> – </w:t>
      </w:r>
      <w:r w:rsidRPr="00D14D6F">
        <w:rPr>
          <w:rFonts w:asciiTheme="majorBidi" w:hAnsiTheme="majorBidi" w:cstheme="majorBidi"/>
          <w:b/>
        </w:rPr>
        <w:t>B</w:t>
      </w:r>
      <w:r w:rsidRPr="00D14D6F">
        <w:rPr>
          <w:rFonts w:asciiTheme="majorBidi" w:hAnsiTheme="majorBidi" w:cstheme="majorBidi"/>
          <w:b/>
          <w:bCs/>
        </w:rPr>
        <w:t>ehavioural outcomes.</w:t>
      </w:r>
      <w:r w:rsidRPr="00D14D6F">
        <w:rPr>
          <w:rFonts w:asciiTheme="majorBidi" w:hAnsiTheme="majorBidi" w:cstheme="majorBidi"/>
        </w:rPr>
        <w:t xml:space="preserve"> For both older (no fill) and young (grey fill) age-groups</w:t>
      </w:r>
      <w:r>
        <w:rPr>
          <w:rFonts w:asciiTheme="majorBidi" w:hAnsiTheme="majorBidi" w:cstheme="majorBidi"/>
        </w:rPr>
        <w:t>, the ordinate depicts, on</w:t>
      </w:r>
      <w:r w:rsidRPr="00D14D6F">
        <w:rPr>
          <w:rFonts w:asciiTheme="majorBidi" w:hAnsiTheme="majorBidi" w:cstheme="majorBidi"/>
        </w:rPr>
        <w:t xml:space="preserve"> top, sequence</w:t>
      </w:r>
      <w:r>
        <w:rPr>
          <w:rFonts w:asciiTheme="majorBidi" w:hAnsiTheme="majorBidi" w:cstheme="majorBidi"/>
        </w:rPr>
        <w:t>-</w:t>
      </w:r>
      <w:r w:rsidRPr="00D14D6F">
        <w:rPr>
          <w:rFonts w:asciiTheme="majorBidi" w:hAnsiTheme="majorBidi" w:cstheme="majorBidi"/>
        </w:rPr>
        <w:t>specific learning (difference in RT between random and sequence trials, as a proportion of RT on random trial</w:t>
      </w:r>
      <w:r>
        <w:rPr>
          <w:rFonts w:asciiTheme="majorBidi" w:hAnsiTheme="majorBidi" w:cstheme="majorBidi"/>
        </w:rPr>
        <w:t>s, expressed as a %) and, on the</w:t>
      </w:r>
      <w:r w:rsidRPr="00D14D6F">
        <w:rPr>
          <w:rFonts w:asciiTheme="majorBidi" w:hAnsiTheme="majorBidi" w:cstheme="majorBidi"/>
        </w:rPr>
        <w:t xml:space="preserve"> bottom, number of consecutive </w:t>
      </w:r>
      <w:r>
        <w:rPr>
          <w:rFonts w:asciiTheme="majorBidi" w:hAnsiTheme="majorBidi" w:cstheme="majorBidi"/>
        </w:rPr>
        <w:t>elements</w:t>
      </w:r>
      <w:r w:rsidRPr="00D14D6F">
        <w:rPr>
          <w:rFonts w:asciiTheme="majorBidi" w:hAnsiTheme="majorBidi" w:cstheme="majorBidi"/>
        </w:rPr>
        <w:t xml:space="preserve"> correctly recalled as part of the sequence, for both implicit and explicit versions (abscissa). Error bars indicate 95% CI</w:t>
      </w:r>
      <w:r>
        <w:rPr>
          <w:rFonts w:asciiTheme="majorBidi" w:hAnsiTheme="majorBidi" w:cstheme="majorBidi"/>
        </w:rPr>
        <w:t>s</w:t>
      </w:r>
      <w:r w:rsidRPr="00D14D6F">
        <w:rPr>
          <w:rFonts w:asciiTheme="majorBidi" w:hAnsiTheme="majorBidi" w:cstheme="majorBidi"/>
        </w:rPr>
        <w:t xml:space="preserve"> around the mean</w:t>
      </w:r>
      <w:r>
        <w:rPr>
          <w:rFonts w:asciiTheme="majorBidi" w:hAnsiTheme="majorBidi" w:cstheme="majorBidi"/>
        </w:rPr>
        <w:t>.</w:t>
      </w:r>
      <w:r w:rsidR="00713E8A" w:rsidRPr="007112C0">
        <w:t xml:space="preserve"> </w:t>
      </w:r>
      <w:bookmarkEnd w:id="0"/>
    </w:p>
    <w:sectPr w:rsidR="007112C0" w:rsidRPr="007112C0" w:rsidSect="00261E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CB2D7A" w14:textId="77777777" w:rsidR="00AA6F0E" w:rsidRDefault="00AA6F0E" w:rsidP="00017B25">
      <w:pPr>
        <w:spacing w:after="0" w:line="240" w:lineRule="auto"/>
      </w:pPr>
      <w:r>
        <w:separator/>
      </w:r>
    </w:p>
  </w:endnote>
  <w:endnote w:type="continuationSeparator" w:id="0">
    <w:p w14:paraId="3C43F67E" w14:textId="77777777" w:rsidR="00AA6F0E" w:rsidRDefault="00AA6F0E" w:rsidP="00017B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Lucida Grande"/>
    <w:charset w:val="00"/>
    <w:family w:val="swiss"/>
    <w:pitch w:val="variable"/>
    <w:sig w:usb0="E1000AEF" w:usb1="5000A1FF" w:usb2="00000000" w:usb3="00000000" w:csb0="000001B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28A9A6" w14:textId="77777777" w:rsidR="00AA6F0E" w:rsidRDefault="00AA6F0E" w:rsidP="00017B25">
      <w:pPr>
        <w:spacing w:after="0" w:line="240" w:lineRule="auto"/>
      </w:pPr>
      <w:r>
        <w:separator/>
      </w:r>
    </w:p>
  </w:footnote>
  <w:footnote w:type="continuationSeparator" w:id="0">
    <w:p w14:paraId="4317AB7E" w14:textId="77777777" w:rsidR="00AA6F0E" w:rsidRDefault="00AA6F0E" w:rsidP="00017B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C40941"/>
    <w:multiLevelType w:val="hybridMultilevel"/>
    <w:tmpl w:val="207EED30"/>
    <w:lvl w:ilvl="0" w:tplc="EAD6B436">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22583BBE"/>
    <w:multiLevelType w:val="hybridMultilevel"/>
    <w:tmpl w:val="B5EE1954"/>
    <w:lvl w:ilvl="0" w:tplc="2232443A">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131357"/>
    <w:multiLevelType w:val="hybridMultilevel"/>
    <w:tmpl w:val="0C7C2C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93142D"/>
    <w:multiLevelType w:val="hybridMultilevel"/>
    <w:tmpl w:val="B8FC52C0"/>
    <w:lvl w:ilvl="0" w:tplc="60B217D6">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671675"/>
    <w:multiLevelType w:val="hybridMultilevel"/>
    <w:tmpl w:val="94EA57E6"/>
    <w:lvl w:ilvl="0" w:tplc="95B25566">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280164"/>
    <w:multiLevelType w:val="hybridMultilevel"/>
    <w:tmpl w:val="53D8F6C2"/>
    <w:lvl w:ilvl="0" w:tplc="A928F4C8">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B3B5404"/>
    <w:multiLevelType w:val="hybridMultilevel"/>
    <w:tmpl w:val="036E0D3A"/>
    <w:lvl w:ilvl="0" w:tplc="2DDA5952">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DA75076"/>
    <w:multiLevelType w:val="hybridMultilevel"/>
    <w:tmpl w:val="F71A37A2"/>
    <w:lvl w:ilvl="0" w:tplc="94644BD0">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BB49E6"/>
    <w:multiLevelType w:val="hybridMultilevel"/>
    <w:tmpl w:val="55145DE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CA1C8D"/>
    <w:multiLevelType w:val="hybridMultilevel"/>
    <w:tmpl w:val="3A6CA1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B34A81"/>
    <w:multiLevelType w:val="hybridMultilevel"/>
    <w:tmpl w:val="CF5A33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A96997"/>
    <w:multiLevelType w:val="hybridMultilevel"/>
    <w:tmpl w:val="EA16041E"/>
    <w:lvl w:ilvl="0" w:tplc="370ACA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7E60767F"/>
    <w:multiLevelType w:val="hybridMultilevel"/>
    <w:tmpl w:val="1D9088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2"/>
  </w:num>
  <w:num w:numId="3">
    <w:abstractNumId w:val="8"/>
  </w:num>
  <w:num w:numId="4">
    <w:abstractNumId w:val="3"/>
  </w:num>
  <w:num w:numId="5">
    <w:abstractNumId w:val="5"/>
  </w:num>
  <w:num w:numId="6">
    <w:abstractNumId w:val="6"/>
  </w:num>
  <w:num w:numId="7">
    <w:abstractNumId w:val="4"/>
  </w:num>
  <w:num w:numId="8">
    <w:abstractNumId w:val="7"/>
  </w:num>
  <w:num w:numId="9">
    <w:abstractNumId w:val="2"/>
  </w:num>
  <w:num w:numId="10">
    <w:abstractNumId w:val="0"/>
  </w:num>
  <w:num w:numId="11">
    <w:abstractNumId w:val="11"/>
  </w:num>
  <w:num w:numId="12">
    <w:abstractNumId w:val="1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ctiveWritingStyle w:appName="MSWord" w:lang="en-AU" w:vendorID="64" w:dllVersion="4096" w:nlCheck="1" w:checkStyle="0"/>
  <w:activeWritingStyle w:appName="MSWord" w:lang="en-AU"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AU" w:vendorID="64" w:dllVersion="0" w:nlCheck="1" w:checkStyle="0"/>
  <w:activeWritingStyle w:appName="MSWord" w:lang="en-AU"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3AD9"/>
    <w:rsid w:val="000005B8"/>
    <w:rsid w:val="00001377"/>
    <w:rsid w:val="000015B0"/>
    <w:rsid w:val="00001806"/>
    <w:rsid w:val="00002568"/>
    <w:rsid w:val="000027E1"/>
    <w:rsid w:val="00002ADD"/>
    <w:rsid w:val="00002B68"/>
    <w:rsid w:val="00002C8F"/>
    <w:rsid w:val="000030B3"/>
    <w:rsid w:val="0000462C"/>
    <w:rsid w:val="000046F0"/>
    <w:rsid w:val="0000476E"/>
    <w:rsid w:val="00004CA2"/>
    <w:rsid w:val="00004ECF"/>
    <w:rsid w:val="00004F08"/>
    <w:rsid w:val="0000565C"/>
    <w:rsid w:val="00005AE1"/>
    <w:rsid w:val="00007FD6"/>
    <w:rsid w:val="00010BFB"/>
    <w:rsid w:val="000126E1"/>
    <w:rsid w:val="00015F53"/>
    <w:rsid w:val="0001648D"/>
    <w:rsid w:val="00016AB8"/>
    <w:rsid w:val="000174E8"/>
    <w:rsid w:val="00017B25"/>
    <w:rsid w:val="000203C1"/>
    <w:rsid w:val="00021207"/>
    <w:rsid w:val="00021DE8"/>
    <w:rsid w:val="000224A2"/>
    <w:rsid w:val="00022C8F"/>
    <w:rsid w:val="00024AD0"/>
    <w:rsid w:val="00024D89"/>
    <w:rsid w:val="000257E7"/>
    <w:rsid w:val="00025DB4"/>
    <w:rsid w:val="000264C0"/>
    <w:rsid w:val="000267D5"/>
    <w:rsid w:val="00026A3A"/>
    <w:rsid w:val="00026F77"/>
    <w:rsid w:val="0002702E"/>
    <w:rsid w:val="00027B3E"/>
    <w:rsid w:val="00030564"/>
    <w:rsid w:val="000318B5"/>
    <w:rsid w:val="000318F0"/>
    <w:rsid w:val="00032938"/>
    <w:rsid w:val="00032940"/>
    <w:rsid w:val="00033747"/>
    <w:rsid w:val="00034B4B"/>
    <w:rsid w:val="00034E7A"/>
    <w:rsid w:val="000351B6"/>
    <w:rsid w:val="000356B7"/>
    <w:rsid w:val="00035787"/>
    <w:rsid w:val="00035F6F"/>
    <w:rsid w:val="00036249"/>
    <w:rsid w:val="00036EAD"/>
    <w:rsid w:val="0003788B"/>
    <w:rsid w:val="00037F68"/>
    <w:rsid w:val="00040BE4"/>
    <w:rsid w:val="000412E1"/>
    <w:rsid w:val="000412E7"/>
    <w:rsid w:val="00041329"/>
    <w:rsid w:val="00041D1A"/>
    <w:rsid w:val="0004313B"/>
    <w:rsid w:val="000431FD"/>
    <w:rsid w:val="000438DB"/>
    <w:rsid w:val="0004425B"/>
    <w:rsid w:val="00044E64"/>
    <w:rsid w:val="0004505C"/>
    <w:rsid w:val="00046AAA"/>
    <w:rsid w:val="000505C6"/>
    <w:rsid w:val="00050F8F"/>
    <w:rsid w:val="000526CF"/>
    <w:rsid w:val="00052789"/>
    <w:rsid w:val="000529D5"/>
    <w:rsid w:val="00052C6B"/>
    <w:rsid w:val="00052DF3"/>
    <w:rsid w:val="00053375"/>
    <w:rsid w:val="0005361B"/>
    <w:rsid w:val="00054D38"/>
    <w:rsid w:val="00055160"/>
    <w:rsid w:val="00056B64"/>
    <w:rsid w:val="00056BCD"/>
    <w:rsid w:val="000574D3"/>
    <w:rsid w:val="00057BEC"/>
    <w:rsid w:val="000600FD"/>
    <w:rsid w:val="00060FD7"/>
    <w:rsid w:val="000621BF"/>
    <w:rsid w:val="00062E13"/>
    <w:rsid w:val="00062E20"/>
    <w:rsid w:val="00062F9E"/>
    <w:rsid w:val="000630EA"/>
    <w:rsid w:val="00063567"/>
    <w:rsid w:val="0006397D"/>
    <w:rsid w:val="00065E63"/>
    <w:rsid w:val="00066426"/>
    <w:rsid w:val="000700BE"/>
    <w:rsid w:val="000701E2"/>
    <w:rsid w:val="00071861"/>
    <w:rsid w:val="00071C17"/>
    <w:rsid w:val="00071E8C"/>
    <w:rsid w:val="00071F15"/>
    <w:rsid w:val="00073150"/>
    <w:rsid w:val="0007336F"/>
    <w:rsid w:val="000735F9"/>
    <w:rsid w:val="00073C37"/>
    <w:rsid w:val="00075337"/>
    <w:rsid w:val="00080587"/>
    <w:rsid w:val="00080E02"/>
    <w:rsid w:val="00080E34"/>
    <w:rsid w:val="00081574"/>
    <w:rsid w:val="00081F28"/>
    <w:rsid w:val="000822FA"/>
    <w:rsid w:val="00083BC9"/>
    <w:rsid w:val="0008409B"/>
    <w:rsid w:val="0008470D"/>
    <w:rsid w:val="000849D1"/>
    <w:rsid w:val="000851AF"/>
    <w:rsid w:val="000856FC"/>
    <w:rsid w:val="00086390"/>
    <w:rsid w:val="000900FE"/>
    <w:rsid w:val="000912A5"/>
    <w:rsid w:val="0009152F"/>
    <w:rsid w:val="000915F0"/>
    <w:rsid w:val="0009167A"/>
    <w:rsid w:val="00091B4C"/>
    <w:rsid w:val="0009281C"/>
    <w:rsid w:val="00092D6A"/>
    <w:rsid w:val="00093B63"/>
    <w:rsid w:val="00093DC6"/>
    <w:rsid w:val="000941FE"/>
    <w:rsid w:val="000949F8"/>
    <w:rsid w:val="00095CBE"/>
    <w:rsid w:val="00095E3F"/>
    <w:rsid w:val="00096460"/>
    <w:rsid w:val="000967C6"/>
    <w:rsid w:val="000972B7"/>
    <w:rsid w:val="00097B54"/>
    <w:rsid w:val="00097BA9"/>
    <w:rsid w:val="00097E5F"/>
    <w:rsid w:val="000A0CFE"/>
    <w:rsid w:val="000A0F9A"/>
    <w:rsid w:val="000A12D6"/>
    <w:rsid w:val="000A14D4"/>
    <w:rsid w:val="000A172B"/>
    <w:rsid w:val="000A2A4A"/>
    <w:rsid w:val="000A2C47"/>
    <w:rsid w:val="000A30E2"/>
    <w:rsid w:val="000A34A5"/>
    <w:rsid w:val="000A3874"/>
    <w:rsid w:val="000A40C2"/>
    <w:rsid w:val="000A41A6"/>
    <w:rsid w:val="000A60FD"/>
    <w:rsid w:val="000A66C7"/>
    <w:rsid w:val="000A69E1"/>
    <w:rsid w:val="000A7404"/>
    <w:rsid w:val="000A7BE2"/>
    <w:rsid w:val="000B1049"/>
    <w:rsid w:val="000B1098"/>
    <w:rsid w:val="000B1224"/>
    <w:rsid w:val="000B1EBE"/>
    <w:rsid w:val="000B23BD"/>
    <w:rsid w:val="000B2686"/>
    <w:rsid w:val="000B2CBB"/>
    <w:rsid w:val="000B3851"/>
    <w:rsid w:val="000B4354"/>
    <w:rsid w:val="000B4CC7"/>
    <w:rsid w:val="000B67A6"/>
    <w:rsid w:val="000B73AB"/>
    <w:rsid w:val="000C090F"/>
    <w:rsid w:val="000C1530"/>
    <w:rsid w:val="000C1C2D"/>
    <w:rsid w:val="000C2A33"/>
    <w:rsid w:val="000C40F3"/>
    <w:rsid w:val="000C58D8"/>
    <w:rsid w:val="000C5EF1"/>
    <w:rsid w:val="000C6087"/>
    <w:rsid w:val="000C6F94"/>
    <w:rsid w:val="000D02EC"/>
    <w:rsid w:val="000D0347"/>
    <w:rsid w:val="000D091C"/>
    <w:rsid w:val="000D0A63"/>
    <w:rsid w:val="000D0B49"/>
    <w:rsid w:val="000D1C19"/>
    <w:rsid w:val="000D2C16"/>
    <w:rsid w:val="000D324A"/>
    <w:rsid w:val="000D3BF8"/>
    <w:rsid w:val="000D4DEB"/>
    <w:rsid w:val="000D58D8"/>
    <w:rsid w:val="000D60B1"/>
    <w:rsid w:val="000D6870"/>
    <w:rsid w:val="000E0E79"/>
    <w:rsid w:val="000E1D64"/>
    <w:rsid w:val="000E2050"/>
    <w:rsid w:val="000E2373"/>
    <w:rsid w:val="000E3688"/>
    <w:rsid w:val="000E6253"/>
    <w:rsid w:val="000E6D6B"/>
    <w:rsid w:val="000E78F5"/>
    <w:rsid w:val="000E790C"/>
    <w:rsid w:val="000E7C0B"/>
    <w:rsid w:val="000F1060"/>
    <w:rsid w:val="000F116A"/>
    <w:rsid w:val="000F237A"/>
    <w:rsid w:val="000F3C4D"/>
    <w:rsid w:val="000F48F8"/>
    <w:rsid w:val="000F5178"/>
    <w:rsid w:val="000F56D8"/>
    <w:rsid w:val="000F6EB1"/>
    <w:rsid w:val="000F7F19"/>
    <w:rsid w:val="001004D0"/>
    <w:rsid w:val="00100D17"/>
    <w:rsid w:val="00100F1E"/>
    <w:rsid w:val="00102332"/>
    <w:rsid w:val="0010253A"/>
    <w:rsid w:val="001036E7"/>
    <w:rsid w:val="00104DB2"/>
    <w:rsid w:val="00104FD6"/>
    <w:rsid w:val="001053AE"/>
    <w:rsid w:val="0010586A"/>
    <w:rsid w:val="00105EFA"/>
    <w:rsid w:val="001065D4"/>
    <w:rsid w:val="0010745A"/>
    <w:rsid w:val="001113AE"/>
    <w:rsid w:val="0011178E"/>
    <w:rsid w:val="00111832"/>
    <w:rsid w:val="00111D89"/>
    <w:rsid w:val="00112DB9"/>
    <w:rsid w:val="00113C17"/>
    <w:rsid w:val="00113CF3"/>
    <w:rsid w:val="00113DE3"/>
    <w:rsid w:val="0011461C"/>
    <w:rsid w:val="001157D5"/>
    <w:rsid w:val="001161BE"/>
    <w:rsid w:val="0011680C"/>
    <w:rsid w:val="00116D32"/>
    <w:rsid w:val="00117246"/>
    <w:rsid w:val="00120289"/>
    <w:rsid w:val="001206A2"/>
    <w:rsid w:val="00120958"/>
    <w:rsid w:val="00120DE8"/>
    <w:rsid w:val="00120F9E"/>
    <w:rsid w:val="001210A4"/>
    <w:rsid w:val="0012286F"/>
    <w:rsid w:val="00122F06"/>
    <w:rsid w:val="00123686"/>
    <w:rsid w:val="00123A3E"/>
    <w:rsid w:val="00125A50"/>
    <w:rsid w:val="00126452"/>
    <w:rsid w:val="00126892"/>
    <w:rsid w:val="00127722"/>
    <w:rsid w:val="001304B1"/>
    <w:rsid w:val="00130555"/>
    <w:rsid w:val="00130F0D"/>
    <w:rsid w:val="0013151F"/>
    <w:rsid w:val="00131CE3"/>
    <w:rsid w:val="00132A7B"/>
    <w:rsid w:val="00132B0B"/>
    <w:rsid w:val="00133367"/>
    <w:rsid w:val="001345F3"/>
    <w:rsid w:val="001347B7"/>
    <w:rsid w:val="00134C0F"/>
    <w:rsid w:val="00135DEE"/>
    <w:rsid w:val="00135F5A"/>
    <w:rsid w:val="00135FF7"/>
    <w:rsid w:val="0013647E"/>
    <w:rsid w:val="00137031"/>
    <w:rsid w:val="00140EB3"/>
    <w:rsid w:val="001417A3"/>
    <w:rsid w:val="001432CE"/>
    <w:rsid w:val="001444AE"/>
    <w:rsid w:val="001458DF"/>
    <w:rsid w:val="00145BA2"/>
    <w:rsid w:val="00145C57"/>
    <w:rsid w:val="00145E20"/>
    <w:rsid w:val="00146D45"/>
    <w:rsid w:val="001504DC"/>
    <w:rsid w:val="00150F88"/>
    <w:rsid w:val="00152ADE"/>
    <w:rsid w:val="00152E66"/>
    <w:rsid w:val="00153275"/>
    <w:rsid w:val="00153AD0"/>
    <w:rsid w:val="00154372"/>
    <w:rsid w:val="001555C1"/>
    <w:rsid w:val="00156619"/>
    <w:rsid w:val="00157EFC"/>
    <w:rsid w:val="00160468"/>
    <w:rsid w:val="001611FF"/>
    <w:rsid w:val="001613CE"/>
    <w:rsid w:val="0016210B"/>
    <w:rsid w:val="001626C2"/>
    <w:rsid w:val="001628B0"/>
    <w:rsid w:val="001631C2"/>
    <w:rsid w:val="00163D76"/>
    <w:rsid w:val="00164D9F"/>
    <w:rsid w:val="00165C8D"/>
    <w:rsid w:val="00166352"/>
    <w:rsid w:val="001664BD"/>
    <w:rsid w:val="00166DC1"/>
    <w:rsid w:val="001671C4"/>
    <w:rsid w:val="00167215"/>
    <w:rsid w:val="001674AF"/>
    <w:rsid w:val="001675C9"/>
    <w:rsid w:val="00170485"/>
    <w:rsid w:val="00170B70"/>
    <w:rsid w:val="00171461"/>
    <w:rsid w:val="001715E8"/>
    <w:rsid w:val="00171777"/>
    <w:rsid w:val="00172B43"/>
    <w:rsid w:val="00173085"/>
    <w:rsid w:val="001734C3"/>
    <w:rsid w:val="001738A1"/>
    <w:rsid w:val="00173910"/>
    <w:rsid w:val="001739EE"/>
    <w:rsid w:val="00173D4E"/>
    <w:rsid w:val="00174282"/>
    <w:rsid w:val="001746CE"/>
    <w:rsid w:val="00175C12"/>
    <w:rsid w:val="00176DEB"/>
    <w:rsid w:val="00177878"/>
    <w:rsid w:val="00180093"/>
    <w:rsid w:val="00180FC6"/>
    <w:rsid w:val="001814C0"/>
    <w:rsid w:val="00181A18"/>
    <w:rsid w:val="001822D7"/>
    <w:rsid w:val="00182372"/>
    <w:rsid w:val="00182A4F"/>
    <w:rsid w:val="0018304C"/>
    <w:rsid w:val="00183FA6"/>
    <w:rsid w:val="0018405F"/>
    <w:rsid w:val="001849F2"/>
    <w:rsid w:val="00185924"/>
    <w:rsid w:val="00185AC5"/>
    <w:rsid w:val="00186666"/>
    <w:rsid w:val="00186CAC"/>
    <w:rsid w:val="00186DF1"/>
    <w:rsid w:val="001870B6"/>
    <w:rsid w:val="00187291"/>
    <w:rsid w:val="0018763C"/>
    <w:rsid w:val="0018786B"/>
    <w:rsid w:val="00190620"/>
    <w:rsid w:val="001906CA"/>
    <w:rsid w:val="00190CA1"/>
    <w:rsid w:val="0019101F"/>
    <w:rsid w:val="00191777"/>
    <w:rsid w:val="00192C7E"/>
    <w:rsid w:val="00192D78"/>
    <w:rsid w:val="001934EB"/>
    <w:rsid w:val="001938F4"/>
    <w:rsid w:val="00193A8D"/>
    <w:rsid w:val="00193DEB"/>
    <w:rsid w:val="001943A5"/>
    <w:rsid w:val="001954A0"/>
    <w:rsid w:val="00195732"/>
    <w:rsid w:val="00195919"/>
    <w:rsid w:val="00196E68"/>
    <w:rsid w:val="0019706F"/>
    <w:rsid w:val="0019721F"/>
    <w:rsid w:val="00197498"/>
    <w:rsid w:val="001A02FB"/>
    <w:rsid w:val="001A1031"/>
    <w:rsid w:val="001A17EB"/>
    <w:rsid w:val="001A1813"/>
    <w:rsid w:val="001A1CDA"/>
    <w:rsid w:val="001A3E16"/>
    <w:rsid w:val="001A410F"/>
    <w:rsid w:val="001A5354"/>
    <w:rsid w:val="001A58BB"/>
    <w:rsid w:val="001A66CA"/>
    <w:rsid w:val="001A683D"/>
    <w:rsid w:val="001A6AB7"/>
    <w:rsid w:val="001A6C44"/>
    <w:rsid w:val="001B0767"/>
    <w:rsid w:val="001B1BBE"/>
    <w:rsid w:val="001B35BC"/>
    <w:rsid w:val="001B391A"/>
    <w:rsid w:val="001B4043"/>
    <w:rsid w:val="001B4189"/>
    <w:rsid w:val="001B53D9"/>
    <w:rsid w:val="001B6577"/>
    <w:rsid w:val="001B6CB3"/>
    <w:rsid w:val="001B6EE4"/>
    <w:rsid w:val="001B706F"/>
    <w:rsid w:val="001B73CF"/>
    <w:rsid w:val="001C39DF"/>
    <w:rsid w:val="001C45F6"/>
    <w:rsid w:val="001C480E"/>
    <w:rsid w:val="001C50B6"/>
    <w:rsid w:val="001C523E"/>
    <w:rsid w:val="001C5BF9"/>
    <w:rsid w:val="001C5CCE"/>
    <w:rsid w:val="001C6309"/>
    <w:rsid w:val="001C6AA3"/>
    <w:rsid w:val="001C74E1"/>
    <w:rsid w:val="001C7BD5"/>
    <w:rsid w:val="001C7D41"/>
    <w:rsid w:val="001C7E57"/>
    <w:rsid w:val="001D0450"/>
    <w:rsid w:val="001D2523"/>
    <w:rsid w:val="001D2541"/>
    <w:rsid w:val="001D2F6B"/>
    <w:rsid w:val="001D359D"/>
    <w:rsid w:val="001D38C6"/>
    <w:rsid w:val="001D3AE0"/>
    <w:rsid w:val="001D3CE9"/>
    <w:rsid w:val="001D3FCD"/>
    <w:rsid w:val="001D4055"/>
    <w:rsid w:val="001D4FE9"/>
    <w:rsid w:val="001D58B8"/>
    <w:rsid w:val="001D59FB"/>
    <w:rsid w:val="001D5F3C"/>
    <w:rsid w:val="001D6789"/>
    <w:rsid w:val="001D7D0F"/>
    <w:rsid w:val="001E04C3"/>
    <w:rsid w:val="001E04FC"/>
    <w:rsid w:val="001E0648"/>
    <w:rsid w:val="001E078B"/>
    <w:rsid w:val="001E12CB"/>
    <w:rsid w:val="001E1415"/>
    <w:rsid w:val="001E14A4"/>
    <w:rsid w:val="001E1693"/>
    <w:rsid w:val="001E2992"/>
    <w:rsid w:val="001E2ED3"/>
    <w:rsid w:val="001E36E8"/>
    <w:rsid w:val="001E3DEE"/>
    <w:rsid w:val="001E4888"/>
    <w:rsid w:val="001E53EE"/>
    <w:rsid w:val="001E5457"/>
    <w:rsid w:val="001E71FA"/>
    <w:rsid w:val="001E758F"/>
    <w:rsid w:val="001F0283"/>
    <w:rsid w:val="001F14F6"/>
    <w:rsid w:val="001F1A05"/>
    <w:rsid w:val="001F364A"/>
    <w:rsid w:val="001F4108"/>
    <w:rsid w:val="001F4B45"/>
    <w:rsid w:val="001F59D0"/>
    <w:rsid w:val="001F6D9A"/>
    <w:rsid w:val="001F759D"/>
    <w:rsid w:val="001F7EF7"/>
    <w:rsid w:val="00200A32"/>
    <w:rsid w:val="0020193D"/>
    <w:rsid w:val="00202282"/>
    <w:rsid w:val="00202887"/>
    <w:rsid w:val="00203C0A"/>
    <w:rsid w:val="00204482"/>
    <w:rsid w:val="00204795"/>
    <w:rsid w:val="00204E51"/>
    <w:rsid w:val="0020663D"/>
    <w:rsid w:val="00206E88"/>
    <w:rsid w:val="00206F6D"/>
    <w:rsid w:val="00207422"/>
    <w:rsid w:val="002079C1"/>
    <w:rsid w:val="00207E80"/>
    <w:rsid w:val="00207EA5"/>
    <w:rsid w:val="0021025E"/>
    <w:rsid w:val="002102A4"/>
    <w:rsid w:val="00211CFF"/>
    <w:rsid w:val="00212809"/>
    <w:rsid w:val="002129AB"/>
    <w:rsid w:val="00212DDF"/>
    <w:rsid w:val="00214021"/>
    <w:rsid w:val="002144EB"/>
    <w:rsid w:val="002148FE"/>
    <w:rsid w:val="00214968"/>
    <w:rsid w:val="00214FD1"/>
    <w:rsid w:val="00215B97"/>
    <w:rsid w:val="002163D2"/>
    <w:rsid w:val="0021699C"/>
    <w:rsid w:val="0022026C"/>
    <w:rsid w:val="00220A00"/>
    <w:rsid w:val="00221BF1"/>
    <w:rsid w:val="00221D29"/>
    <w:rsid w:val="00223080"/>
    <w:rsid w:val="002232E7"/>
    <w:rsid w:val="00223518"/>
    <w:rsid w:val="00224F11"/>
    <w:rsid w:val="0022517C"/>
    <w:rsid w:val="00225872"/>
    <w:rsid w:val="0022658F"/>
    <w:rsid w:val="00226B72"/>
    <w:rsid w:val="00226CAF"/>
    <w:rsid w:val="00226E54"/>
    <w:rsid w:val="00227092"/>
    <w:rsid w:val="00227888"/>
    <w:rsid w:val="0023149C"/>
    <w:rsid w:val="00231ECD"/>
    <w:rsid w:val="00232131"/>
    <w:rsid w:val="0023597B"/>
    <w:rsid w:val="00235BE8"/>
    <w:rsid w:val="00236507"/>
    <w:rsid w:val="00236CA8"/>
    <w:rsid w:val="002372EA"/>
    <w:rsid w:val="002373D9"/>
    <w:rsid w:val="00237E10"/>
    <w:rsid w:val="00240058"/>
    <w:rsid w:val="00240FF8"/>
    <w:rsid w:val="00245623"/>
    <w:rsid w:val="002511BB"/>
    <w:rsid w:val="00252AB5"/>
    <w:rsid w:val="00252B73"/>
    <w:rsid w:val="00252EA4"/>
    <w:rsid w:val="002560C6"/>
    <w:rsid w:val="00256D99"/>
    <w:rsid w:val="00257A4E"/>
    <w:rsid w:val="00260407"/>
    <w:rsid w:val="00260AE1"/>
    <w:rsid w:val="00261B94"/>
    <w:rsid w:val="00261E83"/>
    <w:rsid w:val="00261FFD"/>
    <w:rsid w:val="0026279B"/>
    <w:rsid w:val="00264226"/>
    <w:rsid w:val="00264692"/>
    <w:rsid w:val="00266341"/>
    <w:rsid w:val="00267704"/>
    <w:rsid w:val="00267AE9"/>
    <w:rsid w:val="0027040B"/>
    <w:rsid w:val="0027053C"/>
    <w:rsid w:val="00270CC0"/>
    <w:rsid w:val="00271C03"/>
    <w:rsid w:val="00273214"/>
    <w:rsid w:val="00273496"/>
    <w:rsid w:val="00273D11"/>
    <w:rsid w:val="00274197"/>
    <w:rsid w:val="00274AFA"/>
    <w:rsid w:val="00274C19"/>
    <w:rsid w:val="002753F2"/>
    <w:rsid w:val="00275484"/>
    <w:rsid w:val="00275DAE"/>
    <w:rsid w:val="00276BDC"/>
    <w:rsid w:val="00280709"/>
    <w:rsid w:val="0028139D"/>
    <w:rsid w:val="002825D3"/>
    <w:rsid w:val="002826E2"/>
    <w:rsid w:val="002833B8"/>
    <w:rsid w:val="002838CF"/>
    <w:rsid w:val="00283ED9"/>
    <w:rsid w:val="002846A8"/>
    <w:rsid w:val="002849A5"/>
    <w:rsid w:val="00284E64"/>
    <w:rsid w:val="00285C00"/>
    <w:rsid w:val="00285DD3"/>
    <w:rsid w:val="00286A30"/>
    <w:rsid w:val="002870FC"/>
    <w:rsid w:val="0028752D"/>
    <w:rsid w:val="00287580"/>
    <w:rsid w:val="00290296"/>
    <w:rsid w:val="002908B9"/>
    <w:rsid w:val="002913D5"/>
    <w:rsid w:val="0029141F"/>
    <w:rsid w:val="00292B83"/>
    <w:rsid w:val="00293239"/>
    <w:rsid w:val="0029412A"/>
    <w:rsid w:val="0029432E"/>
    <w:rsid w:val="00294B1B"/>
    <w:rsid w:val="00295DF3"/>
    <w:rsid w:val="00297380"/>
    <w:rsid w:val="002A02CC"/>
    <w:rsid w:val="002A21E2"/>
    <w:rsid w:val="002A2B81"/>
    <w:rsid w:val="002A2F62"/>
    <w:rsid w:val="002A3404"/>
    <w:rsid w:val="002A397B"/>
    <w:rsid w:val="002A3E3A"/>
    <w:rsid w:val="002A453B"/>
    <w:rsid w:val="002A6740"/>
    <w:rsid w:val="002A6DD7"/>
    <w:rsid w:val="002B1099"/>
    <w:rsid w:val="002B1604"/>
    <w:rsid w:val="002B1CDB"/>
    <w:rsid w:val="002B1E7B"/>
    <w:rsid w:val="002B281E"/>
    <w:rsid w:val="002B2E64"/>
    <w:rsid w:val="002B31E5"/>
    <w:rsid w:val="002B3B18"/>
    <w:rsid w:val="002B4D9D"/>
    <w:rsid w:val="002B540E"/>
    <w:rsid w:val="002B557D"/>
    <w:rsid w:val="002B5E62"/>
    <w:rsid w:val="002B612B"/>
    <w:rsid w:val="002B6E61"/>
    <w:rsid w:val="002B6EF3"/>
    <w:rsid w:val="002B7559"/>
    <w:rsid w:val="002B75DB"/>
    <w:rsid w:val="002C093B"/>
    <w:rsid w:val="002C09E6"/>
    <w:rsid w:val="002C123E"/>
    <w:rsid w:val="002C140E"/>
    <w:rsid w:val="002C1A86"/>
    <w:rsid w:val="002C2FB4"/>
    <w:rsid w:val="002C3D85"/>
    <w:rsid w:val="002C4762"/>
    <w:rsid w:val="002C4DB8"/>
    <w:rsid w:val="002C61A5"/>
    <w:rsid w:val="002C6D5D"/>
    <w:rsid w:val="002C7142"/>
    <w:rsid w:val="002C7596"/>
    <w:rsid w:val="002C7EE8"/>
    <w:rsid w:val="002D037B"/>
    <w:rsid w:val="002D0DFA"/>
    <w:rsid w:val="002D127C"/>
    <w:rsid w:val="002D153D"/>
    <w:rsid w:val="002D188E"/>
    <w:rsid w:val="002D26D8"/>
    <w:rsid w:val="002D2B56"/>
    <w:rsid w:val="002D3DBD"/>
    <w:rsid w:val="002D5242"/>
    <w:rsid w:val="002D5DAB"/>
    <w:rsid w:val="002D6E0C"/>
    <w:rsid w:val="002E04B3"/>
    <w:rsid w:val="002E054E"/>
    <w:rsid w:val="002E1813"/>
    <w:rsid w:val="002E1863"/>
    <w:rsid w:val="002E1992"/>
    <w:rsid w:val="002E2AA6"/>
    <w:rsid w:val="002E2B4A"/>
    <w:rsid w:val="002E2B7C"/>
    <w:rsid w:val="002E2C40"/>
    <w:rsid w:val="002E35EF"/>
    <w:rsid w:val="002E3708"/>
    <w:rsid w:val="002E394A"/>
    <w:rsid w:val="002E51B3"/>
    <w:rsid w:val="002E73F4"/>
    <w:rsid w:val="002F0032"/>
    <w:rsid w:val="002F0763"/>
    <w:rsid w:val="002F0B10"/>
    <w:rsid w:val="002F0E85"/>
    <w:rsid w:val="002F1043"/>
    <w:rsid w:val="002F16B5"/>
    <w:rsid w:val="002F17CE"/>
    <w:rsid w:val="002F2973"/>
    <w:rsid w:val="002F2B56"/>
    <w:rsid w:val="002F366D"/>
    <w:rsid w:val="002F3977"/>
    <w:rsid w:val="002F3EF7"/>
    <w:rsid w:val="002F44E8"/>
    <w:rsid w:val="002F46DD"/>
    <w:rsid w:val="002F6093"/>
    <w:rsid w:val="002F609F"/>
    <w:rsid w:val="002F692D"/>
    <w:rsid w:val="002F7063"/>
    <w:rsid w:val="002F77CA"/>
    <w:rsid w:val="002F7901"/>
    <w:rsid w:val="00302155"/>
    <w:rsid w:val="00304B33"/>
    <w:rsid w:val="00304DB7"/>
    <w:rsid w:val="00305410"/>
    <w:rsid w:val="003064D6"/>
    <w:rsid w:val="00306D12"/>
    <w:rsid w:val="003070FF"/>
    <w:rsid w:val="00307E1F"/>
    <w:rsid w:val="00310C99"/>
    <w:rsid w:val="0031164C"/>
    <w:rsid w:val="003117E8"/>
    <w:rsid w:val="00311861"/>
    <w:rsid w:val="00311BA2"/>
    <w:rsid w:val="00313F96"/>
    <w:rsid w:val="00314524"/>
    <w:rsid w:val="00314757"/>
    <w:rsid w:val="00314A02"/>
    <w:rsid w:val="00314D0F"/>
    <w:rsid w:val="003152E0"/>
    <w:rsid w:val="003156CC"/>
    <w:rsid w:val="00315CDA"/>
    <w:rsid w:val="0031630D"/>
    <w:rsid w:val="00316410"/>
    <w:rsid w:val="00316FDA"/>
    <w:rsid w:val="00321B6F"/>
    <w:rsid w:val="00321E36"/>
    <w:rsid w:val="0032283B"/>
    <w:rsid w:val="0032371E"/>
    <w:rsid w:val="00323C3D"/>
    <w:rsid w:val="00324032"/>
    <w:rsid w:val="0032451B"/>
    <w:rsid w:val="00324570"/>
    <w:rsid w:val="0032466B"/>
    <w:rsid w:val="00324FBA"/>
    <w:rsid w:val="0032533D"/>
    <w:rsid w:val="00325EAC"/>
    <w:rsid w:val="003265F2"/>
    <w:rsid w:val="003267C3"/>
    <w:rsid w:val="00327893"/>
    <w:rsid w:val="00327DFB"/>
    <w:rsid w:val="0033185C"/>
    <w:rsid w:val="00333207"/>
    <w:rsid w:val="003341E2"/>
    <w:rsid w:val="00335087"/>
    <w:rsid w:val="003354ED"/>
    <w:rsid w:val="00336239"/>
    <w:rsid w:val="003369D6"/>
    <w:rsid w:val="00336CA8"/>
    <w:rsid w:val="00337AC9"/>
    <w:rsid w:val="0034136B"/>
    <w:rsid w:val="00341BC1"/>
    <w:rsid w:val="00341D2B"/>
    <w:rsid w:val="00342344"/>
    <w:rsid w:val="00342440"/>
    <w:rsid w:val="0034354B"/>
    <w:rsid w:val="00343CE2"/>
    <w:rsid w:val="00344657"/>
    <w:rsid w:val="00346AE8"/>
    <w:rsid w:val="00346C4C"/>
    <w:rsid w:val="003477DF"/>
    <w:rsid w:val="00347E58"/>
    <w:rsid w:val="00347F36"/>
    <w:rsid w:val="00350729"/>
    <w:rsid w:val="003509EE"/>
    <w:rsid w:val="00350DD0"/>
    <w:rsid w:val="003514E7"/>
    <w:rsid w:val="003516F9"/>
    <w:rsid w:val="00352256"/>
    <w:rsid w:val="0035265B"/>
    <w:rsid w:val="00352794"/>
    <w:rsid w:val="003527C8"/>
    <w:rsid w:val="00353C1F"/>
    <w:rsid w:val="00353FC1"/>
    <w:rsid w:val="00354B45"/>
    <w:rsid w:val="00354C2B"/>
    <w:rsid w:val="0035657A"/>
    <w:rsid w:val="00356632"/>
    <w:rsid w:val="0036030E"/>
    <w:rsid w:val="0036117A"/>
    <w:rsid w:val="0036178A"/>
    <w:rsid w:val="00362717"/>
    <w:rsid w:val="003629CC"/>
    <w:rsid w:val="0036314C"/>
    <w:rsid w:val="0036319F"/>
    <w:rsid w:val="003634C0"/>
    <w:rsid w:val="003638F3"/>
    <w:rsid w:val="00363D2D"/>
    <w:rsid w:val="00364338"/>
    <w:rsid w:val="00365C56"/>
    <w:rsid w:val="00370CDC"/>
    <w:rsid w:val="0037109F"/>
    <w:rsid w:val="00371157"/>
    <w:rsid w:val="003713FD"/>
    <w:rsid w:val="0037142A"/>
    <w:rsid w:val="00371D5D"/>
    <w:rsid w:val="00374F4E"/>
    <w:rsid w:val="00376134"/>
    <w:rsid w:val="0037662B"/>
    <w:rsid w:val="0037685B"/>
    <w:rsid w:val="00376C96"/>
    <w:rsid w:val="00376D66"/>
    <w:rsid w:val="00376F7F"/>
    <w:rsid w:val="00377845"/>
    <w:rsid w:val="0038006F"/>
    <w:rsid w:val="00380B02"/>
    <w:rsid w:val="00381337"/>
    <w:rsid w:val="003822F7"/>
    <w:rsid w:val="003826C4"/>
    <w:rsid w:val="00383183"/>
    <w:rsid w:val="003839CF"/>
    <w:rsid w:val="003848C4"/>
    <w:rsid w:val="00384BAF"/>
    <w:rsid w:val="00385794"/>
    <w:rsid w:val="003857BD"/>
    <w:rsid w:val="0038628B"/>
    <w:rsid w:val="00386A69"/>
    <w:rsid w:val="00386DBA"/>
    <w:rsid w:val="0038741D"/>
    <w:rsid w:val="003903FA"/>
    <w:rsid w:val="00390A58"/>
    <w:rsid w:val="00390B6B"/>
    <w:rsid w:val="00390CEF"/>
    <w:rsid w:val="003929FE"/>
    <w:rsid w:val="00392AFE"/>
    <w:rsid w:val="003933C1"/>
    <w:rsid w:val="003936A9"/>
    <w:rsid w:val="00393CAC"/>
    <w:rsid w:val="003954EC"/>
    <w:rsid w:val="00395FFF"/>
    <w:rsid w:val="0039633C"/>
    <w:rsid w:val="003967A9"/>
    <w:rsid w:val="00396E8D"/>
    <w:rsid w:val="003A07E8"/>
    <w:rsid w:val="003A0BBA"/>
    <w:rsid w:val="003A145A"/>
    <w:rsid w:val="003A2987"/>
    <w:rsid w:val="003A2D33"/>
    <w:rsid w:val="003A2E79"/>
    <w:rsid w:val="003A3B1F"/>
    <w:rsid w:val="003A41B7"/>
    <w:rsid w:val="003A5636"/>
    <w:rsid w:val="003A762A"/>
    <w:rsid w:val="003A7812"/>
    <w:rsid w:val="003B09BD"/>
    <w:rsid w:val="003B0A3C"/>
    <w:rsid w:val="003B471D"/>
    <w:rsid w:val="003B4D3E"/>
    <w:rsid w:val="003B4DF3"/>
    <w:rsid w:val="003B5A8A"/>
    <w:rsid w:val="003B5D8B"/>
    <w:rsid w:val="003B7152"/>
    <w:rsid w:val="003B71C7"/>
    <w:rsid w:val="003B7D59"/>
    <w:rsid w:val="003C01AA"/>
    <w:rsid w:val="003C1397"/>
    <w:rsid w:val="003C2528"/>
    <w:rsid w:val="003C308E"/>
    <w:rsid w:val="003C3A5F"/>
    <w:rsid w:val="003C41EA"/>
    <w:rsid w:val="003C5427"/>
    <w:rsid w:val="003C55F1"/>
    <w:rsid w:val="003C6EDB"/>
    <w:rsid w:val="003D0083"/>
    <w:rsid w:val="003D09F6"/>
    <w:rsid w:val="003D0C61"/>
    <w:rsid w:val="003D200C"/>
    <w:rsid w:val="003D231F"/>
    <w:rsid w:val="003D2379"/>
    <w:rsid w:val="003D371F"/>
    <w:rsid w:val="003D3F29"/>
    <w:rsid w:val="003D422E"/>
    <w:rsid w:val="003D4CF1"/>
    <w:rsid w:val="003D4D62"/>
    <w:rsid w:val="003D5189"/>
    <w:rsid w:val="003D51DF"/>
    <w:rsid w:val="003D5E2A"/>
    <w:rsid w:val="003D70A2"/>
    <w:rsid w:val="003D70FB"/>
    <w:rsid w:val="003E0030"/>
    <w:rsid w:val="003E0170"/>
    <w:rsid w:val="003E094D"/>
    <w:rsid w:val="003E0AF7"/>
    <w:rsid w:val="003E0E30"/>
    <w:rsid w:val="003E1021"/>
    <w:rsid w:val="003E15FA"/>
    <w:rsid w:val="003E2015"/>
    <w:rsid w:val="003E2423"/>
    <w:rsid w:val="003E29F1"/>
    <w:rsid w:val="003E2D39"/>
    <w:rsid w:val="003E2DC2"/>
    <w:rsid w:val="003E30F1"/>
    <w:rsid w:val="003E315E"/>
    <w:rsid w:val="003E39E5"/>
    <w:rsid w:val="003E6D32"/>
    <w:rsid w:val="003E76AF"/>
    <w:rsid w:val="003F0B52"/>
    <w:rsid w:val="003F15E0"/>
    <w:rsid w:val="003F16E7"/>
    <w:rsid w:val="003F21D4"/>
    <w:rsid w:val="003F2262"/>
    <w:rsid w:val="003F2BA6"/>
    <w:rsid w:val="003F3530"/>
    <w:rsid w:val="003F465A"/>
    <w:rsid w:val="003F4881"/>
    <w:rsid w:val="003F5036"/>
    <w:rsid w:val="003F78D3"/>
    <w:rsid w:val="0040069F"/>
    <w:rsid w:val="00400EFD"/>
    <w:rsid w:val="0040125C"/>
    <w:rsid w:val="00401677"/>
    <w:rsid w:val="0040177E"/>
    <w:rsid w:val="00401D55"/>
    <w:rsid w:val="00401E3C"/>
    <w:rsid w:val="004024B3"/>
    <w:rsid w:val="0040271C"/>
    <w:rsid w:val="004037B7"/>
    <w:rsid w:val="004048D4"/>
    <w:rsid w:val="00404A55"/>
    <w:rsid w:val="00405689"/>
    <w:rsid w:val="00407F6B"/>
    <w:rsid w:val="004111C4"/>
    <w:rsid w:val="00411771"/>
    <w:rsid w:val="00411E9E"/>
    <w:rsid w:val="00411EC2"/>
    <w:rsid w:val="00412B1B"/>
    <w:rsid w:val="00412B57"/>
    <w:rsid w:val="00413880"/>
    <w:rsid w:val="0041529F"/>
    <w:rsid w:val="004162DF"/>
    <w:rsid w:val="004165B3"/>
    <w:rsid w:val="00416762"/>
    <w:rsid w:val="00416972"/>
    <w:rsid w:val="004172E6"/>
    <w:rsid w:val="004210C8"/>
    <w:rsid w:val="0042116C"/>
    <w:rsid w:val="00421DDB"/>
    <w:rsid w:val="00422D2B"/>
    <w:rsid w:val="00423F98"/>
    <w:rsid w:val="00424D0A"/>
    <w:rsid w:val="00425287"/>
    <w:rsid w:val="00426211"/>
    <w:rsid w:val="00426233"/>
    <w:rsid w:val="00427939"/>
    <w:rsid w:val="00430364"/>
    <w:rsid w:val="00430A58"/>
    <w:rsid w:val="00430C8E"/>
    <w:rsid w:val="00431A7D"/>
    <w:rsid w:val="00431DE6"/>
    <w:rsid w:val="0043287E"/>
    <w:rsid w:val="004336AF"/>
    <w:rsid w:val="00434285"/>
    <w:rsid w:val="00434D88"/>
    <w:rsid w:val="00436750"/>
    <w:rsid w:val="00436848"/>
    <w:rsid w:val="00436BA9"/>
    <w:rsid w:val="004376A6"/>
    <w:rsid w:val="00437869"/>
    <w:rsid w:val="00437C53"/>
    <w:rsid w:val="00437C79"/>
    <w:rsid w:val="00437F85"/>
    <w:rsid w:val="00441263"/>
    <w:rsid w:val="004415CF"/>
    <w:rsid w:val="00442943"/>
    <w:rsid w:val="004435ED"/>
    <w:rsid w:val="00443994"/>
    <w:rsid w:val="0044400C"/>
    <w:rsid w:val="00444AA2"/>
    <w:rsid w:val="004464F5"/>
    <w:rsid w:val="00446A0D"/>
    <w:rsid w:val="00446B03"/>
    <w:rsid w:val="00446E3E"/>
    <w:rsid w:val="004471F6"/>
    <w:rsid w:val="00447627"/>
    <w:rsid w:val="00450063"/>
    <w:rsid w:val="004532C3"/>
    <w:rsid w:val="004572DD"/>
    <w:rsid w:val="004579C9"/>
    <w:rsid w:val="00457BF4"/>
    <w:rsid w:val="00457CEA"/>
    <w:rsid w:val="00460AA4"/>
    <w:rsid w:val="0046103E"/>
    <w:rsid w:val="0046124A"/>
    <w:rsid w:val="00461D56"/>
    <w:rsid w:val="00462C7B"/>
    <w:rsid w:val="00463744"/>
    <w:rsid w:val="004640D5"/>
    <w:rsid w:val="0046476D"/>
    <w:rsid w:val="00465383"/>
    <w:rsid w:val="00466BB9"/>
    <w:rsid w:val="004672CB"/>
    <w:rsid w:val="00470336"/>
    <w:rsid w:val="00470581"/>
    <w:rsid w:val="00470AF7"/>
    <w:rsid w:val="00470B95"/>
    <w:rsid w:val="00470BD5"/>
    <w:rsid w:val="00470C8C"/>
    <w:rsid w:val="00470FA5"/>
    <w:rsid w:val="00471FC3"/>
    <w:rsid w:val="0047220D"/>
    <w:rsid w:val="00472430"/>
    <w:rsid w:val="00472EDD"/>
    <w:rsid w:val="00474820"/>
    <w:rsid w:val="00474995"/>
    <w:rsid w:val="00474AA5"/>
    <w:rsid w:val="0047511D"/>
    <w:rsid w:val="0047553E"/>
    <w:rsid w:val="004757AA"/>
    <w:rsid w:val="00476997"/>
    <w:rsid w:val="00476A73"/>
    <w:rsid w:val="00477355"/>
    <w:rsid w:val="004779FB"/>
    <w:rsid w:val="00477C54"/>
    <w:rsid w:val="00477D89"/>
    <w:rsid w:val="00482130"/>
    <w:rsid w:val="00482299"/>
    <w:rsid w:val="0048466A"/>
    <w:rsid w:val="00484689"/>
    <w:rsid w:val="00487D03"/>
    <w:rsid w:val="00490131"/>
    <w:rsid w:val="00491AD2"/>
    <w:rsid w:val="00491B6A"/>
    <w:rsid w:val="004932D4"/>
    <w:rsid w:val="004938BD"/>
    <w:rsid w:val="00493B85"/>
    <w:rsid w:val="00494880"/>
    <w:rsid w:val="00494FE5"/>
    <w:rsid w:val="0049564F"/>
    <w:rsid w:val="00495953"/>
    <w:rsid w:val="004959AF"/>
    <w:rsid w:val="00497EDA"/>
    <w:rsid w:val="004A128D"/>
    <w:rsid w:val="004A221B"/>
    <w:rsid w:val="004A314C"/>
    <w:rsid w:val="004A3C5E"/>
    <w:rsid w:val="004A4D38"/>
    <w:rsid w:val="004A56A2"/>
    <w:rsid w:val="004A5A54"/>
    <w:rsid w:val="004A5B1D"/>
    <w:rsid w:val="004A6432"/>
    <w:rsid w:val="004A6D5B"/>
    <w:rsid w:val="004A7BE3"/>
    <w:rsid w:val="004B0002"/>
    <w:rsid w:val="004B052E"/>
    <w:rsid w:val="004B0731"/>
    <w:rsid w:val="004B0946"/>
    <w:rsid w:val="004B18F3"/>
    <w:rsid w:val="004B24D5"/>
    <w:rsid w:val="004B447D"/>
    <w:rsid w:val="004B4DA7"/>
    <w:rsid w:val="004B53EB"/>
    <w:rsid w:val="004B6617"/>
    <w:rsid w:val="004B7B80"/>
    <w:rsid w:val="004B7D79"/>
    <w:rsid w:val="004B7D9C"/>
    <w:rsid w:val="004C0583"/>
    <w:rsid w:val="004C0B3A"/>
    <w:rsid w:val="004C10A4"/>
    <w:rsid w:val="004C1402"/>
    <w:rsid w:val="004C1959"/>
    <w:rsid w:val="004C1F07"/>
    <w:rsid w:val="004C24D3"/>
    <w:rsid w:val="004C3AB4"/>
    <w:rsid w:val="004C46C5"/>
    <w:rsid w:val="004C4AB8"/>
    <w:rsid w:val="004C532E"/>
    <w:rsid w:val="004C5C17"/>
    <w:rsid w:val="004C5CC6"/>
    <w:rsid w:val="004C5D2A"/>
    <w:rsid w:val="004C5DE9"/>
    <w:rsid w:val="004C61EC"/>
    <w:rsid w:val="004C6654"/>
    <w:rsid w:val="004C757A"/>
    <w:rsid w:val="004D0284"/>
    <w:rsid w:val="004D1E2C"/>
    <w:rsid w:val="004D25EE"/>
    <w:rsid w:val="004D2EE1"/>
    <w:rsid w:val="004D342B"/>
    <w:rsid w:val="004D3EE9"/>
    <w:rsid w:val="004D5976"/>
    <w:rsid w:val="004D68F8"/>
    <w:rsid w:val="004D6DA7"/>
    <w:rsid w:val="004D6EBD"/>
    <w:rsid w:val="004D7A5A"/>
    <w:rsid w:val="004E0B38"/>
    <w:rsid w:val="004E232E"/>
    <w:rsid w:val="004E25BA"/>
    <w:rsid w:val="004E2E05"/>
    <w:rsid w:val="004E37E1"/>
    <w:rsid w:val="004E414E"/>
    <w:rsid w:val="004E49A1"/>
    <w:rsid w:val="004E75C7"/>
    <w:rsid w:val="004E78C2"/>
    <w:rsid w:val="004E7B57"/>
    <w:rsid w:val="004F00CE"/>
    <w:rsid w:val="004F0585"/>
    <w:rsid w:val="004F0679"/>
    <w:rsid w:val="004F15AE"/>
    <w:rsid w:val="004F28E4"/>
    <w:rsid w:val="004F2A68"/>
    <w:rsid w:val="004F34E9"/>
    <w:rsid w:val="004F38A8"/>
    <w:rsid w:val="004F40DA"/>
    <w:rsid w:val="004F4A18"/>
    <w:rsid w:val="004F51EC"/>
    <w:rsid w:val="004F551D"/>
    <w:rsid w:val="004F5F2B"/>
    <w:rsid w:val="004F6E13"/>
    <w:rsid w:val="004F7A6B"/>
    <w:rsid w:val="00500380"/>
    <w:rsid w:val="00501BDD"/>
    <w:rsid w:val="00502545"/>
    <w:rsid w:val="00502F0B"/>
    <w:rsid w:val="00503962"/>
    <w:rsid w:val="00503B90"/>
    <w:rsid w:val="00504B11"/>
    <w:rsid w:val="00504F14"/>
    <w:rsid w:val="00505C0D"/>
    <w:rsid w:val="005063ED"/>
    <w:rsid w:val="005066E8"/>
    <w:rsid w:val="00506A3F"/>
    <w:rsid w:val="0050774D"/>
    <w:rsid w:val="0051000C"/>
    <w:rsid w:val="005100E4"/>
    <w:rsid w:val="00510D1F"/>
    <w:rsid w:val="00511771"/>
    <w:rsid w:val="005119F2"/>
    <w:rsid w:val="00511A4F"/>
    <w:rsid w:val="00511FB9"/>
    <w:rsid w:val="0051205C"/>
    <w:rsid w:val="00513B88"/>
    <w:rsid w:val="00513DEA"/>
    <w:rsid w:val="00514881"/>
    <w:rsid w:val="005153F6"/>
    <w:rsid w:val="00516193"/>
    <w:rsid w:val="005162CA"/>
    <w:rsid w:val="005166F5"/>
    <w:rsid w:val="00520D77"/>
    <w:rsid w:val="00520D85"/>
    <w:rsid w:val="00521655"/>
    <w:rsid w:val="00523947"/>
    <w:rsid w:val="0052394E"/>
    <w:rsid w:val="00523AD9"/>
    <w:rsid w:val="00523EFD"/>
    <w:rsid w:val="00524156"/>
    <w:rsid w:val="00524FA8"/>
    <w:rsid w:val="00526C7E"/>
    <w:rsid w:val="00526DDF"/>
    <w:rsid w:val="005278F8"/>
    <w:rsid w:val="00527AB1"/>
    <w:rsid w:val="0053019E"/>
    <w:rsid w:val="00530568"/>
    <w:rsid w:val="00530D29"/>
    <w:rsid w:val="00531F1F"/>
    <w:rsid w:val="00532140"/>
    <w:rsid w:val="005323B2"/>
    <w:rsid w:val="00533223"/>
    <w:rsid w:val="00533273"/>
    <w:rsid w:val="00533771"/>
    <w:rsid w:val="005338C4"/>
    <w:rsid w:val="00534C59"/>
    <w:rsid w:val="00534FB1"/>
    <w:rsid w:val="0053508C"/>
    <w:rsid w:val="00535A9C"/>
    <w:rsid w:val="00535E04"/>
    <w:rsid w:val="0053700A"/>
    <w:rsid w:val="0053704A"/>
    <w:rsid w:val="0053728E"/>
    <w:rsid w:val="005373FF"/>
    <w:rsid w:val="00537BE6"/>
    <w:rsid w:val="00540168"/>
    <w:rsid w:val="00541F5C"/>
    <w:rsid w:val="0054409F"/>
    <w:rsid w:val="005440BC"/>
    <w:rsid w:val="00546058"/>
    <w:rsid w:val="00546816"/>
    <w:rsid w:val="005468B3"/>
    <w:rsid w:val="00546C8A"/>
    <w:rsid w:val="005471DB"/>
    <w:rsid w:val="0054722E"/>
    <w:rsid w:val="00547D6A"/>
    <w:rsid w:val="00547DC8"/>
    <w:rsid w:val="005516A4"/>
    <w:rsid w:val="00552B02"/>
    <w:rsid w:val="0055342E"/>
    <w:rsid w:val="0055465B"/>
    <w:rsid w:val="00554785"/>
    <w:rsid w:val="00555874"/>
    <w:rsid w:val="0055635D"/>
    <w:rsid w:val="005564C9"/>
    <w:rsid w:val="005565E4"/>
    <w:rsid w:val="005567A0"/>
    <w:rsid w:val="00557572"/>
    <w:rsid w:val="005576A4"/>
    <w:rsid w:val="00560152"/>
    <w:rsid w:val="00560887"/>
    <w:rsid w:val="00560DB4"/>
    <w:rsid w:val="00561D06"/>
    <w:rsid w:val="00561E06"/>
    <w:rsid w:val="00562B2A"/>
    <w:rsid w:val="005649AC"/>
    <w:rsid w:val="00564DB9"/>
    <w:rsid w:val="00564EAB"/>
    <w:rsid w:val="005650E9"/>
    <w:rsid w:val="005658B5"/>
    <w:rsid w:val="0056626B"/>
    <w:rsid w:val="00567F70"/>
    <w:rsid w:val="00570C4B"/>
    <w:rsid w:val="00571840"/>
    <w:rsid w:val="005718B2"/>
    <w:rsid w:val="00571E28"/>
    <w:rsid w:val="005723B2"/>
    <w:rsid w:val="00573856"/>
    <w:rsid w:val="00573E8D"/>
    <w:rsid w:val="00574834"/>
    <w:rsid w:val="00574B15"/>
    <w:rsid w:val="00575CCB"/>
    <w:rsid w:val="005769FD"/>
    <w:rsid w:val="00576D0E"/>
    <w:rsid w:val="00576EAB"/>
    <w:rsid w:val="00577812"/>
    <w:rsid w:val="00577989"/>
    <w:rsid w:val="00581486"/>
    <w:rsid w:val="00581CAF"/>
    <w:rsid w:val="005824AE"/>
    <w:rsid w:val="00582CA1"/>
    <w:rsid w:val="0058561F"/>
    <w:rsid w:val="0058567C"/>
    <w:rsid w:val="00585BFA"/>
    <w:rsid w:val="00585FA5"/>
    <w:rsid w:val="00586137"/>
    <w:rsid w:val="005865A2"/>
    <w:rsid w:val="00587363"/>
    <w:rsid w:val="005876A7"/>
    <w:rsid w:val="0058790C"/>
    <w:rsid w:val="00590B33"/>
    <w:rsid w:val="00590DE2"/>
    <w:rsid w:val="00592379"/>
    <w:rsid w:val="0059298C"/>
    <w:rsid w:val="00592AA9"/>
    <w:rsid w:val="00592F3F"/>
    <w:rsid w:val="00593448"/>
    <w:rsid w:val="0059362B"/>
    <w:rsid w:val="005941EC"/>
    <w:rsid w:val="00594D68"/>
    <w:rsid w:val="0059622C"/>
    <w:rsid w:val="00597168"/>
    <w:rsid w:val="005A012B"/>
    <w:rsid w:val="005A0237"/>
    <w:rsid w:val="005A0348"/>
    <w:rsid w:val="005A1238"/>
    <w:rsid w:val="005A1893"/>
    <w:rsid w:val="005A23C8"/>
    <w:rsid w:val="005A37F9"/>
    <w:rsid w:val="005A47BA"/>
    <w:rsid w:val="005A5277"/>
    <w:rsid w:val="005A52C3"/>
    <w:rsid w:val="005A5D97"/>
    <w:rsid w:val="005A6481"/>
    <w:rsid w:val="005A6653"/>
    <w:rsid w:val="005A735A"/>
    <w:rsid w:val="005A78B5"/>
    <w:rsid w:val="005A7C7A"/>
    <w:rsid w:val="005A7F3C"/>
    <w:rsid w:val="005B038E"/>
    <w:rsid w:val="005B0FB9"/>
    <w:rsid w:val="005B1E94"/>
    <w:rsid w:val="005B2EF9"/>
    <w:rsid w:val="005B32CE"/>
    <w:rsid w:val="005B365F"/>
    <w:rsid w:val="005B3915"/>
    <w:rsid w:val="005B39F5"/>
    <w:rsid w:val="005B3EB8"/>
    <w:rsid w:val="005B41CA"/>
    <w:rsid w:val="005B44AB"/>
    <w:rsid w:val="005B4543"/>
    <w:rsid w:val="005B47B4"/>
    <w:rsid w:val="005B4949"/>
    <w:rsid w:val="005B49D7"/>
    <w:rsid w:val="005B4EFA"/>
    <w:rsid w:val="005B52B0"/>
    <w:rsid w:val="005B5835"/>
    <w:rsid w:val="005B5F3B"/>
    <w:rsid w:val="005B654F"/>
    <w:rsid w:val="005B6613"/>
    <w:rsid w:val="005B6628"/>
    <w:rsid w:val="005B6653"/>
    <w:rsid w:val="005B6E13"/>
    <w:rsid w:val="005B7005"/>
    <w:rsid w:val="005B702A"/>
    <w:rsid w:val="005B727D"/>
    <w:rsid w:val="005C0A7D"/>
    <w:rsid w:val="005C1070"/>
    <w:rsid w:val="005C2881"/>
    <w:rsid w:val="005C3299"/>
    <w:rsid w:val="005C37ED"/>
    <w:rsid w:val="005C3F4A"/>
    <w:rsid w:val="005C40B9"/>
    <w:rsid w:val="005C42D1"/>
    <w:rsid w:val="005C4739"/>
    <w:rsid w:val="005C56FF"/>
    <w:rsid w:val="005C5A7D"/>
    <w:rsid w:val="005C5BD2"/>
    <w:rsid w:val="005C6073"/>
    <w:rsid w:val="005C6B3A"/>
    <w:rsid w:val="005C72C3"/>
    <w:rsid w:val="005D0617"/>
    <w:rsid w:val="005D0A1B"/>
    <w:rsid w:val="005D195C"/>
    <w:rsid w:val="005D19A2"/>
    <w:rsid w:val="005D22C4"/>
    <w:rsid w:val="005D2CD7"/>
    <w:rsid w:val="005D3241"/>
    <w:rsid w:val="005D3361"/>
    <w:rsid w:val="005D35D7"/>
    <w:rsid w:val="005D3AD5"/>
    <w:rsid w:val="005D46AC"/>
    <w:rsid w:val="005D5E3E"/>
    <w:rsid w:val="005D7299"/>
    <w:rsid w:val="005E07A5"/>
    <w:rsid w:val="005E07FA"/>
    <w:rsid w:val="005E2670"/>
    <w:rsid w:val="005E35F6"/>
    <w:rsid w:val="005E4AB4"/>
    <w:rsid w:val="005E4B8A"/>
    <w:rsid w:val="005E4DEC"/>
    <w:rsid w:val="005E5C81"/>
    <w:rsid w:val="005E6588"/>
    <w:rsid w:val="005E67D6"/>
    <w:rsid w:val="005E7CBC"/>
    <w:rsid w:val="005F0243"/>
    <w:rsid w:val="005F0876"/>
    <w:rsid w:val="005F14E4"/>
    <w:rsid w:val="005F2E10"/>
    <w:rsid w:val="005F3981"/>
    <w:rsid w:val="005F3C41"/>
    <w:rsid w:val="005F4552"/>
    <w:rsid w:val="005F4917"/>
    <w:rsid w:val="005F5534"/>
    <w:rsid w:val="005F583E"/>
    <w:rsid w:val="005F67FA"/>
    <w:rsid w:val="005F6CBC"/>
    <w:rsid w:val="005F78A4"/>
    <w:rsid w:val="00600BD7"/>
    <w:rsid w:val="006010F7"/>
    <w:rsid w:val="006018AC"/>
    <w:rsid w:val="00601CC8"/>
    <w:rsid w:val="00601E7A"/>
    <w:rsid w:val="006024A3"/>
    <w:rsid w:val="00603545"/>
    <w:rsid w:val="00603AE5"/>
    <w:rsid w:val="00603B21"/>
    <w:rsid w:val="0060429A"/>
    <w:rsid w:val="006056FB"/>
    <w:rsid w:val="006067DD"/>
    <w:rsid w:val="00606C43"/>
    <w:rsid w:val="00606EBB"/>
    <w:rsid w:val="00607208"/>
    <w:rsid w:val="00607823"/>
    <w:rsid w:val="00610066"/>
    <w:rsid w:val="006100E1"/>
    <w:rsid w:val="0061016F"/>
    <w:rsid w:val="006102CF"/>
    <w:rsid w:val="006119BA"/>
    <w:rsid w:val="006119C1"/>
    <w:rsid w:val="00611A04"/>
    <w:rsid w:val="00611AEB"/>
    <w:rsid w:val="00611FBF"/>
    <w:rsid w:val="006123AE"/>
    <w:rsid w:val="00612B28"/>
    <w:rsid w:val="00612E2B"/>
    <w:rsid w:val="00612E91"/>
    <w:rsid w:val="00613A40"/>
    <w:rsid w:val="0061439D"/>
    <w:rsid w:val="0061474B"/>
    <w:rsid w:val="00615BFC"/>
    <w:rsid w:val="006168FF"/>
    <w:rsid w:val="006178C7"/>
    <w:rsid w:val="006209F0"/>
    <w:rsid w:val="00620A9B"/>
    <w:rsid w:val="0062174E"/>
    <w:rsid w:val="00621D43"/>
    <w:rsid w:val="00621F77"/>
    <w:rsid w:val="006222F3"/>
    <w:rsid w:val="0062525B"/>
    <w:rsid w:val="00625FC5"/>
    <w:rsid w:val="006272CB"/>
    <w:rsid w:val="0063045B"/>
    <w:rsid w:val="00630DB2"/>
    <w:rsid w:val="006310DF"/>
    <w:rsid w:val="00631DEB"/>
    <w:rsid w:val="00631EE1"/>
    <w:rsid w:val="0063203D"/>
    <w:rsid w:val="00632EC1"/>
    <w:rsid w:val="0063415A"/>
    <w:rsid w:val="006345F1"/>
    <w:rsid w:val="006373AF"/>
    <w:rsid w:val="00637461"/>
    <w:rsid w:val="00637E1E"/>
    <w:rsid w:val="00640599"/>
    <w:rsid w:val="00640CF6"/>
    <w:rsid w:val="0064230C"/>
    <w:rsid w:val="00643A2B"/>
    <w:rsid w:val="00643C6C"/>
    <w:rsid w:val="00644C84"/>
    <w:rsid w:val="006456CD"/>
    <w:rsid w:val="0064732C"/>
    <w:rsid w:val="00647871"/>
    <w:rsid w:val="00647CC0"/>
    <w:rsid w:val="00650003"/>
    <w:rsid w:val="006505A0"/>
    <w:rsid w:val="00650E58"/>
    <w:rsid w:val="00651539"/>
    <w:rsid w:val="006523A4"/>
    <w:rsid w:val="00653BAA"/>
    <w:rsid w:val="00653EA8"/>
    <w:rsid w:val="006540C2"/>
    <w:rsid w:val="006568A3"/>
    <w:rsid w:val="00656B0E"/>
    <w:rsid w:val="006576E2"/>
    <w:rsid w:val="006612A6"/>
    <w:rsid w:val="006619F3"/>
    <w:rsid w:val="0066289C"/>
    <w:rsid w:val="00662DAE"/>
    <w:rsid w:val="00662E6B"/>
    <w:rsid w:val="00662EA3"/>
    <w:rsid w:val="00663045"/>
    <w:rsid w:val="00663759"/>
    <w:rsid w:val="0066407E"/>
    <w:rsid w:val="0066420F"/>
    <w:rsid w:val="00664405"/>
    <w:rsid w:val="006645D0"/>
    <w:rsid w:val="00664C31"/>
    <w:rsid w:val="00664FAF"/>
    <w:rsid w:val="00665942"/>
    <w:rsid w:val="00665ADF"/>
    <w:rsid w:val="00666404"/>
    <w:rsid w:val="00666E2F"/>
    <w:rsid w:val="00667C6E"/>
    <w:rsid w:val="00670BD5"/>
    <w:rsid w:val="00672306"/>
    <w:rsid w:val="0067277D"/>
    <w:rsid w:val="00673047"/>
    <w:rsid w:val="006734BA"/>
    <w:rsid w:val="006736C5"/>
    <w:rsid w:val="00673D20"/>
    <w:rsid w:val="006740CC"/>
    <w:rsid w:val="006746F9"/>
    <w:rsid w:val="00676180"/>
    <w:rsid w:val="00676AAA"/>
    <w:rsid w:val="006803E3"/>
    <w:rsid w:val="00680951"/>
    <w:rsid w:val="00680D0D"/>
    <w:rsid w:val="006811FD"/>
    <w:rsid w:val="006827CD"/>
    <w:rsid w:val="0068292C"/>
    <w:rsid w:val="006829E9"/>
    <w:rsid w:val="0068426F"/>
    <w:rsid w:val="00686717"/>
    <w:rsid w:val="00687AC8"/>
    <w:rsid w:val="00690149"/>
    <w:rsid w:val="006908F4"/>
    <w:rsid w:val="00690A78"/>
    <w:rsid w:val="00690A8A"/>
    <w:rsid w:val="00692479"/>
    <w:rsid w:val="0069302D"/>
    <w:rsid w:val="00693273"/>
    <w:rsid w:val="00693863"/>
    <w:rsid w:val="00693B8E"/>
    <w:rsid w:val="00695A9C"/>
    <w:rsid w:val="00695FD3"/>
    <w:rsid w:val="00696C28"/>
    <w:rsid w:val="00697442"/>
    <w:rsid w:val="0069763F"/>
    <w:rsid w:val="00697F4A"/>
    <w:rsid w:val="006A0D4A"/>
    <w:rsid w:val="006A1118"/>
    <w:rsid w:val="006A2B80"/>
    <w:rsid w:val="006A310B"/>
    <w:rsid w:val="006A3484"/>
    <w:rsid w:val="006A354D"/>
    <w:rsid w:val="006A3F98"/>
    <w:rsid w:val="006A44EE"/>
    <w:rsid w:val="006A46B4"/>
    <w:rsid w:val="006A56A5"/>
    <w:rsid w:val="006A56FE"/>
    <w:rsid w:val="006A6154"/>
    <w:rsid w:val="006A6B68"/>
    <w:rsid w:val="006A6EE6"/>
    <w:rsid w:val="006A7BF5"/>
    <w:rsid w:val="006A7EF4"/>
    <w:rsid w:val="006A7F91"/>
    <w:rsid w:val="006B0892"/>
    <w:rsid w:val="006B0A3D"/>
    <w:rsid w:val="006B1015"/>
    <w:rsid w:val="006B10F7"/>
    <w:rsid w:val="006B1617"/>
    <w:rsid w:val="006B1AB8"/>
    <w:rsid w:val="006B1E64"/>
    <w:rsid w:val="006B21D5"/>
    <w:rsid w:val="006B2659"/>
    <w:rsid w:val="006B2D7A"/>
    <w:rsid w:val="006B36A6"/>
    <w:rsid w:val="006B3BE9"/>
    <w:rsid w:val="006B44D2"/>
    <w:rsid w:val="006B4EF0"/>
    <w:rsid w:val="006B5B97"/>
    <w:rsid w:val="006B7134"/>
    <w:rsid w:val="006B78D2"/>
    <w:rsid w:val="006B7BC5"/>
    <w:rsid w:val="006C03C2"/>
    <w:rsid w:val="006C11C4"/>
    <w:rsid w:val="006C19D4"/>
    <w:rsid w:val="006C2EBF"/>
    <w:rsid w:val="006C3106"/>
    <w:rsid w:val="006C369C"/>
    <w:rsid w:val="006C3ACB"/>
    <w:rsid w:val="006C3CD8"/>
    <w:rsid w:val="006C3E8B"/>
    <w:rsid w:val="006C4D30"/>
    <w:rsid w:val="006C540A"/>
    <w:rsid w:val="006C549D"/>
    <w:rsid w:val="006C6DA3"/>
    <w:rsid w:val="006C71AA"/>
    <w:rsid w:val="006C7D22"/>
    <w:rsid w:val="006C7F6E"/>
    <w:rsid w:val="006D045D"/>
    <w:rsid w:val="006D1DD2"/>
    <w:rsid w:val="006D2CDF"/>
    <w:rsid w:val="006D311F"/>
    <w:rsid w:val="006D48B9"/>
    <w:rsid w:val="006D4BE5"/>
    <w:rsid w:val="006D5318"/>
    <w:rsid w:val="006D5472"/>
    <w:rsid w:val="006D73D5"/>
    <w:rsid w:val="006D7734"/>
    <w:rsid w:val="006E05E0"/>
    <w:rsid w:val="006E0806"/>
    <w:rsid w:val="006E0EDC"/>
    <w:rsid w:val="006E19CE"/>
    <w:rsid w:val="006E2754"/>
    <w:rsid w:val="006E41FB"/>
    <w:rsid w:val="006E463E"/>
    <w:rsid w:val="006E4EAE"/>
    <w:rsid w:val="006E56EE"/>
    <w:rsid w:val="006E5A08"/>
    <w:rsid w:val="006E61AD"/>
    <w:rsid w:val="006E6575"/>
    <w:rsid w:val="006E659A"/>
    <w:rsid w:val="006F0225"/>
    <w:rsid w:val="006F1B32"/>
    <w:rsid w:val="006F3128"/>
    <w:rsid w:val="006F38C7"/>
    <w:rsid w:val="006F4F68"/>
    <w:rsid w:val="006F5E88"/>
    <w:rsid w:val="006F6BF9"/>
    <w:rsid w:val="006F6E26"/>
    <w:rsid w:val="006F6F83"/>
    <w:rsid w:val="006F78DB"/>
    <w:rsid w:val="0070004C"/>
    <w:rsid w:val="00700B23"/>
    <w:rsid w:val="0070128D"/>
    <w:rsid w:val="0070176B"/>
    <w:rsid w:val="00702DF5"/>
    <w:rsid w:val="00703317"/>
    <w:rsid w:val="00704CE2"/>
    <w:rsid w:val="007050DE"/>
    <w:rsid w:val="00705A52"/>
    <w:rsid w:val="0070624F"/>
    <w:rsid w:val="007066C1"/>
    <w:rsid w:val="0070704B"/>
    <w:rsid w:val="007078B8"/>
    <w:rsid w:val="00707AD3"/>
    <w:rsid w:val="00707E03"/>
    <w:rsid w:val="00710390"/>
    <w:rsid w:val="007112C0"/>
    <w:rsid w:val="007113AE"/>
    <w:rsid w:val="007114BC"/>
    <w:rsid w:val="007116A6"/>
    <w:rsid w:val="0071197E"/>
    <w:rsid w:val="00711B8B"/>
    <w:rsid w:val="007121BB"/>
    <w:rsid w:val="0071293B"/>
    <w:rsid w:val="00712979"/>
    <w:rsid w:val="00712CA2"/>
    <w:rsid w:val="007130AA"/>
    <w:rsid w:val="00713320"/>
    <w:rsid w:val="00713944"/>
    <w:rsid w:val="00713B42"/>
    <w:rsid w:val="00713E8A"/>
    <w:rsid w:val="0071576D"/>
    <w:rsid w:val="00715D85"/>
    <w:rsid w:val="00716735"/>
    <w:rsid w:val="00717061"/>
    <w:rsid w:val="00717B31"/>
    <w:rsid w:val="00720567"/>
    <w:rsid w:val="00720898"/>
    <w:rsid w:val="00720A6E"/>
    <w:rsid w:val="0072138B"/>
    <w:rsid w:val="007215A7"/>
    <w:rsid w:val="00722790"/>
    <w:rsid w:val="00722AD3"/>
    <w:rsid w:val="0072300B"/>
    <w:rsid w:val="00723D4A"/>
    <w:rsid w:val="00724461"/>
    <w:rsid w:val="007250C8"/>
    <w:rsid w:val="00725984"/>
    <w:rsid w:val="0072678E"/>
    <w:rsid w:val="007276A6"/>
    <w:rsid w:val="00727A5A"/>
    <w:rsid w:val="00727A65"/>
    <w:rsid w:val="00727A83"/>
    <w:rsid w:val="00730477"/>
    <w:rsid w:val="00730E32"/>
    <w:rsid w:val="00730E54"/>
    <w:rsid w:val="00731DFD"/>
    <w:rsid w:val="00732B77"/>
    <w:rsid w:val="00732F00"/>
    <w:rsid w:val="007350C9"/>
    <w:rsid w:val="00735C49"/>
    <w:rsid w:val="00736B82"/>
    <w:rsid w:val="00736CEB"/>
    <w:rsid w:val="007371ED"/>
    <w:rsid w:val="00737F05"/>
    <w:rsid w:val="007410E5"/>
    <w:rsid w:val="00741169"/>
    <w:rsid w:val="007415AD"/>
    <w:rsid w:val="00741941"/>
    <w:rsid w:val="0074330E"/>
    <w:rsid w:val="00743A4F"/>
    <w:rsid w:val="0074483F"/>
    <w:rsid w:val="007449C5"/>
    <w:rsid w:val="00744A2B"/>
    <w:rsid w:val="00744CEF"/>
    <w:rsid w:val="00745A70"/>
    <w:rsid w:val="00745CE3"/>
    <w:rsid w:val="00746785"/>
    <w:rsid w:val="00746912"/>
    <w:rsid w:val="00746AB1"/>
    <w:rsid w:val="00746C9A"/>
    <w:rsid w:val="00751362"/>
    <w:rsid w:val="00752A17"/>
    <w:rsid w:val="00752B0A"/>
    <w:rsid w:val="00753333"/>
    <w:rsid w:val="0075393E"/>
    <w:rsid w:val="00753BA2"/>
    <w:rsid w:val="00753C1F"/>
    <w:rsid w:val="00754C79"/>
    <w:rsid w:val="007557A9"/>
    <w:rsid w:val="00756D47"/>
    <w:rsid w:val="007575CF"/>
    <w:rsid w:val="00760EBB"/>
    <w:rsid w:val="00761AD4"/>
    <w:rsid w:val="00762069"/>
    <w:rsid w:val="00762931"/>
    <w:rsid w:val="00762B0A"/>
    <w:rsid w:val="007637D0"/>
    <w:rsid w:val="00764C82"/>
    <w:rsid w:val="00766285"/>
    <w:rsid w:val="00766853"/>
    <w:rsid w:val="007668FA"/>
    <w:rsid w:val="00767522"/>
    <w:rsid w:val="007679EC"/>
    <w:rsid w:val="00767C2C"/>
    <w:rsid w:val="0077027E"/>
    <w:rsid w:val="00770BA1"/>
    <w:rsid w:val="007710E4"/>
    <w:rsid w:val="007715A9"/>
    <w:rsid w:val="0077193C"/>
    <w:rsid w:val="00771A92"/>
    <w:rsid w:val="00774B25"/>
    <w:rsid w:val="0077520F"/>
    <w:rsid w:val="0077547A"/>
    <w:rsid w:val="00775C96"/>
    <w:rsid w:val="007763C2"/>
    <w:rsid w:val="00776754"/>
    <w:rsid w:val="0077709E"/>
    <w:rsid w:val="00777BFB"/>
    <w:rsid w:val="0078016C"/>
    <w:rsid w:val="00781B26"/>
    <w:rsid w:val="00782057"/>
    <w:rsid w:val="007822A2"/>
    <w:rsid w:val="00782D1B"/>
    <w:rsid w:val="00783A0F"/>
    <w:rsid w:val="007848B8"/>
    <w:rsid w:val="00785430"/>
    <w:rsid w:val="00785709"/>
    <w:rsid w:val="0078688D"/>
    <w:rsid w:val="00786E5D"/>
    <w:rsid w:val="00786E5F"/>
    <w:rsid w:val="00787326"/>
    <w:rsid w:val="00787546"/>
    <w:rsid w:val="0078767B"/>
    <w:rsid w:val="0079023C"/>
    <w:rsid w:val="00791450"/>
    <w:rsid w:val="007917CE"/>
    <w:rsid w:val="00791ADD"/>
    <w:rsid w:val="007929B2"/>
    <w:rsid w:val="00793F9D"/>
    <w:rsid w:val="00794BAE"/>
    <w:rsid w:val="007952F6"/>
    <w:rsid w:val="00795E76"/>
    <w:rsid w:val="00795F6A"/>
    <w:rsid w:val="007963CF"/>
    <w:rsid w:val="007975B3"/>
    <w:rsid w:val="007A0705"/>
    <w:rsid w:val="007A1017"/>
    <w:rsid w:val="007A1347"/>
    <w:rsid w:val="007A1B85"/>
    <w:rsid w:val="007A36EA"/>
    <w:rsid w:val="007A3AA6"/>
    <w:rsid w:val="007A425F"/>
    <w:rsid w:val="007A516F"/>
    <w:rsid w:val="007A540A"/>
    <w:rsid w:val="007A5615"/>
    <w:rsid w:val="007A5E14"/>
    <w:rsid w:val="007A6C88"/>
    <w:rsid w:val="007A6F9C"/>
    <w:rsid w:val="007A780B"/>
    <w:rsid w:val="007B0268"/>
    <w:rsid w:val="007B04DC"/>
    <w:rsid w:val="007B14B8"/>
    <w:rsid w:val="007B1BFD"/>
    <w:rsid w:val="007B231C"/>
    <w:rsid w:val="007B2DA0"/>
    <w:rsid w:val="007B2FE7"/>
    <w:rsid w:val="007B3109"/>
    <w:rsid w:val="007B5A0B"/>
    <w:rsid w:val="007B5AAD"/>
    <w:rsid w:val="007B5BAC"/>
    <w:rsid w:val="007B60F1"/>
    <w:rsid w:val="007B693B"/>
    <w:rsid w:val="007B6E76"/>
    <w:rsid w:val="007C0281"/>
    <w:rsid w:val="007C2492"/>
    <w:rsid w:val="007C2D91"/>
    <w:rsid w:val="007C2F2A"/>
    <w:rsid w:val="007C382E"/>
    <w:rsid w:val="007C3E70"/>
    <w:rsid w:val="007C3FB9"/>
    <w:rsid w:val="007C408A"/>
    <w:rsid w:val="007C4472"/>
    <w:rsid w:val="007C4DEB"/>
    <w:rsid w:val="007C630C"/>
    <w:rsid w:val="007C6598"/>
    <w:rsid w:val="007C69E7"/>
    <w:rsid w:val="007C727B"/>
    <w:rsid w:val="007C79C0"/>
    <w:rsid w:val="007C7F0C"/>
    <w:rsid w:val="007D0138"/>
    <w:rsid w:val="007D0920"/>
    <w:rsid w:val="007D09D4"/>
    <w:rsid w:val="007D158A"/>
    <w:rsid w:val="007D2196"/>
    <w:rsid w:val="007D2BA8"/>
    <w:rsid w:val="007D302E"/>
    <w:rsid w:val="007D3518"/>
    <w:rsid w:val="007D361F"/>
    <w:rsid w:val="007D373C"/>
    <w:rsid w:val="007D392F"/>
    <w:rsid w:val="007D51EB"/>
    <w:rsid w:val="007D5572"/>
    <w:rsid w:val="007D6325"/>
    <w:rsid w:val="007D6DD0"/>
    <w:rsid w:val="007D7397"/>
    <w:rsid w:val="007E16BC"/>
    <w:rsid w:val="007E256B"/>
    <w:rsid w:val="007E2B15"/>
    <w:rsid w:val="007E2E4C"/>
    <w:rsid w:val="007E42D8"/>
    <w:rsid w:val="007E4609"/>
    <w:rsid w:val="007E4A7E"/>
    <w:rsid w:val="007E4D06"/>
    <w:rsid w:val="007E66CD"/>
    <w:rsid w:val="007E695D"/>
    <w:rsid w:val="007E73D7"/>
    <w:rsid w:val="007E7B4E"/>
    <w:rsid w:val="007F03DB"/>
    <w:rsid w:val="007F0623"/>
    <w:rsid w:val="007F0965"/>
    <w:rsid w:val="007F0D69"/>
    <w:rsid w:val="007F10C7"/>
    <w:rsid w:val="007F13F1"/>
    <w:rsid w:val="007F196F"/>
    <w:rsid w:val="007F19D3"/>
    <w:rsid w:val="007F22F6"/>
    <w:rsid w:val="007F31C0"/>
    <w:rsid w:val="007F3A4A"/>
    <w:rsid w:val="007F5D2C"/>
    <w:rsid w:val="007F5E4A"/>
    <w:rsid w:val="007F5FFB"/>
    <w:rsid w:val="007F6A53"/>
    <w:rsid w:val="007F7000"/>
    <w:rsid w:val="007F7345"/>
    <w:rsid w:val="00800529"/>
    <w:rsid w:val="00800682"/>
    <w:rsid w:val="00800ECD"/>
    <w:rsid w:val="00801473"/>
    <w:rsid w:val="00801B77"/>
    <w:rsid w:val="00802C63"/>
    <w:rsid w:val="00802F7C"/>
    <w:rsid w:val="00803A17"/>
    <w:rsid w:val="00804CFB"/>
    <w:rsid w:val="008051CE"/>
    <w:rsid w:val="0080569A"/>
    <w:rsid w:val="00805898"/>
    <w:rsid w:val="00806667"/>
    <w:rsid w:val="00806A6F"/>
    <w:rsid w:val="00806B57"/>
    <w:rsid w:val="00807579"/>
    <w:rsid w:val="00807989"/>
    <w:rsid w:val="00811B31"/>
    <w:rsid w:val="00812FF4"/>
    <w:rsid w:val="0081416E"/>
    <w:rsid w:val="008145AE"/>
    <w:rsid w:val="008160D8"/>
    <w:rsid w:val="00817447"/>
    <w:rsid w:val="00820855"/>
    <w:rsid w:val="008211E9"/>
    <w:rsid w:val="00821597"/>
    <w:rsid w:val="00822324"/>
    <w:rsid w:val="008226FD"/>
    <w:rsid w:val="00823118"/>
    <w:rsid w:val="00824021"/>
    <w:rsid w:val="0082525E"/>
    <w:rsid w:val="00825A48"/>
    <w:rsid w:val="00825AA8"/>
    <w:rsid w:val="008261B6"/>
    <w:rsid w:val="00827602"/>
    <w:rsid w:val="008303FC"/>
    <w:rsid w:val="00830626"/>
    <w:rsid w:val="00830E8D"/>
    <w:rsid w:val="008324F4"/>
    <w:rsid w:val="00832D11"/>
    <w:rsid w:val="008347E2"/>
    <w:rsid w:val="00834C13"/>
    <w:rsid w:val="00835ACC"/>
    <w:rsid w:val="00835B3E"/>
    <w:rsid w:val="008360B6"/>
    <w:rsid w:val="008360FB"/>
    <w:rsid w:val="008361F7"/>
    <w:rsid w:val="00836CCE"/>
    <w:rsid w:val="00837739"/>
    <w:rsid w:val="008379BD"/>
    <w:rsid w:val="00837B11"/>
    <w:rsid w:val="00840323"/>
    <w:rsid w:val="00840808"/>
    <w:rsid w:val="00840B76"/>
    <w:rsid w:val="00841BC6"/>
    <w:rsid w:val="00842A76"/>
    <w:rsid w:val="00845A45"/>
    <w:rsid w:val="00845CB3"/>
    <w:rsid w:val="00846312"/>
    <w:rsid w:val="008474DE"/>
    <w:rsid w:val="00847AA0"/>
    <w:rsid w:val="00850C1A"/>
    <w:rsid w:val="008516CE"/>
    <w:rsid w:val="00852390"/>
    <w:rsid w:val="00852FFA"/>
    <w:rsid w:val="00853736"/>
    <w:rsid w:val="008549D1"/>
    <w:rsid w:val="00855459"/>
    <w:rsid w:val="00855C47"/>
    <w:rsid w:val="00856448"/>
    <w:rsid w:val="0085651C"/>
    <w:rsid w:val="00856A47"/>
    <w:rsid w:val="00857783"/>
    <w:rsid w:val="00860028"/>
    <w:rsid w:val="008603D2"/>
    <w:rsid w:val="00860807"/>
    <w:rsid w:val="00861640"/>
    <w:rsid w:val="00861B43"/>
    <w:rsid w:val="008625C0"/>
    <w:rsid w:val="008626F3"/>
    <w:rsid w:val="00862E8E"/>
    <w:rsid w:val="00863A25"/>
    <w:rsid w:val="00864C23"/>
    <w:rsid w:val="00864CB0"/>
    <w:rsid w:val="008655E8"/>
    <w:rsid w:val="00865CE0"/>
    <w:rsid w:val="00865EAE"/>
    <w:rsid w:val="00866633"/>
    <w:rsid w:val="00866C15"/>
    <w:rsid w:val="00870385"/>
    <w:rsid w:val="00870B5E"/>
    <w:rsid w:val="008713C4"/>
    <w:rsid w:val="00872A43"/>
    <w:rsid w:val="00872D40"/>
    <w:rsid w:val="00872FEB"/>
    <w:rsid w:val="00873A21"/>
    <w:rsid w:val="00873C05"/>
    <w:rsid w:val="00873C4D"/>
    <w:rsid w:val="00875A42"/>
    <w:rsid w:val="00875F46"/>
    <w:rsid w:val="00876281"/>
    <w:rsid w:val="00876B7A"/>
    <w:rsid w:val="00877358"/>
    <w:rsid w:val="00877E94"/>
    <w:rsid w:val="00880114"/>
    <w:rsid w:val="008802D8"/>
    <w:rsid w:val="00880F76"/>
    <w:rsid w:val="00881319"/>
    <w:rsid w:val="00881ABD"/>
    <w:rsid w:val="00881D2D"/>
    <w:rsid w:val="00882320"/>
    <w:rsid w:val="0088238A"/>
    <w:rsid w:val="008826A6"/>
    <w:rsid w:val="00883DB6"/>
    <w:rsid w:val="00883E37"/>
    <w:rsid w:val="00884543"/>
    <w:rsid w:val="008855A0"/>
    <w:rsid w:val="008856C7"/>
    <w:rsid w:val="00885B45"/>
    <w:rsid w:val="00886372"/>
    <w:rsid w:val="008866DA"/>
    <w:rsid w:val="00887496"/>
    <w:rsid w:val="00887761"/>
    <w:rsid w:val="00887CC6"/>
    <w:rsid w:val="00890DAF"/>
    <w:rsid w:val="008918F9"/>
    <w:rsid w:val="008919B4"/>
    <w:rsid w:val="00892546"/>
    <w:rsid w:val="00892A86"/>
    <w:rsid w:val="00892D3E"/>
    <w:rsid w:val="00892DF9"/>
    <w:rsid w:val="00893C82"/>
    <w:rsid w:val="0089468E"/>
    <w:rsid w:val="008947D7"/>
    <w:rsid w:val="008947DE"/>
    <w:rsid w:val="00894843"/>
    <w:rsid w:val="008968EA"/>
    <w:rsid w:val="00897227"/>
    <w:rsid w:val="008973A5"/>
    <w:rsid w:val="008A0A18"/>
    <w:rsid w:val="008A0A9D"/>
    <w:rsid w:val="008A1A0B"/>
    <w:rsid w:val="008A377D"/>
    <w:rsid w:val="008A5254"/>
    <w:rsid w:val="008A6506"/>
    <w:rsid w:val="008A712A"/>
    <w:rsid w:val="008A72CC"/>
    <w:rsid w:val="008A79AF"/>
    <w:rsid w:val="008A7A53"/>
    <w:rsid w:val="008A7A86"/>
    <w:rsid w:val="008A7B07"/>
    <w:rsid w:val="008B164A"/>
    <w:rsid w:val="008B1E9A"/>
    <w:rsid w:val="008B5356"/>
    <w:rsid w:val="008B6E15"/>
    <w:rsid w:val="008B726A"/>
    <w:rsid w:val="008C0365"/>
    <w:rsid w:val="008C1130"/>
    <w:rsid w:val="008C26E8"/>
    <w:rsid w:val="008C2A04"/>
    <w:rsid w:val="008C2B22"/>
    <w:rsid w:val="008C3FB5"/>
    <w:rsid w:val="008C3FF4"/>
    <w:rsid w:val="008C4FE2"/>
    <w:rsid w:val="008C5332"/>
    <w:rsid w:val="008C5661"/>
    <w:rsid w:val="008C5A46"/>
    <w:rsid w:val="008C5BB6"/>
    <w:rsid w:val="008C5D7B"/>
    <w:rsid w:val="008C5EAE"/>
    <w:rsid w:val="008C61ED"/>
    <w:rsid w:val="008C6548"/>
    <w:rsid w:val="008C7512"/>
    <w:rsid w:val="008D0DA1"/>
    <w:rsid w:val="008D0E28"/>
    <w:rsid w:val="008D0F95"/>
    <w:rsid w:val="008D1083"/>
    <w:rsid w:val="008D15C7"/>
    <w:rsid w:val="008D175E"/>
    <w:rsid w:val="008D1973"/>
    <w:rsid w:val="008D1C1E"/>
    <w:rsid w:val="008D21C4"/>
    <w:rsid w:val="008D2B9C"/>
    <w:rsid w:val="008D3529"/>
    <w:rsid w:val="008D3B61"/>
    <w:rsid w:val="008D3F60"/>
    <w:rsid w:val="008D4A78"/>
    <w:rsid w:val="008D4B8C"/>
    <w:rsid w:val="008D5168"/>
    <w:rsid w:val="008D54D3"/>
    <w:rsid w:val="008D5625"/>
    <w:rsid w:val="008D5ADF"/>
    <w:rsid w:val="008D6046"/>
    <w:rsid w:val="008D6169"/>
    <w:rsid w:val="008D6741"/>
    <w:rsid w:val="008D679B"/>
    <w:rsid w:val="008D7C73"/>
    <w:rsid w:val="008E0C3E"/>
    <w:rsid w:val="008E1BBF"/>
    <w:rsid w:val="008E1C23"/>
    <w:rsid w:val="008E1CE3"/>
    <w:rsid w:val="008E1E0C"/>
    <w:rsid w:val="008E1ED7"/>
    <w:rsid w:val="008E1FF5"/>
    <w:rsid w:val="008E219B"/>
    <w:rsid w:val="008E2655"/>
    <w:rsid w:val="008E32B2"/>
    <w:rsid w:val="008E3A3D"/>
    <w:rsid w:val="008E4782"/>
    <w:rsid w:val="008E50BB"/>
    <w:rsid w:val="008E5D42"/>
    <w:rsid w:val="008E783F"/>
    <w:rsid w:val="008E78DE"/>
    <w:rsid w:val="008F0693"/>
    <w:rsid w:val="008F0ECA"/>
    <w:rsid w:val="008F114E"/>
    <w:rsid w:val="008F2DC2"/>
    <w:rsid w:val="008F2E7E"/>
    <w:rsid w:val="008F3605"/>
    <w:rsid w:val="008F3A04"/>
    <w:rsid w:val="008F4141"/>
    <w:rsid w:val="008F50FA"/>
    <w:rsid w:val="008F52B6"/>
    <w:rsid w:val="008F5AEA"/>
    <w:rsid w:val="008F6174"/>
    <w:rsid w:val="008F6FCA"/>
    <w:rsid w:val="00900067"/>
    <w:rsid w:val="00900513"/>
    <w:rsid w:val="009008F0"/>
    <w:rsid w:val="00901C9F"/>
    <w:rsid w:val="00902266"/>
    <w:rsid w:val="009027EC"/>
    <w:rsid w:val="0090342F"/>
    <w:rsid w:val="009036E1"/>
    <w:rsid w:val="00904360"/>
    <w:rsid w:val="009045D6"/>
    <w:rsid w:val="00904B8E"/>
    <w:rsid w:val="009053CD"/>
    <w:rsid w:val="00905B2A"/>
    <w:rsid w:val="009076BD"/>
    <w:rsid w:val="00907EC2"/>
    <w:rsid w:val="00910CC3"/>
    <w:rsid w:val="009112E7"/>
    <w:rsid w:val="009117C9"/>
    <w:rsid w:val="0091345B"/>
    <w:rsid w:val="009134A7"/>
    <w:rsid w:val="0091558E"/>
    <w:rsid w:val="00915701"/>
    <w:rsid w:val="0092111F"/>
    <w:rsid w:val="00921317"/>
    <w:rsid w:val="00921C48"/>
    <w:rsid w:val="00921D3E"/>
    <w:rsid w:val="00921E04"/>
    <w:rsid w:val="00922284"/>
    <w:rsid w:val="00922BA2"/>
    <w:rsid w:val="009231AD"/>
    <w:rsid w:val="00923E42"/>
    <w:rsid w:val="009244CD"/>
    <w:rsid w:val="00924E1A"/>
    <w:rsid w:val="00924F57"/>
    <w:rsid w:val="00925E3A"/>
    <w:rsid w:val="009269B2"/>
    <w:rsid w:val="00926DFF"/>
    <w:rsid w:val="00926FFA"/>
    <w:rsid w:val="0092794C"/>
    <w:rsid w:val="00927B7E"/>
    <w:rsid w:val="00927F91"/>
    <w:rsid w:val="009304FB"/>
    <w:rsid w:val="009312BB"/>
    <w:rsid w:val="00932BB5"/>
    <w:rsid w:val="00933452"/>
    <w:rsid w:val="00933856"/>
    <w:rsid w:val="0093697B"/>
    <w:rsid w:val="00936EB0"/>
    <w:rsid w:val="009370EE"/>
    <w:rsid w:val="00937A58"/>
    <w:rsid w:val="00937C02"/>
    <w:rsid w:val="00937FFD"/>
    <w:rsid w:val="00940F68"/>
    <w:rsid w:val="00942A7E"/>
    <w:rsid w:val="00942E9C"/>
    <w:rsid w:val="00942F9B"/>
    <w:rsid w:val="009431C9"/>
    <w:rsid w:val="009454F1"/>
    <w:rsid w:val="0094607A"/>
    <w:rsid w:val="009503D8"/>
    <w:rsid w:val="0095074D"/>
    <w:rsid w:val="00951787"/>
    <w:rsid w:val="00952658"/>
    <w:rsid w:val="00953653"/>
    <w:rsid w:val="00953892"/>
    <w:rsid w:val="00954283"/>
    <w:rsid w:val="009543C9"/>
    <w:rsid w:val="00954AB3"/>
    <w:rsid w:val="00954D7E"/>
    <w:rsid w:val="00955252"/>
    <w:rsid w:val="00955773"/>
    <w:rsid w:val="00955FD2"/>
    <w:rsid w:val="0095751D"/>
    <w:rsid w:val="00957F2F"/>
    <w:rsid w:val="009600D0"/>
    <w:rsid w:val="009606A2"/>
    <w:rsid w:val="00962D68"/>
    <w:rsid w:val="009644E1"/>
    <w:rsid w:val="0096481F"/>
    <w:rsid w:val="00965066"/>
    <w:rsid w:val="00965FB1"/>
    <w:rsid w:val="00966870"/>
    <w:rsid w:val="009678A0"/>
    <w:rsid w:val="00967EC6"/>
    <w:rsid w:val="00971E4B"/>
    <w:rsid w:val="0097237C"/>
    <w:rsid w:val="00972935"/>
    <w:rsid w:val="009733FC"/>
    <w:rsid w:val="00974E60"/>
    <w:rsid w:val="00975BBC"/>
    <w:rsid w:val="00976224"/>
    <w:rsid w:val="00976441"/>
    <w:rsid w:val="0097696A"/>
    <w:rsid w:val="009775BD"/>
    <w:rsid w:val="009775E6"/>
    <w:rsid w:val="00980129"/>
    <w:rsid w:val="00980A0A"/>
    <w:rsid w:val="0098181F"/>
    <w:rsid w:val="00982CF4"/>
    <w:rsid w:val="009831BE"/>
    <w:rsid w:val="0098345A"/>
    <w:rsid w:val="009834B2"/>
    <w:rsid w:val="00983FAC"/>
    <w:rsid w:val="0098416D"/>
    <w:rsid w:val="00984500"/>
    <w:rsid w:val="00984F80"/>
    <w:rsid w:val="00984FAD"/>
    <w:rsid w:val="009874E3"/>
    <w:rsid w:val="00987831"/>
    <w:rsid w:val="00991A89"/>
    <w:rsid w:val="00991AAE"/>
    <w:rsid w:val="00991F46"/>
    <w:rsid w:val="009923D3"/>
    <w:rsid w:val="009943EC"/>
    <w:rsid w:val="00995355"/>
    <w:rsid w:val="009955F9"/>
    <w:rsid w:val="00996035"/>
    <w:rsid w:val="00996FE6"/>
    <w:rsid w:val="00997B0F"/>
    <w:rsid w:val="009A2889"/>
    <w:rsid w:val="009A30CF"/>
    <w:rsid w:val="009A3502"/>
    <w:rsid w:val="009A3CC8"/>
    <w:rsid w:val="009A3D05"/>
    <w:rsid w:val="009A66DE"/>
    <w:rsid w:val="009A792C"/>
    <w:rsid w:val="009B01BD"/>
    <w:rsid w:val="009B0C4C"/>
    <w:rsid w:val="009B130C"/>
    <w:rsid w:val="009B1E83"/>
    <w:rsid w:val="009B221E"/>
    <w:rsid w:val="009B2D9C"/>
    <w:rsid w:val="009B3ADF"/>
    <w:rsid w:val="009B3B37"/>
    <w:rsid w:val="009B4221"/>
    <w:rsid w:val="009B448B"/>
    <w:rsid w:val="009B5058"/>
    <w:rsid w:val="009B5151"/>
    <w:rsid w:val="009B52B9"/>
    <w:rsid w:val="009B54D4"/>
    <w:rsid w:val="009B5AC5"/>
    <w:rsid w:val="009B66C0"/>
    <w:rsid w:val="009B6A87"/>
    <w:rsid w:val="009B6B09"/>
    <w:rsid w:val="009B6C47"/>
    <w:rsid w:val="009B6EF4"/>
    <w:rsid w:val="009B6F1F"/>
    <w:rsid w:val="009B727B"/>
    <w:rsid w:val="009B74C5"/>
    <w:rsid w:val="009B799F"/>
    <w:rsid w:val="009C0C74"/>
    <w:rsid w:val="009C1555"/>
    <w:rsid w:val="009C273A"/>
    <w:rsid w:val="009C2C49"/>
    <w:rsid w:val="009C3114"/>
    <w:rsid w:val="009C329D"/>
    <w:rsid w:val="009C3B41"/>
    <w:rsid w:val="009C3C3A"/>
    <w:rsid w:val="009C49E3"/>
    <w:rsid w:val="009C5E19"/>
    <w:rsid w:val="009C7CBA"/>
    <w:rsid w:val="009D007F"/>
    <w:rsid w:val="009D071D"/>
    <w:rsid w:val="009D12C9"/>
    <w:rsid w:val="009D132A"/>
    <w:rsid w:val="009D19DA"/>
    <w:rsid w:val="009D1B0A"/>
    <w:rsid w:val="009D1D48"/>
    <w:rsid w:val="009D3002"/>
    <w:rsid w:val="009D3A0F"/>
    <w:rsid w:val="009D3D9C"/>
    <w:rsid w:val="009D45E5"/>
    <w:rsid w:val="009D47EE"/>
    <w:rsid w:val="009D4819"/>
    <w:rsid w:val="009D4DF2"/>
    <w:rsid w:val="009D553A"/>
    <w:rsid w:val="009D5D76"/>
    <w:rsid w:val="009D5FFC"/>
    <w:rsid w:val="009D606B"/>
    <w:rsid w:val="009D618C"/>
    <w:rsid w:val="009D762A"/>
    <w:rsid w:val="009D7858"/>
    <w:rsid w:val="009D7A76"/>
    <w:rsid w:val="009E0FC6"/>
    <w:rsid w:val="009E35A3"/>
    <w:rsid w:val="009E4F68"/>
    <w:rsid w:val="009E51A1"/>
    <w:rsid w:val="009E5BF3"/>
    <w:rsid w:val="009E62EF"/>
    <w:rsid w:val="009E7E2B"/>
    <w:rsid w:val="009F0AFE"/>
    <w:rsid w:val="009F1CFD"/>
    <w:rsid w:val="009F1D38"/>
    <w:rsid w:val="009F2F58"/>
    <w:rsid w:val="009F5170"/>
    <w:rsid w:val="009F737D"/>
    <w:rsid w:val="00A00F70"/>
    <w:rsid w:val="00A01007"/>
    <w:rsid w:val="00A02295"/>
    <w:rsid w:val="00A02B71"/>
    <w:rsid w:val="00A03588"/>
    <w:rsid w:val="00A03B33"/>
    <w:rsid w:val="00A03E24"/>
    <w:rsid w:val="00A05191"/>
    <w:rsid w:val="00A0656B"/>
    <w:rsid w:val="00A06D4E"/>
    <w:rsid w:val="00A10B16"/>
    <w:rsid w:val="00A11233"/>
    <w:rsid w:val="00A11911"/>
    <w:rsid w:val="00A119A9"/>
    <w:rsid w:val="00A11CE0"/>
    <w:rsid w:val="00A12101"/>
    <w:rsid w:val="00A12117"/>
    <w:rsid w:val="00A12680"/>
    <w:rsid w:val="00A14DE9"/>
    <w:rsid w:val="00A16DC8"/>
    <w:rsid w:val="00A177EF"/>
    <w:rsid w:val="00A17B1B"/>
    <w:rsid w:val="00A20F1A"/>
    <w:rsid w:val="00A219A3"/>
    <w:rsid w:val="00A21F29"/>
    <w:rsid w:val="00A22DB5"/>
    <w:rsid w:val="00A23505"/>
    <w:rsid w:val="00A23F2C"/>
    <w:rsid w:val="00A2541A"/>
    <w:rsid w:val="00A2571A"/>
    <w:rsid w:val="00A25D1F"/>
    <w:rsid w:val="00A26A1D"/>
    <w:rsid w:val="00A26DAA"/>
    <w:rsid w:val="00A301D4"/>
    <w:rsid w:val="00A30ADE"/>
    <w:rsid w:val="00A30BC4"/>
    <w:rsid w:val="00A330A3"/>
    <w:rsid w:val="00A338AE"/>
    <w:rsid w:val="00A3393E"/>
    <w:rsid w:val="00A33F3C"/>
    <w:rsid w:val="00A34349"/>
    <w:rsid w:val="00A34B06"/>
    <w:rsid w:val="00A364BA"/>
    <w:rsid w:val="00A36BE3"/>
    <w:rsid w:val="00A36D96"/>
    <w:rsid w:val="00A40693"/>
    <w:rsid w:val="00A40E68"/>
    <w:rsid w:val="00A40F09"/>
    <w:rsid w:val="00A412B5"/>
    <w:rsid w:val="00A439B2"/>
    <w:rsid w:val="00A443D9"/>
    <w:rsid w:val="00A4490F"/>
    <w:rsid w:val="00A454A1"/>
    <w:rsid w:val="00A45DE3"/>
    <w:rsid w:val="00A46573"/>
    <w:rsid w:val="00A50F87"/>
    <w:rsid w:val="00A51445"/>
    <w:rsid w:val="00A5201C"/>
    <w:rsid w:val="00A52481"/>
    <w:rsid w:val="00A5301F"/>
    <w:rsid w:val="00A54FDC"/>
    <w:rsid w:val="00A552AD"/>
    <w:rsid w:val="00A55548"/>
    <w:rsid w:val="00A557E6"/>
    <w:rsid w:val="00A55879"/>
    <w:rsid w:val="00A564B8"/>
    <w:rsid w:val="00A60007"/>
    <w:rsid w:val="00A602F3"/>
    <w:rsid w:val="00A606A9"/>
    <w:rsid w:val="00A6167E"/>
    <w:rsid w:val="00A6188C"/>
    <w:rsid w:val="00A62738"/>
    <w:rsid w:val="00A62BC3"/>
    <w:rsid w:val="00A62CA2"/>
    <w:rsid w:val="00A62D3B"/>
    <w:rsid w:val="00A6300C"/>
    <w:rsid w:val="00A63A04"/>
    <w:rsid w:val="00A645CF"/>
    <w:rsid w:val="00A646F8"/>
    <w:rsid w:val="00A64AF1"/>
    <w:rsid w:val="00A65687"/>
    <w:rsid w:val="00A6584B"/>
    <w:rsid w:val="00A65E10"/>
    <w:rsid w:val="00A65EF1"/>
    <w:rsid w:val="00A66E93"/>
    <w:rsid w:val="00A70525"/>
    <w:rsid w:val="00A70952"/>
    <w:rsid w:val="00A714A3"/>
    <w:rsid w:val="00A717E8"/>
    <w:rsid w:val="00A71CD0"/>
    <w:rsid w:val="00A72FDE"/>
    <w:rsid w:val="00A733AF"/>
    <w:rsid w:val="00A7347C"/>
    <w:rsid w:val="00A73A4D"/>
    <w:rsid w:val="00A74C10"/>
    <w:rsid w:val="00A758AA"/>
    <w:rsid w:val="00A75C31"/>
    <w:rsid w:val="00A75C77"/>
    <w:rsid w:val="00A75DFD"/>
    <w:rsid w:val="00A75FC2"/>
    <w:rsid w:val="00A76007"/>
    <w:rsid w:val="00A7636F"/>
    <w:rsid w:val="00A77E65"/>
    <w:rsid w:val="00A80777"/>
    <w:rsid w:val="00A80D00"/>
    <w:rsid w:val="00A81022"/>
    <w:rsid w:val="00A812C9"/>
    <w:rsid w:val="00A8130E"/>
    <w:rsid w:val="00A81DAB"/>
    <w:rsid w:val="00A82BB1"/>
    <w:rsid w:val="00A8311A"/>
    <w:rsid w:val="00A838E1"/>
    <w:rsid w:val="00A83E0A"/>
    <w:rsid w:val="00A859BF"/>
    <w:rsid w:val="00A85E8A"/>
    <w:rsid w:val="00A8623E"/>
    <w:rsid w:val="00A871A6"/>
    <w:rsid w:val="00A873F6"/>
    <w:rsid w:val="00A90132"/>
    <w:rsid w:val="00A9044B"/>
    <w:rsid w:val="00A90936"/>
    <w:rsid w:val="00A909ED"/>
    <w:rsid w:val="00A90B31"/>
    <w:rsid w:val="00A90BC0"/>
    <w:rsid w:val="00A90E49"/>
    <w:rsid w:val="00A90E8D"/>
    <w:rsid w:val="00A91335"/>
    <w:rsid w:val="00A92654"/>
    <w:rsid w:val="00A9368F"/>
    <w:rsid w:val="00A941A2"/>
    <w:rsid w:val="00A94828"/>
    <w:rsid w:val="00A94C9A"/>
    <w:rsid w:val="00A9510B"/>
    <w:rsid w:val="00A9607C"/>
    <w:rsid w:val="00A96878"/>
    <w:rsid w:val="00A96BCB"/>
    <w:rsid w:val="00A975E8"/>
    <w:rsid w:val="00A975EA"/>
    <w:rsid w:val="00A97876"/>
    <w:rsid w:val="00A97E6D"/>
    <w:rsid w:val="00AA08F5"/>
    <w:rsid w:val="00AA0E69"/>
    <w:rsid w:val="00AA0F05"/>
    <w:rsid w:val="00AA1C79"/>
    <w:rsid w:val="00AA1D24"/>
    <w:rsid w:val="00AA209A"/>
    <w:rsid w:val="00AA2B7D"/>
    <w:rsid w:val="00AA3952"/>
    <w:rsid w:val="00AA4DA0"/>
    <w:rsid w:val="00AA677F"/>
    <w:rsid w:val="00AA69C7"/>
    <w:rsid w:val="00AA6C0C"/>
    <w:rsid w:val="00AA6C1F"/>
    <w:rsid w:val="00AA6EBB"/>
    <w:rsid w:val="00AA6F0E"/>
    <w:rsid w:val="00AA7FB1"/>
    <w:rsid w:val="00AB010E"/>
    <w:rsid w:val="00AB10AD"/>
    <w:rsid w:val="00AB14B6"/>
    <w:rsid w:val="00AB26D0"/>
    <w:rsid w:val="00AB309D"/>
    <w:rsid w:val="00AB3854"/>
    <w:rsid w:val="00AB3A9E"/>
    <w:rsid w:val="00AB4414"/>
    <w:rsid w:val="00AB4BF7"/>
    <w:rsid w:val="00AB544F"/>
    <w:rsid w:val="00AB5F83"/>
    <w:rsid w:val="00AB614D"/>
    <w:rsid w:val="00AB6344"/>
    <w:rsid w:val="00AB67E9"/>
    <w:rsid w:val="00AB716B"/>
    <w:rsid w:val="00AB7947"/>
    <w:rsid w:val="00AB7EF7"/>
    <w:rsid w:val="00AC04C6"/>
    <w:rsid w:val="00AC0A93"/>
    <w:rsid w:val="00AC1499"/>
    <w:rsid w:val="00AC1C0C"/>
    <w:rsid w:val="00AC3013"/>
    <w:rsid w:val="00AC33BD"/>
    <w:rsid w:val="00AC39A8"/>
    <w:rsid w:val="00AC3CF8"/>
    <w:rsid w:val="00AC3E90"/>
    <w:rsid w:val="00AC4D99"/>
    <w:rsid w:val="00AC5DD8"/>
    <w:rsid w:val="00AC6720"/>
    <w:rsid w:val="00AC749C"/>
    <w:rsid w:val="00AD1141"/>
    <w:rsid w:val="00AD11A7"/>
    <w:rsid w:val="00AD1625"/>
    <w:rsid w:val="00AD1979"/>
    <w:rsid w:val="00AD1BAC"/>
    <w:rsid w:val="00AD2711"/>
    <w:rsid w:val="00AD3591"/>
    <w:rsid w:val="00AD463E"/>
    <w:rsid w:val="00AD4F3D"/>
    <w:rsid w:val="00AD548E"/>
    <w:rsid w:val="00AD55AB"/>
    <w:rsid w:val="00AD65D1"/>
    <w:rsid w:val="00AD6821"/>
    <w:rsid w:val="00AD7410"/>
    <w:rsid w:val="00AE0804"/>
    <w:rsid w:val="00AE0DDD"/>
    <w:rsid w:val="00AE1D6C"/>
    <w:rsid w:val="00AE2153"/>
    <w:rsid w:val="00AE235F"/>
    <w:rsid w:val="00AE2718"/>
    <w:rsid w:val="00AE3754"/>
    <w:rsid w:val="00AE4510"/>
    <w:rsid w:val="00AE526D"/>
    <w:rsid w:val="00AE53F3"/>
    <w:rsid w:val="00AE5A55"/>
    <w:rsid w:val="00AE68B2"/>
    <w:rsid w:val="00AE7897"/>
    <w:rsid w:val="00AE7DA9"/>
    <w:rsid w:val="00AF01DF"/>
    <w:rsid w:val="00AF0309"/>
    <w:rsid w:val="00AF0927"/>
    <w:rsid w:val="00AF10D9"/>
    <w:rsid w:val="00AF10F2"/>
    <w:rsid w:val="00AF3616"/>
    <w:rsid w:val="00AF3919"/>
    <w:rsid w:val="00AF3A0E"/>
    <w:rsid w:val="00AF3E0F"/>
    <w:rsid w:val="00AF434D"/>
    <w:rsid w:val="00AF4380"/>
    <w:rsid w:val="00AF486D"/>
    <w:rsid w:val="00AF51BD"/>
    <w:rsid w:val="00AF61A8"/>
    <w:rsid w:val="00AF6334"/>
    <w:rsid w:val="00AF6C35"/>
    <w:rsid w:val="00B0051B"/>
    <w:rsid w:val="00B00CB4"/>
    <w:rsid w:val="00B0117A"/>
    <w:rsid w:val="00B01BF9"/>
    <w:rsid w:val="00B0211E"/>
    <w:rsid w:val="00B0232F"/>
    <w:rsid w:val="00B033A8"/>
    <w:rsid w:val="00B05B91"/>
    <w:rsid w:val="00B068E6"/>
    <w:rsid w:val="00B07257"/>
    <w:rsid w:val="00B07359"/>
    <w:rsid w:val="00B10446"/>
    <w:rsid w:val="00B10B8A"/>
    <w:rsid w:val="00B11199"/>
    <w:rsid w:val="00B121B9"/>
    <w:rsid w:val="00B1366B"/>
    <w:rsid w:val="00B13EEB"/>
    <w:rsid w:val="00B143E2"/>
    <w:rsid w:val="00B144F3"/>
    <w:rsid w:val="00B153D0"/>
    <w:rsid w:val="00B155DF"/>
    <w:rsid w:val="00B17577"/>
    <w:rsid w:val="00B1778F"/>
    <w:rsid w:val="00B2102E"/>
    <w:rsid w:val="00B213D6"/>
    <w:rsid w:val="00B2156F"/>
    <w:rsid w:val="00B2224F"/>
    <w:rsid w:val="00B22562"/>
    <w:rsid w:val="00B22C18"/>
    <w:rsid w:val="00B23F80"/>
    <w:rsid w:val="00B2574E"/>
    <w:rsid w:val="00B25E0C"/>
    <w:rsid w:val="00B26E07"/>
    <w:rsid w:val="00B2758F"/>
    <w:rsid w:val="00B27A7F"/>
    <w:rsid w:val="00B30F0D"/>
    <w:rsid w:val="00B31C14"/>
    <w:rsid w:val="00B320C9"/>
    <w:rsid w:val="00B33DAC"/>
    <w:rsid w:val="00B35F7E"/>
    <w:rsid w:val="00B363CD"/>
    <w:rsid w:val="00B37124"/>
    <w:rsid w:val="00B3796A"/>
    <w:rsid w:val="00B401CB"/>
    <w:rsid w:val="00B40467"/>
    <w:rsid w:val="00B409C9"/>
    <w:rsid w:val="00B409D5"/>
    <w:rsid w:val="00B40CC6"/>
    <w:rsid w:val="00B412D6"/>
    <w:rsid w:val="00B41E2D"/>
    <w:rsid w:val="00B42357"/>
    <w:rsid w:val="00B42943"/>
    <w:rsid w:val="00B430D8"/>
    <w:rsid w:val="00B43AB0"/>
    <w:rsid w:val="00B43AEE"/>
    <w:rsid w:val="00B44F03"/>
    <w:rsid w:val="00B452CC"/>
    <w:rsid w:val="00B456BF"/>
    <w:rsid w:val="00B46658"/>
    <w:rsid w:val="00B50006"/>
    <w:rsid w:val="00B500B9"/>
    <w:rsid w:val="00B50B85"/>
    <w:rsid w:val="00B5183C"/>
    <w:rsid w:val="00B51A30"/>
    <w:rsid w:val="00B5221D"/>
    <w:rsid w:val="00B52EC4"/>
    <w:rsid w:val="00B53AEA"/>
    <w:rsid w:val="00B53DBB"/>
    <w:rsid w:val="00B5469E"/>
    <w:rsid w:val="00B5590E"/>
    <w:rsid w:val="00B55A97"/>
    <w:rsid w:val="00B5617E"/>
    <w:rsid w:val="00B562B7"/>
    <w:rsid w:val="00B57E7C"/>
    <w:rsid w:val="00B60594"/>
    <w:rsid w:val="00B60F12"/>
    <w:rsid w:val="00B61A63"/>
    <w:rsid w:val="00B627D7"/>
    <w:rsid w:val="00B62DCC"/>
    <w:rsid w:val="00B634D1"/>
    <w:rsid w:val="00B63843"/>
    <w:rsid w:val="00B63D4D"/>
    <w:rsid w:val="00B645EC"/>
    <w:rsid w:val="00B64739"/>
    <w:rsid w:val="00B647C3"/>
    <w:rsid w:val="00B648AD"/>
    <w:rsid w:val="00B64FDD"/>
    <w:rsid w:val="00B65B34"/>
    <w:rsid w:val="00B65FA2"/>
    <w:rsid w:val="00B660CF"/>
    <w:rsid w:val="00B66CFC"/>
    <w:rsid w:val="00B66EB4"/>
    <w:rsid w:val="00B70548"/>
    <w:rsid w:val="00B708EA"/>
    <w:rsid w:val="00B70A87"/>
    <w:rsid w:val="00B71BF8"/>
    <w:rsid w:val="00B73604"/>
    <w:rsid w:val="00B73D87"/>
    <w:rsid w:val="00B745B9"/>
    <w:rsid w:val="00B74FB2"/>
    <w:rsid w:val="00B75523"/>
    <w:rsid w:val="00B762E5"/>
    <w:rsid w:val="00B76D16"/>
    <w:rsid w:val="00B77CE9"/>
    <w:rsid w:val="00B80591"/>
    <w:rsid w:val="00B80E33"/>
    <w:rsid w:val="00B813D4"/>
    <w:rsid w:val="00B814C0"/>
    <w:rsid w:val="00B8177F"/>
    <w:rsid w:val="00B81830"/>
    <w:rsid w:val="00B820AF"/>
    <w:rsid w:val="00B822E3"/>
    <w:rsid w:val="00B82335"/>
    <w:rsid w:val="00B82CE0"/>
    <w:rsid w:val="00B83B79"/>
    <w:rsid w:val="00B8410D"/>
    <w:rsid w:val="00B84479"/>
    <w:rsid w:val="00B84D5E"/>
    <w:rsid w:val="00B8661F"/>
    <w:rsid w:val="00B87596"/>
    <w:rsid w:val="00B879EC"/>
    <w:rsid w:val="00B87A3F"/>
    <w:rsid w:val="00B90318"/>
    <w:rsid w:val="00B90B7B"/>
    <w:rsid w:val="00B92B06"/>
    <w:rsid w:val="00B93E58"/>
    <w:rsid w:val="00B94369"/>
    <w:rsid w:val="00B94694"/>
    <w:rsid w:val="00B95E66"/>
    <w:rsid w:val="00B96A3B"/>
    <w:rsid w:val="00B97129"/>
    <w:rsid w:val="00B974FC"/>
    <w:rsid w:val="00BA0B3E"/>
    <w:rsid w:val="00BA1970"/>
    <w:rsid w:val="00BA217A"/>
    <w:rsid w:val="00BA2A14"/>
    <w:rsid w:val="00BA3701"/>
    <w:rsid w:val="00BA40ED"/>
    <w:rsid w:val="00BA4118"/>
    <w:rsid w:val="00BA4261"/>
    <w:rsid w:val="00BA4954"/>
    <w:rsid w:val="00BA4F5F"/>
    <w:rsid w:val="00BA54AA"/>
    <w:rsid w:val="00BA5629"/>
    <w:rsid w:val="00BA5790"/>
    <w:rsid w:val="00BA5AFF"/>
    <w:rsid w:val="00BA63E0"/>
    <w:rsid w:val="00BA69C1"/>
    <w:rsid w:val="00BA6FA7"/>
    <w:rsid w:val="00BA7185"/>
    <w:rsid w:val="00BA7608"/>
    <w:rsid w:val="00BA7867"/>
    <w:rsid w:val="00BB1FDB"/>
    <w:rsid w:val="00BB22CB"/>
    <w:rsid w:val="00BB3D4C"/>
    <w:rsid w:val="00BB4794"/>
    <w:rsid w:val="00BB5EB2"/>
    <w:rsid w:val="00BB6341"/>
    <w:rsid w:val="00BB7137"/>
    <w:rsid w:val="00BB76B0"/>
    <w:rsid w:val="00BB799D"/>
    <w:rsid w:val="00BC00FB"/>
    <w:rsid w:val="00BC1160"/>
    <w:rsid w:val="00BC1402"/>
    <w:rsid w:val="00BC1B43"/>
    <w:rsid w:val="00BC1F0B"/>
    <w:rsid w:val="00BC2931"/>
    <w:rsid w:val="00BC2F6B"/>
    <w:rsid w:val="00BC3C33"/>
    <w:rsid w:val="00BC3D91"/>
    <w:rsid w:val="00BC46E9"/>
    <w:rsid w:val="00BC4D7C"/>
    <w:rsid w:val="00BC4E42"/>
    <w:rsid w:val="00BC4F49"/>
    <w:rsid w:val="00BC62D9"/>
    <w:rsid w:val="00BC6834"/>
    <w:rsid w:val="00BC70E1"/>
    <w:rsid w:val="00BC71B6"/>
    <w:rsid w:val="00BD1482"/>
    <w:rsid w:val="00BD1566"/>
    <w:rsid w:val="00BD1B3B"/>
    <w:rsid w:val="00BD1E57"/>
    <w:rsid w:val="00BD1E71"/>
    <w:rsid w:val="00BD248E"/>
    <w:rsid w:val="00BD24FD"/>
    <w:rsid w:val="00BD2547"/>
    <w:rsid w:val="00BD2BBF"/>
    <w:rsid w:val="00BD2D70"/>
    <w:rsid w:val="00BD37D1"/>
    <w:rsid w:val="00BD3F24"/>
    <w:rsid w:val="00BD46CC"/>
    <w:rsid w:val="00BD473D"/>
    <w:rsid w:val="00BD4B1B"/>
    <w:rsid w:val="00BD4F8C"/>
    <w:rsid w:val="00BD5CB8"/>
    <w:rsid w:val="00BD617F"/>
    <w:rsid w:val="00BD6491"/>
    <w:rsid w:val="00BD6A99"/>
    <w:rsid w:val="00BD7725"/>
    <w:rsid w:val="00BD7749"/>
    <w:rsid w:val="00BE0711"/>
    <w:rsid w:val="00BE0D21"/>
    <w:rsid w:val="00BE181E"/>
    <w:rsid w:val="00BE1C58"/>
    <w:rsid w:val="00BE22EA"/>
    <w:rsid w:val="00BE23D6"/>
    <w:rsid w:val="00BE36CC"/>
    <w:rsid w:val="00BE3B17"/>
    <w:rsid w:val="00BE3C16"/>
    <w:rsid w:val="00BE55B2"/>
    <w:rsid w:val="00BE633A"/>
    <w:rsid w:val="00BE69BF"/>
    <w:rsid w:val="00BE6D14"/>
    <w:rsid w:val="00BE76DA"/>
    <w:rsid w:val="00BE7D84"/>
    <w:rsid w:val="00BF0BD9"/>
    <w:rsid w:val="00BF1003"/>
    <w:rsid w:val="00BF334E"/>
    <w:rsid w:val="00BF4602"/>
    <w:rsid w:val="00BF46DB"/>
    <w:rsid w:val="00BF47D5"/>
    <w:rsid w:val="00BF5805"/>
    <w:rsid w:val="00C003E8"/>
    <w:rsid w:val="00C004A9"/>
    <w:rsid w:val="00C012A3"/>
    <w:rsid w:val="00C02093"/>
    <w:rsid w:val="00C022B4"/>
    <w:rsid w:val="00C0231D"/>
    <w:rsid w:val="00C0272D"/>
    <w:rsid w:val="00C02ADB"/>
    <w:rsid w:val="00C02CCE"/>
    <w:rsid w:val="00C03659"/>
    <w:rsid w:val="00C038E0"/>
    <w:rsid w:val="00C03AB8"/>
    <w:rsid w:val="00C06072"/>
    <w:rsid w:val="00C06972"/>
    <w:rsid w:val="00C06DE8"/>
    <w:rsid w:val="00C07094"/>
    <w:rsid w:val="00C07E00"/>
    <w:rsid w:val="00C108F3"/>
    <w:rsid w:val="00C11799"/>
    <w:rsid w:val="00C12176"/>
    <w:rsid w:val="00C124A3"/>
    <w:rsid w:val="00C13184"/>
    <w:rsid w:val="00C14ECF"/>
    <w:rsid w:val="00C165F8"/>
    <w:rsid w:val="00C178A4"/>
    <w:rsid w:val="00C17992"/>
    <w:rsid w:val="00C20DF3"/>
    <w:rsid w:val="00C21FC4"/>
    <w:rsid w:val="00C21FD9"/>
    <w:rsid w:val="00C23C58"/>
    <w:rsid w:val="00C24DEC"/>
    <w:rsid w:val="00C2576A"/>
    <w:rsid w:val="00C26F35"/>
    <w:rsid w:val="00C27043"/>
    <w:rsid w:val="00C270E9"/>
    <w:rsid w:val="00C27651"/>
    <w:rsid w:val="00C30784"/>
    <w:rsid w:val="00C314FF"/>
    <w:rsid w:val="00C316F4"/>
    <w:rsid w:val="00C31DAA"/>
    <w:rsid w:val="00C325BA"/>
    <w:rsid w:val="00C3308D"/>
    <w:rsid w:val="00C33936"/>
    <w:rsid w:val="00C343D3"/>
    <w:rsid w:val="00C34990"/>
    <w:rsid w:val="00C34B9F"/>
    <w:rsid w:val="00C35DD2"/>
    <w:rsid w:val="00C40845"/>
    <w:rsid w:val="00C408DF"/>
    <w:rsid w:val="00C41B55"/>
    <w:rsid w:val="00C42A54"/>
    <w:rsid w:val="00C43227"/>
    <w:rsid w:val="00C43469"/>
    <w:rsid w:val="00C4545E"/>
    <w:rsid w:val="00C50383"/>
    <w:rsid w:val="00C5074B"/>
    <w:rsid w:val="00C52742"/>
    <w:rsid w:val="00C538C6"/>
    <w:rsid w:val="00C53AE4"/>
    <w:rsid w:val="00C55F5D"/>
    <w:rsid w:val="00C56FAB"/>
    <w:rsid w:val="00C570DB"/>
    <w:rsid w:val="00C6033E"/>
    <w:rsid w:val="00C6247C"/>
    <w:rsid w:val="00C639AE"/>
    <w:rsid w:val="00C63D5B"/>
    <w:rsid w:val="00C6493C"/>
    <w:rsid w:val="00C64A7C"/>
    <w:rsid w:val="00C657BC"/>
    <w:rsid w:val="00C65C90"/>
    <w:rsid w:val="00C666A8"/>
    <w:rsid w:val="00C66883"/>
    <w:rsid w:val="00C67EBB"/>
    <w:rsid w:val="00C70822"/>
    <w:rsid w:val="00C712BD"/>
    <w:rsid w:val="00C71F81"/>
    <w:rsid w:val="00C720BD"/>
    <w:rsid w:val="00C72FD3"/>
    <w:rsid w:val="00C73474"/>
    <w:rsid w:val="00C737E7"/>
    <w:rsid w:val="00C73CB6"/>
    <w:rsid w:val="00C73FD8"/>
    <w:rsid w:val="00C754EC"/>
    <w:rsid w:val="00C7595C"/>
    <w:rsid w:val="00C76229"/>
    <w:rsid w:val="00C76680"/>
    <w:rsid w:val="00C76921"/>
    <w:rsid w:val="00C77516"/>
    <w:rsid w:val="00C80C81"/>
    <w:rsid w:val="00C80FBC"/>
    <w:rsid w:val="00C817FE"/>
    <w:rsid w:val="00C820F0"/>
    <w:rsid w:val="00C823DC"/>
    <w:rsid w:val="00C82DD3"/>
    <w:rsid w:val="00C83511"/>
    <w:rsid w:val="00C839D3"/>
    <w:rsid w:val="00C87578"/>
    <w:rsid w:val="00C90E14"/>
    <w:rsid w:val="00C90F5F"/>
    <w:rsid w:val="00C9172F"/>
    <w:rsid w:val="00C9190B"/>
    <w:rsid w:val="00C91CF1"/>
    <w:rsid w:val="00C925C4"/>
    <w:rsid w:val="00C9262D"/>
    <w:rsid w:val="00C92BBD"/>
    <w:rsid w:val="00C939C4"/>
    <w:rsid w:val="00C93AE7"/>
    <w:rsid w:val="00C93F76"/>
    <w:rsid w:val="00C94601"/>
    <w:rsid w:val="00C953B0"/>
    <w:rsid w:val="00C955B9"/>
    <w:rsid w:val="00C9581C"/>
    <w:rsid w:val="00C95ED6"/>
    <w:rsid w:val="00C97996"/>
    <w:rsid w:val="00CA0EF7"/>
    <w:rsid w:val="00CA15B3"/>
    <w:rsid w:val="00CA322E"/>
    <w:rsid w:val="00CA3608"/>
    <w:rsid w:val="00CA36F5"/>
    <w:rsid w:val="00CA3D85"/>
    <w:rsid w:val="00CA45D4"/>
    <w:rsid w:val="00CA4CD1"/>
    <w:rsid w:val="00CA5F25"/>
    <w:rsid w:val="00CA6F2F"/>
    <w:rsid w:val="00CA7B63"/>
    <w:rsid w:val="00CA7F90"/>
    <w:rsid w:val="00CB0CE9"/>
    <w:rsid w:val="00CB0FFF"/>
    <w:rsid w:val="00CB14E6"/>
    <w:rsid w:val="00CB178B"/>
    <w:rsid w:val="00CB1908"/>
    <w:rsid w:val="00CB2062"/>
    <w:rsid w:val="00CB29F4"/>
    <w:rsid w:val="00CB316B"/>
    <w:rsid w:val="00CB50B3"/>
    <w:rsid w:val="00CB5B35"/>
    <w:rsid w:val="00CB609C"/>
    <w:rsid w:val="00CB63A2"/>
    <w:rsid w:val="00CB7663"/>
    <w:rsid w:val="00CB7795"/>
    <w:rsid w:val="00CB7B8A"/>
    <w:rsid w:val="00CB7CD9"/>
    <w:rsid w:val="00CB7E88"/>
    <w:rsid w:val="00CC0F03"/>
    <w:rsid w:val="00CC1EBB"/>
    <w:rsid w:val="00CC25E3"/>
    <w:rsid w:val="00CC2936"/>
    <w:rsid w:val="00CC33E0"/>
    <w:rsid w:val="00CC3477"/>
    <w:rsid w:val="00CC34BC"/>
    <w:rsid w:val="00CC34E3"/>
    <w:rsid w:val="00CC4977"/>
    <w:rsid w:val="00CC53AB"/>
    <w:rsid w:val="00CC5649"/>
    <w:rsid w:val="00CC6538"/>
    <w:rsid w:val="00CC7D35"/>
    <w:rsid w:val="00CD0BBF"/>
    <w:rsid w:val="00CD10F2"/>
    <w:rsid w:val="00CD1292"/>
    <w:rsid w:val="00CD13BA"/>
    <w:rsid w:val="00CD13FF"/>
    <w:rsid w:val="00CD1D05"/>
    <w:rsid w:val="00CD1D57"/>
    <w:rsid w:val="00CD2AE9"/>
    <w:rsid w:val="00CD2B9E"/>
    <w:rsid w:val="00CD33DA"/>
    <w:rsid w:val="00CD353C"/>
    <w:rsid w:val="00CD43CB"/>
    <w:rsid w:val="00CD5FB2"/>
    <w:rsid w:val="00CE00A4"/>
    <w:rsid w:val="00CE0322"/>
    <w:rsid w:val="00CE035F"/>
    <w:rsid w:val="00CE0B34"/>
    <w:rsid w:val="00CE155F"/>
    <w:rsid w:val="00CE1FD6"/>
    <w:rsid w:val="00CE20F9"/>
    <w:rsid w:val="00CE2C0A"/>
    <w:rsid w:val="00CE557C"/>
    <w:rsid w:val="00CE5DDF"/>
    <w:rsid w:val="00CE6118"/>
    <w:rsid w:val="00CE6C9F"/>
    <w:rsid w:val="00CE7240"/>
    <w:rsid w:val="00CE72A7"/>
    <w:rsid w:val="00CE775F"/>
    <w:rsid w:val="00CE788E"/>
    <w:rsid w:val="00CE7E6E"/>
    <w:rsid w:val="00CF02C9"/>
    <w:rsid w:val="00CF09B8"/>
    <w:rsid w:val="00CF13E5"/>
    <w:rsid w:val="00CF19FB"/>
    <w:rsid w:val="00CF1CCE"/>
    <w:rsid w:val="00CF30C4"/>
    <w:rsid w:val="00CF35EB"/>
    <w:rsid w:val="00CF3B4E"/>
    <w:rsid w:val="00CF4439"/>
    <w:rsid w:val="00CF4B31"/>
    <w:rsid w:val="00CF58C1"/>
    <w:rsid w:val="00CF69C2"/>
    <w:rsid w:val="00D00C86"/>
    <w:rsid w:val="00D01E74"/>
    <w:rsid w:val="00D02B0F"/>
    <w:rsid w:val="00D03C3B"/>
    <w:rsid w:val="00D055E1"/>
    <w:rsid w:val="00D05720"/>
    <w:rsid w:val="00D0574A"/>
    <w:rsid w:val="00D066E0"/>
    <w:rsid w:val="00D10EB6"/>
    <w:rsid w:val="00D115B2"/>
    <w:rsid w:val="00D11E30"/>
    <w:rsid w:val="00D1245D"/>
    <w:rsid w:val="00D126D7"/>
    <w:rsid w:val="00D1273C"/>
    <w:rsid w:val="00D127EA"/>
    <w:rsid w:val="00D13DE9"/>
    <w:rsid w:val="00D14CDE"/>
    <w:rsid w:val="00D14DCA"/>
    <w:rsid w:val="00D150B4"/>
    <w:rsid w:val="00D163AF"/>
    <w:rsid w:val="00D169DF"/>
    <w:rsid w:val="00D17534"/>
    <w:rsid w:val="00D17FB5"/>
    <w:rsid w:val="00D2000C"/>
    <w:rsid w:val="00D20458"/>
    <w:rsid w:val="00D21DA4"/>
    <w:rsid w:val="00D21F91"/>
    <w:rsid w:val="00D22533"/>
    <w:rsid w:val="00D22636"/>
    <w:rsid w:val="00D2284C"/>
    <w:rsid w:val="00D237B6"/>
    <w:rsid w:val="00D23A42"/>
    <w:rsid w:val="00D23E3C"/>
    <w:rsid w:val="00D24662"/>
    <w:rsid w:val="00D25131"/>
    <w:rsid w:val="00D2734F"/>
    <w:rsid w:val="00D279E3"/>
    <w:rsid w:val="00D27ED6"/>
    <w:rsid w:val="00D301DB"/>
    <w:rsid w:val="00D30E9F"/>
    <w:rsid w:val="00D3280D"/>
    <w:rsid w:val="00D32B77"/>
    <w:rsid w:val="00D3396E"/>
    <w:rsid w:val="00D34050"/>
    <w:rsid w:val="00D341E7"/>
    <w:rsid w:val="00D34DD3"/>
    <w:rsid w:val="00D35A9D"/>
    <w:rsid w:val="00D35D59"/>
    <w:rsid w:val="00D363F1"/>
    <w:rsid w:val="00D369F5"/>
    <w:rsid w:val="00D36C4D"/>
    <w:rsid w:val="00D36F90"/>
    <w:rsid w:val="00D372C8"/>
    <w:rsid w:val="00D37475"/>
    <w:rsid w:val="00D423E9"/>
    <w:rsid w:val="00D438C4"/>
    <w:rsid w:val="00D43EC0"/>
    <w:rsid w:val="00D4418C"/>
    <w:rsid w:val="00D45800"/>
    <w:rsid w:val="00D50175"/>
    <w:rsid w:val="00D50863"/>
    <w:rsid w:val="00D50C87"/>
    <w:rsid w:val="00D51197"/>
    <w:rsid w:val="00D51C59"/>
    <w:rsid w:val="00D51D99"/>
    <w:rsid w:val="00D52E56"/>
    <w:rsid w:val="00D535B2"/>
    <w:rsid w:val="00D538EC"/>
    <w:rsid w:val="00D5406F"/>
    <w:rsid w:val="00D54219"/>
    <w:rsid w:val="00D55D60"/>
    <w:rsid w:val="00D55F0A"/>
    <w:rsid w:val="00D562B8"/>
    <w:rsid w:val="00D5657C"/>
    <w:rsid w:val="00D568A6"/>
    <w:rsid w:val="00D57599"/>
    <w:rsid w:val="00D577AB"/>
    <w:rsid w:val="00D57E3C"/>
    <w:rsid w:val="00D60587"/>
    <w:rsid w:val="00D60624"/>
    <w:rsid w:val="00D609E5"/>
    <w:rsid w:val="00D60E06"/>
    <w:rsid w:val="00D610BD"/>
    <w:rsid w:val="00D61CD1"/>
    <w:rsid w:val="00D6265A"/>
    <w:rsid w:val="00D62AD0"/>
    <w:rsid w:val="00D632F0"/>
    <w:rsid w:val="00D64635"/>
    <w:rsid w:val="00D64C25"/>
    <w:rsid w:val="00D7125F"/>
    <w:rsid w:val="00D71928"/>
    <w:rsid w:val="00D74535"/>
    <w:rsid w:val="00D74AE9"/>
    <w:rsid w:val="00D74D5F"/>
    <w:rsid w:val="00D754BE"/>
    <w:rsid w:val="00D75B21"/>
    <w:rsid w:val="00D7625A"/>
    <w:rsid w:val="00D7706A"/>
    <w:rsid w:val="00D7755C"/>
    <w:rsid w:val="00D80331"/>
    <w:rsid w:val="00D8058D"/>
    <w:rsid w:val="00D80C36"/>
    <w:rsid w:val="00D8125E"/>
    <w:rsid w:val="00D81E93"/>
    <w:rsid w:val="00D82A16"/>
    <w:rsid w:val="00D8360A"/>
    <w:rsid w:val="00D83DA4"/>
    <w:rsid w:val="00D84375"/>
    <w:rsid w:val="00D85672"/>
    <w:rsid w:val="00D864D8"/>
    <w:rsid w:val="00D86E85"/>
    <w:rsid w:val="00D9025A"/>
    <w:rsid w:val="00D90369"/>
    <w:rsid w:val="00D90AE2"/>
    <w:rsid w:val="00D90CD9"/>
    <w:rsid w:val="00D90EC0"/>
    <w:rsid w:val="00D91D3C"/>
    <w:rsid w:val="00D9258A"/>
    <w:rsid w:val="00D93915"/>
    <w:rsid w:val="00D946E2"/>
    <w:rsid w:val="00D97544"/>
    <w:rsid w:val="00D97708"/>
    <w:rsid w:val="00D978B6"/>
    <w:rsid w:val="00DA2594"/>
    <w:rsid w:val="00DA283C"/>
    <w:rsid w:val="00DA2A6C"/>
    <w:rsid w:val="00DA346C"/>
    <w:rsid w:val="00DA395C"/>
    <w:rsid w:val="00DA446D"/>
    <w:rsid w:val="00DA465D"/>
    <w:rsid w:val="00DA4B0F"/>
    <w:rsid w:val="00DA5231"/>
    <w:rsid w:val="00DA6BEB"/>
    <w:rsid w:val="00DA6C4F"/>
    <w:rsid w:val="00DA7143"/>
    <w:rsid w:val="00DA732A"/>
    <w:rsid w:val="00DA786C"/>
    <w:rsid w:val="00DA7F97"/>
    <w:rsid w:val="00DB038A"/>
    <w:rsid w:val="00DB03D5"/>
    <w:rsid w:val="00DB0745"/>
    <w:rsid w:val="00DB0B24"/>
    <w:rsid w:val="00DB14A7"/>
    <w:rsid w:val="00DB1C43"/>
    <w:rsid w:val="00DB2108"/>
    <w:rsid w:val="00DB245C"/>
    <w:rsid w:val="00DB27D2"/>
    <w:rsid w:val="00DB379F"/>
    <w:rsid w:val="00DB3926"/>
    <w:rsid w:val="00DB4175"/>
    <w:rsid w:val="00DB4BC5"/>
    <w:rsid w:val="00DB51A9"/>
    <w:rsid w:val="00DB52E7"/>
    <w:rsid w:val="00DB6D51"/>
    <w:rsid w:val="00DB6ED4"/>
    <w:rsid w:val="00DB6F8B"/>
    <w:rsid w:val="00DB7CB1"/>
    <w:rsid w:val="00DB7E63"/>
    <w:rsid w:val="00DC01B3"/>
    <w:rsid w:val="00DC03E7"/>
    <w:rsid w:val="00DC15FA"/>
    <w:rsid w:val="00DC189F"/>
    <w:rsid w:val="00DC25AE"/>
    <w:rsid w:val="00DC277A"/>
    <w:rsid w:val="00DC291C"/>
    <w:rsid w:val="00DC3B0B"/>
    <w:rsid w:val="00DC3CDD"/>
    <w:rsid w:val="00DC469F"/>
    <w:rsid w:val="00DC48A1"/>
    <w:rsid w:val="00DC4988"/>
    <w:rsid w:val="00DC4A48"/>
    <w:rsid w:val="00DC4AA8"/>
    <w:rsid w:val="00DC4C68"/>
    <w:rsid w:val="00DC55FB"/>
    <w:rsid w:val="00DC6B86"/>
    <w:rsid w:val="00DC6F81"/>
    <w:rsid w:val="00DC7A40"/>
    <w:rsid w:val="00DD0101"/>
    <w:rsid w:val="00DD1AE1"/>
    <w:rsid w:val="00DD2869"/>
    <w:rsid w:val="00DD3272"/>
    <w:rsid w:val="00DD353B"/>
    <w:rsid w:val="00DD389D"/>
    <w:rsid w:val="00DD3CD0"/>
    <w:rsid w:val="00DD43BA"/>
    <w:rsid w:val="00DD462F"/>
    <w:rsid w:val="00DD4818"/>
    <w:rsid w:val="00DD54E6"/>
    <w:rsid w:val="00DD579B"/>
    <w:rsid w:val="00DD61E8"/>
    <w:rsid w:val="00DD6DA5"/>
    <w:rsid w:val="00DD6FFD"/>
    <w:rsid w:val="00DD7391"/>
    <w:rsid w:val="00DD7E9E"/>
    <w:rsid w:val="00DE04A4"/>
    <w:rsid w:val="00DE0D70"/>
    <w:rsid w:val="00DE1303"/>
    <w:rsid w:val="00DE13A2"/>
    <w:rsid w:val="00DE2E28"/>
    <w:rsid w:val="00DE2ECD"/>
    <w:rsid w:val="00DE3307"/>
    <w:rsid w:val="00DE4559"/>
    <w:rsid w:val="00DE4691"/>
    <w:rsid w:val="00DE483B"/>
    <w:rsid w:val="00DE4AD3"/>
    <w:rsid w:val="00DE54D7"/>
    <w:rsid w:val="00DE7306"/>
    <w:rsid w:val="00DE7329"/>
    <w:rsid w:val="00DE79B7"/>
    <w:rsid w:val="00DE79FC"/>
    <w:rsid w:val="00DE7D4D"/>
    <w:rsid w:val="00DF06C6"/>
    <w:rsid w:val="00DF0F15"/>
    <w:rsid w:val="00DF1157"/>
    <w:rsid w:val="00DF1184"/>
    <w:rsid w:val="00DF2269"/>
    <w:rsid w:val="00DF22BA"/>
    <w:rsid w:val="00DF4135"/>
    <w:rsid w:val="00DF4586"/>
    <w:rsid w:val="00DF46AE"/>
    <w:rsid w:val="00DF53AA"/>
    <w:rsid w:val="00DF53EE"/>
    <w:rsid w:val="00E002F5"/>
    <w:rsid w:val="00E003BF"/>
    <w:rsid w:val="00E01328"/>
    <w:rsid w:val="00E01D52"/>
    <w:rsid w:val="00E02D57"/>
    <w:rsid w:val="00E030BC"/>
    <w:rsid w:val="00E0365F"/>
    <w:rsid w:val="00E03AA6"/>
    <w:rsid w:val="00E03B9E"/>
    <w:rsid w:val="00E03D3B"/>
    <w:rsid w:val="00E048F3"/>
    <w:rsid w:val="00E04ECD"/>
    <w:rsid w:val="00E07519"/>
    <w:rsid w:val="00E07545"/>
    <w:rsid w:val="00E07C7B"/>
    <w:rsid w:val="00E07E97"/>
    <w:rsid w:val="00E102C0"/>
    <w:rsid w:val="00E108E3"/>
    <w:rsid w:val="00E12ED0"/>
    <w:rsid w:val="00E13051"/>
    <w:rsid w:val="00E136E5"/>
    <w:rsid w:val="00E15A1D"/>
    <w:rsid w:val="00E16476"/>
    <w:rsid w:val="00E16E8D"/>
    <w:rsid w:val="00E17C9D"/>
    <w:rsid w:val="00E17EB2"/>
    <w:rsid w:val="00E20CC4"/>
    <w:rsid w:val="00E21224"/>
    <w:rsid w:val="00E2171F"/>
    <w:rsid w:val="00E21B01"/>
    <w:rsid w:val="00E227C9"/>
    <w:rsid w:val="00E23446"/>
    <w:rsid w:val="00E25C58"/>
    <w:rsid w:val="00E25D3F"/>
    <w:rsid w:val="00E26BC3"/>
    <w:rsid w:val="00E27121"/>
    <w:rsid w:val="00E27996"/>
    <w:rsid w:val="00E27D35"/>
    <w:rsid w:val="00E27D76"/>
    <w:rsid w:val="00E27F5A"/>
    <w:rsid w:val="00E307DC"/>
    <w:rsid w:val="00E30E0B"/>
    <w:rsid w:val="00E30FA6"/>
    <w:rsid w:val="00E31B29"/>
    <w:rsid w:val="00E31E89"/>
    <w:rsid w:val="00E32116"/>
    <w:rsid w:val="00E321CA"/>
    <w:rsid w:val="00E35119"/>
    <w:rsid w:val="00E3555F"/>
    <w:rsid w:val="00E35ACD"/>
    <w:rsid w:val="00E3605E"/>
    <w:rsid w:val="00E36A18"/>
    <w:rsid w:val="00E36BF0"/>
    <w:rsid w:val="00E3757A"/>
    <w:rsid w:val="00E376FF"/>
    <w:rsid w:val="00E40894"/>
    <w:rsid w:val="00E4093C"/>
    <w:rsid w:val="00E41197"/>
    <w:rsid w:val="00E41D53"/>
    <w:rsid w:val="00E42F22"/>
    <w:rsid w:val="00E43157"/>
    <w:rsid w:val="00E43962"/>
    <w:rsid w:val="00E43B53"/>
    <w:rsid w:val="00E45CD5"/>
    <w:rsid w:val="00E46175"/>
    <w:rsid w:val="00E467CB"/>
    <w:rsid w:val="00E4685F"/>
    <w:rsid w:val="00E473C2"/>
    <w:rsid w:val="00E47589"/>
    <w:rsid w:val="00E50FBC"/>
    <w:rsid w:val="00E51364"/>
    <w:rsid w:val="00E51826"/>
    <w:rsid w:val="00E521D2"/>
    <w:rsid w:val="00E52975"/>
    <w:rsid w:val="00E52D5E"/>
    <w:rsid w:val="00E52F97"/>
    <w:rsid w:val="00E539C5"/>
    <w:rsid w:val="00E53F59"/>
    <w:rsid w:val="00E5455D"/>
    <w:rsid w:val="00E548B4"/>
    <w:rsid w:val="00E56DF3"/>
    <w:rsid w:val="00E5733B"/>
    <w:rsid w:val="00E607E9"/>
    <w:rsid w:val="00E6172C"/>
    <w:rsid w:val="00E61CB3"/>
    <w:rsid w:val="00E61EEB"/>
    <w:rsid w:val="00E64376"/>
    <w:rsid w:val="00E648A5"/>
    <w:rsid w:val="00E65C42"/>
    <w:rsid w:val="00E65EAE"/>
    <w:rsid w:val="00E66308"/>
    <w:rsid w:val="00E666D8"/>
    <w:rsid w:val="00E67B26"/>
    <w:rsid w:val="00E702AF"/>
    <w:rsid w:val="00E706A6"/>
    <w:rsid w:val="00E708D6"/>
    <w:rsid w:val="00E712BD"/>
    <w:rsid w:val="00E7341A"/>
    <w:rsid w:val="00E73E21"/>
    <w:rsid w:val="00E73F12"/>
    <w:rsid w:val="00E746FB"/>
    <w:rsid w:val="00E75088"/>
    <w:rsid w:val="00E75A7F"/>
    <w:rsid w:val="00E762E7"/>
    <w:rsid w:val="00E76569"/>
    <w:rsid w:val="00E77244"/>
    <w:rsid w:val="00E77FF8"/>
    <w:rsid w:val="00E8004F"/>
    <w:rsid w:val="00E80116"/>
    <w:rsid w:val="00E806C3"/>
    <w:rsid w:val="00E81C3F"/>
    <w:rsid w:val="00E824D1"/>
    <w:rsid w:val="00E827FB"/>
    <w:rsid w:val="00E82A20"/>
    <w:rsid w:val="00E82D8C"/>
    <w:rsid w:val="00E835FC"/>
    <w:rsid w:val="00E839D0"/>
    <w:rsid w:val="00E83A5B"/>
    <w:rsid w:val="00E83B74"/>
    <w:rsid w:val="00E84D31"/>
    <w:rsid w:val="00E854E1"/>
    <w:rsid w:val="00E85D52"/>
    <w:rsid w:val="00E875B5"/>
    <w:rsid w:val="00E877BB"/>
    <w:rsid w:val="00E87A67"/>
    <w:rsid w:val="00E87AED"/>
    <w:rsid w:val="00E87CCD"/>
    <w:rsid w:val="00E9059F"/>
    <w:rsid w:val="00E9080D"/>
    <w:rsid w:val="00E90D24"/>
    <w:rsid w:val="00E916BC"/>
    <w:rsid w:val="00E9177E"/>
    <w:rsid w:val="00E9191D"/>
    <w:rsid w:val="00E922A5"/>
    <w:rsid w:val="00E92326"/>
    <w:rsid w:val="00E93658"/>
    <w:rsid w:val="00E942BA"/>
    <w:rsid w:val="00E943BC"/>
    <w:rsid w:val="00E94CBE"/>
    <w:rsid w:val="00E94F6E"/>
    <w:rsid w:val="00E950C1"/>
    <w:rsid w:val="00E95382"/>
    <w:rsid w:val="00E959E9"/>
    <w:rsid w:val="00E95CF0"/>
    <w:rsid w:val="00E95E1B"/>
    <w:rsid w:val="00E95EF4"/>
    <w:rsid w:val="00E96023"/>
    <w:rsid w:val="00E963CF"/>
    <w:rsid w:val="00E96F44"/>
    <w:rsid w:val="00E976AF"/>
    <w:rsid w:val="00E9771E"/>
    <w:rsid w:val="00E97C64"/>
    <w:rsid w:val="00E97FB3"/>
    <w:rsid w:val="00E97FEA"/>
    <w:rsid w:val="00EA0599"/>
    <w:rsid w:val="00EA090D"/>
    <w:rsid w:val="00EA26DF"/>
    <w:rsid w:val="00EA2B39"/>
    <w:rsid w:val="00EA3553"/>
    <w:rsid w:val="00EA3908"/>
    <w:rsid w:val="00EA3D35"/>
    <w:rsid w:val="00EA456D"/>
    <w:rsid w:val="00EA4B42"/>
    <w:rsid w:val="00EA4BE0"/>
    <w:rsid w:val="00EA4C8F"/>
    <w:rsid w:val="00EA60CD"/>
    <w:rsid w:val="00EA69DC"/>
    <w:rsid w:val="00EA7929"/>
    <w:rsid w:val="00EB02FC"/>
    <w:rsid w:val="00EB0BF9"/>
    <w:rsid w:val="00EB0E10"/>
    <w:rsid w:val="00EB15F7"/>
    <w:rsid w:val="00EB2B69"/>
    <w:rsid w:val="00EB2CB4"/>
    <w:rsid w:val="00EB3E0E"/>
    <w:rsid w:val="00EB47B5"/>
    <w:rsid w:val="00EB480E"/>
    <w:rsid w:val="00EB521A"/>
    <w:rsid w:val="00EB5CA4"/>
    <w:rsid w:val="00EB6CE4"/>
    <w:rsid w:val="00EB6D73"/>
    <w:rsid w:val="00EC01BE"/>
    <w:rsid w:val="00EC0D65"/>
    <w:rsid w:val="00EC1597"/>
    <w:rsid w:val="00EC1DE6"/>
    <w:rsid w:val="00EC2591"/>
    <w:rsid w:val="00EC3641"/>
    <w:rsid w:val="00EC3830"/>
    <w:rsid w:val="00EC46C0"/>
    <w:rsid w:val="00EC4AF0"/>
    <w:rsid w:val="00EC4DB1"/>
    <w:rsid w:val="00EC584E"/>
    <w:rsid w:val="00EC5B01"/>
    <w:rsid w:val="00EC5B8A"/>
    <w:rsid w:val="00EC6488"/>
    <w:rsid w:val="00EC6C1E"/>
    <w:rsid w:val="00EC6D45"/>
    <w:rsid w:val="00EC7485"/>
    <w:rsid w:val="00EC79B2"/>
    <w:rsid w:val="00EC7C69"/>
    <w:rsid w:val="00ED09B4"/>
    <w:rsid w:val="00ED09EC"/>
    <w:rsid w:val="00ED14A7"/>
    <w:rsid w:val="00ED1882"/>
    <w:rsid w:val="00ED1AEE"/>
    <w:rsid w:val="00ED2D12"/>
    <w:rsid w:val="00ED2F85"/>
    <w:rsid w:val="00ED347B"/>
    <w:rsid w:val="00ED3886"/>
    <w:rsid w:val="00ED4415"/>
    <w:rsid w:val="00ED54B4"/>
    <w:rsid w:val="00ED5A8B"/>
    <w:rsid w:val="00ED61FD"/>
    <w:rsid w:val="00ED6449"/>
    <w:rsid w:val="00ED695F"/>
    <w:rsid w:val="00ED6A9A"/>
    <w:rsid w:val="00ED7836"/>
    <w:rsid w:val="00EE141D"/>
    <w:rsid w:val="00EE1AA1"/>
    <w:rsid w:val="00EE23E1"/>
    <w:rsid w:val="00EE33BC"/>
    <w:rsid w:val="00EE485A"/>
    <w:rsid w:val="00EE5608"/>
    <w:rsid w:val="00EE609F"/>
    <w:rsid w:val="00EE63CE"/>
    <w:rsid w:val="00EE6E32"/>
    <w:rsid w:val="00EE707D"/>
    <w:rsid w:val="00EE7299"/>
    <w:rsid w:val="00EF0878"/>
    <w:rsid w:val="00EF1BD8"/>
    <w:rsid w:val="00EF1E81"/>
    <w:rsid w:val="00EF1F1F"/>
    <w:rsid w:val="00EF1F5E"/>
    <w:rsid w:val="00EF22EF"/>
    <w:rsid w:val="00EF33F9"/>
    <w:rsid w:val="00EF3BDE"/>
    <w:rsid w:val="00EF497C"/>
    <w:rsid w:val="00EF5AF4"/>
    <w:rsid w:val="00EF6BDD"/>
    <w:rsid w:val="00EF709B"/>
    <w:rsid w:val="00EF7F6A"/>
    <w:rsid w:val="00F0007D"/>
    <w:rsid w:val="00F00527"/>
    <w:rsid w:val="00F01AE6"/>
    <w:rsid w:val="00F0293C"/>
    <w:rsid w:val="00F02B97"/>
    <w:rsid w:val="00F0465D"/>
    <w:rsid w:val="00F0498B"/>
    <w:rsid w:val="00F04BDF"/>
    <w:rsid w:val="00F057BF"/>
    <w:rsid w:val="00F06132"/>
    <w:rsid w:val="00F105EB"/>
    <w:rsid w:val="00F107B8"/>
    <w:rsid w:val="00F11364"/>
    <w:rsid w:val="00F12125"/>
    <w:rsid w:val="00F1247C"/>
    <w:rsid w:val="00F12504"/>
    <w:rsid w:val="00F12B97"/>
    <w:rsid w:val="00F13CDB"/>
    <w:rsid w:val="00F13FB9"/>
    <w:rsid w:val="00F14267"/>
    <w:rsid w:val="00F14682"/>
    <w:rsid w:val="00F155DD"/>
    <w:rsid w:val="00F15E0F"/>
    <w:rsid w:val="00F16C4B"/>
    <w:rsid w:val="00F20392"/>
    <w:rsid w:val="00F21E0D"/>
    <w:rsid w:val="00F22BE9"/>
    <w:rsid w:val="00F22F03"/>
    <w:rsid w:val="00F230A9"/>
    <w:rsid w:val="00F238F8"/>
    <w:rsid w:val="00F23C1A"/>
    <w:rsid w:val="00F23CA6"/>
    <w:rsid w:val="00F23FA0"/>
    <w:rsid w:val="00F247DF"/>
    <w:rsid w:val="00F27759"/>
    <w:rsid w:val="00F30C4A"/>
    <w:rsid w:val="00F31017"/>
    <w:rsid w:val="00F3241D"/>
    <w:rsid w:val="00F34EB8"/>
    <w:rsid w:val="00F34F04"/>
    <w:rsid w:val="00F34F8F"/>
    <w:rsid w:val="00F35242"/>
    <w:rsid w:val="00F355B7"/>
    <w:rsid w:val="00F35A26"/>
    <w:rsid w:val="00F35A51"/>
    <w:rsid w:val="00F361B7"/>
    <w:rsid w:val="00F36B62"/>
    <w:rsid w:val="00F36EF1"/>
    <w:rsid w:val="00F40541"/>
    <w:rsid w:val="00F41E05"/>
    <w:rsid w:val="00F422A6"/>
    <w:rsid w:val="00F42585"/>
    <w:rsid w:val="00F43E52"/>
    <w:rsid w:val="00F44E74"/>
    <w:rsid w:val="00F45A30"/>
    <w:rsid w:val="00F46E7F"/>
    <w:rsid w:val="00F4733B"/>
    <w:rsid w:val="00F51DA5"/>
    <w:rsid w:val="00F51E56"/>
    <w:rsid w:val="00F5323B"/>
    <w:rsid w:val="00F54830"/>
    <w:rsid w:val="00F54C7E"/>
    <w:rsid w:val="00F557B4"/>
    <w:rsid w:val="00F55C5E"/>
    <w:rsid w:val="00F570B9"/>
    <w:rsid w:val="00F57351"/>
    <w:rsid w:val="00F574DE"/>
    <w:rsid w:val="00F57A14"/>
    <w:rsid w:val="00F6179D"/>
    <w:rsid w:val="00F617D2"/>
    <w:rsid w:val="00F61E80"/>
    <w:rsid w:val="00F629EF"/>
    <w:rsid w:val="00F63665"/>
    <w:rsid w:val="00F63CFE"/>
    <w:rsid w:val="00F65304"/>
    <w:rsid w:val="00F65E7A"/>
    <w:rsid w:val="00F70348"/>
    <w:rsid w:val="00F70E6F"/>
    <w:rsid w:val="00F71075"/>
    <w:rsid w:val="00F71451"/>
    <w:rsid w:val="00F719D2"/>
    <w:rsid w:val="00F71E1C"/>
    <w:rsid w:val="00F72B89"/>
    <w:rsid w:val="00F7393E"/>
    <w:rsid w:val="00F73B66"/>
    <w:rsid w:val="00F74CF6"/>
    <w:rsid w:val="00F756E2"/>
    <w:rsid w:val="00F759A6"/>
    <w:rsid w:val="00F77DC0"/>
    <w:rsid w:val="00F77EF5"/>
    <w:rsid w:val="00F80A43"/>
    <w:rsid w:val="00F80BD1"/>
    <w:rsid w:val="00F80C42"/>
    <w:rsid w:val="00F82356"/>
    <w:rsid w:val="00F83541"/>
    <w:rsid w:val="00F84129"/>
    <w:rsid w:val="00F848BD"/>
    <w:rsid w:val="00F85FE9"/>
    <w:rsid w:val="00F86023"/>
    <w:rsid w:val="00F86533"/>
    <w:rsid w:val="00F87A90"/>
    <w:rsid w:val="00F9084E"/>
    <w:rsid w:val="00F90C15"/>
    <w:rsid w:val="00F90C53"/>
    <w:rsid w:val="00F916F1"/>
    <w:rsid w:val="00F92AE4"/>
    <w:rsid w:val="00F92E2A"/>
    <w:rsid w:val="00F93762"/>
    <w:rsid w:val="00F9425F"/>
    <w:rsid w:val="00F94527"/>
    <w:rsid w:val="00F94DCE"/>
    <w:rsid w:val="00F95465"/>
    <w:rsid w:val="00F954AD"/>
    <w:rsid w:val="00F957E2"/>
    <w:rsid w:val="00F96011"/>
    <w:rsid w:val="00F961D4"/>
    <w:rsid w:val="00F964AB"/>
    <w:rsid w:val="00F96543"/>
    <w:rsid w:val="00FA031F"/>
    <w:rsid w:val="00FA1031"/>
    <w:rsid w:val="00FA1514"/>
    <w:rsid w:val="00FA158B"/>
    <w:rsid w:val="00FA1794"/>
    <w:rsid w:val="00FA1C21"/>
    <w:rsid w:val="00FA1F72"/>
    <w:rsid w:val="00FA24C8"/>
    <w:rsid w:val="00FA298C"/>
    <w:rsid w:val="00FA3C92"/>
    <w:rsid w:val="00FA5197"/>
    <w:rsid w:val="00FA52A5"/>
    <w:rsid w:val="00FA5BE4"/>
    <w:rsid w:val="00FA70DD"/>
    <w:rsid w:val="00FA7FE8"/>
    <w:rsid w:val="00FB014F"/>
    <w:rsid w:val="00FB1FF9"/>
    <w:rsid w:val="00FB2565"/>
    <w:rsid w:val="00FB2AB3"/>
    <w:rsid w:val="00FB3757"/>
    <w:rsid w:val="00FB37FE"/>
    <w:rsid w:val="00FB4409"/>
    <w:rsid w:val="00FB64C7"/>
    <w:rsid w:val="00FB64E0"/>
    <w:rsid w:val="00FB6578"/>
    <w:rsid w:val="00FB6989"/>
    <w:rsid w:val="00FB7178"/>
    <w:rsid w:val="00FB73C6"/>
    <w:rsid w:val="00FB7AEF"/>
    <w:rsid w:val="00FB7CB3"/>
    <w:rsid w:val="00FC01DB"/>
    <w:rsid w:val="00FC036B"/>
    <w:rsid w:val="00FC09E1"/>
    <w:rsid w:val="00FC1D1A"/>
    <w:rsid w:val="00FC387C"/>
    <w:rsid w:val="00FC39DC"/>
    <w:rsid w:val="00FC39EB"/>
    <w:rsid w:val="00FC41F1"/>
    <w:rsid w:val="00FC4421"/>
    <w:rsid w:val="00FC4DF7"/>
    <w:rsid w:val="00FC51F9"/>
    <w:rsid w:val="00FC62E1"/>
    <w:rsid w:val="00FC6628"/>
    <w:rsid w:val="00FC6E2D"/>
    <w:rsid w:val="00FC6E86"/>
    <w:rsid w:val="00FC72C2"/>
    <w:rsid w:val="00FC7A4F"/>
    <w:rsid w:val="00FD006E"/>
    <w:rsid w:val="00FD0D4E"/>
    <w:rsid w:val="00FD0EFA"/>
    <w:rsid w:val="00FD1EDC"/>
    <w:rsid w:val="00FD24B3"/>
    <w:rsid w:val="00FD2667"/>
    <w:rsid w:val="00FD28BF"/>
    <w:rsid w:val="00FD2EA3"/>
    <w:rsid w:val="00FD34E4"/>
    <w:rsid w:val="00FD3B19"/>
    <w:rsid w:val="00FD5241"/>
    <w:rsid w:val="00FD5705"/>
    <w:rsid w:val="00FD6C43"/>
    <w:rsid w:val="00FD7508"/>
    <w:rsid w:val="00FD7DF8"/>
    <w:rsid w:val="00FE0163"/>
    <w:rsid w:val="00FE01C7"/>
    <w:rsid w:val="00FE08F8"/>
    <w:rsid w:val="00FE0B65"/>
    <w:rsid w:val="00FE0ED3"/>
    <w:rsid w:val="00FE1122"/>
    <w:rsid w:val="00FE1420"/>
    <w:rsid w:val="00FE2CDA"/>
    <w:rsid w:val="00FE3B12"/>
    <w:rsid w:val="00FE5127"/>
    <w:rsid w:val="00FE515B"/>
    <w:rsid w:val="00FE5236"/>
    <w:rsid w:val="00FE55A1"/>
    <w:rsid w:val="00FE5BC8"/>
    <w:rsid w:val="00FE5CA6"/>
    <w:rsid w:val="00FE61B6"/>
    <w:rsid w:val="00FE61D8"/>
    <w:rsid w:val="00FE6B69"/>
    <w:rsid w:val="00FE773A"/>
    <w:rsid w:val="00FE7BDF"/>
    <w:rsid w:val="00FF0884"/>
    <w:rsid w:val="00FF08DF"/>
    <w:rsid w:val="00FF13AC"/>
    <w:rsid w:val="00FF1F5C"/>
    <w:rsid w:val="00FF3633"/>
    <w:rsid w:val="00FF473F"/>
    <w:rsid w:val="00FF480E"/>
    <w:rsid w:val="00FF4D68"/>
    <w:rsid w:val="00FF4F89"/>
    <w:rsid w:val="00FF52AC"/>
    <w:rsid w:val="00FF5452"/>
    <w:rsid w:val="00FF61AC"/>
    <w:rsid w:val="00FF6A0B"/>
    <w:rsid w:val="00FF6BB9"/>
    <w:rsid w:val="00FF6BF8"/>
    <w:rsid w:val="00FF77CB"/>
    <w:rsid w:val="00FF7D3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AA662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D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23AD9"/>
  </w:style>
  <w:style w:type="character" w:styleId="Emphasis">
    <w:name w:val="Emphasis"/>
    <w:basedOn w:val="DefaultParagraphFont"/>
    <w:uiPriority w:val="20"/>
    <w:qFormat/>
    <w:rsid w:val="00523AD9"/>
    <w:rPr>
      <w:i/>
      <w:iCs/>
    </w:rPr>
  </w:style>
  <w:style w:type="paragraph" w:styleId="ListParagraph">
    <w:name w:val="List Paragraph"/>
    <w:basedOn w:val="Normal"/>
    <w:uiPriority w:val="34"/>
    <w:qFormat/>
    <w:rsid w:val="009678A0"/>
    <w:pPr>
      <w:ind w:left="720"/>
      <w:contextualSpacing/>
    </w:pPr>
  </w:style>
  <w:style w:type="character" w:styleId="CommentReference">
    <w:name w:val="annotation reference"/>
    <w:basedOn w:val="DefaultParagraphFont"/>
    <w:uiPriority w:val="99"/>
    <w:semiHidden/>
    <w:unhideWhenUsed/>
    <w:rsid w:val="009678A0"/>
    <w:rPr>
      <w:sz w:val="18"/>
      <w:szCs w:val="18"/>
    </w:rPr>
  </w:style>
  <w:style w:type="paragraph" w:styleId="CommentText">
    <w:name w:val="annotation text"/>
    <w:basedOn w:val="Normal"/>
    <w:link w:val="CommentTextChar"/>
    <w:uiPriority w:val="99"/>
    <w:unhideWhenUsed/>
    <w:rsid w:val="009678A0"/>
    <w:pPr>
      <w:spacing w:line="240" w:lineRule="auto"/>
    </w:pPr>
    <w:rPr>
      <w:sz w:val="24"/>
      <w:szCs w:val="24"/>
    </w:rPr>
  </w:style>
  <w:style w:type="character" w:customStyle="1" w:styleId="CommentTextChar">
    <w:name w:val="Comment Text Char"/>
    <w:basedOn w:val="DefaultParagraphFont"/>
    <w:link w:val="CommentText"/>
    <w:uiPriority w:val="99"/>
    <w:rsid w:val="009678A0"/>
    <w:rPr>
      <w:sz w:val="24"/>
      <w:szCs w:val="24"/>
    </w:rPr>
  </w:style>
  <w:style w:type="paragraph" w:styleId="BalloonText">
    <w:name w:val="Balloon Text"/>
    <w:basedOn w:val="Normal"/>
    <w:link w:val="BalloonTextChar"/>
    <w:uiPriority w:val="99"/>
    <w:semiHidden/>
    <w:unhideWhenUsed/>
    <w:rsid w:val="009678A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78A0"/>
    <w:rPr>
      <w:rFonts w:ascii="Lucida Grande" w:hAnsi="Lucida Grande" w:cs="Lucida Grande"/>
      <w:sz w:val="18"/>
      <w:szCs w:val="18"/>
    </w:rPr>
  </w:style>
  <w:style w:type="table" w:styleId="TableGrid">
    <w:name w:val="Table Grid"/>
    <w:basedOn w:val="TableNormal"/>
    <w:uiPriority w:val="39"/>
    <w:rsid w:val="00967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30FA6"/>
    <w:rPr>
      <w:b/>
      <w:bCs/>
      <w:sz w:val="20"/>
      <w:szCs w:val="20"/>
    </w:rPr>
  </w:style>
  <w:style w:type="character" w:customStyle="1" w:styleId="CommentSubjectChar">
    <w:name w:val="Comment Subject Char"/>
    <w:basedOn w:val="CommentTextChar"/>
    <w:link w:val="CommentSubject"/>
    <w:uiPriority w:val="99"/>
    <w:semiHidden/>
    <w:rsid w:val="00E30FA6"/>
    <w:rPr>
      <w:b/>
      <w:bCs/>
      <w:sz w:val="20"/>
      <w:szCs w:val="20"/>
    </w:rPr>
  </w:style>
  <w:style w:type="paragraph" w:styleId="Header">
    <w:name w:val="header"/>
    <w:basedOn w:val="Normal"/>
    <w:link w:val="HeaderChar"/>
    <w:uiPriority w:val="99"/>
    <w:unhideWhenUsed/>
    <w:rsid w:val="00017B25"/>
    <w:pPr>
      <w:tabs>
        <w:tab w:val="center" w:pos="4320"/>
        <w:tab w:val="right" w:pos="8640"/>
      </w:tabs>
      <w:spacing w:after="0" w:line="240" w:lineRule="auto"/>
    </w:pPr>
  </w:style>
  <w:style w:type="character" w:customStyle="1" w:styleId="HeaderChar">
    <w:name w:val="Header Char"/>
    <w:basedOn w:val="DefaultParagraphFont"/>
    <w:link w:val="Header"/>
    <w:uiPriority w:val="99"/>
    <w:rsid w:val="00017B25"/>
  </w:style>
  <w:style w:type="paragraph" w:styleId="Footer">
    <w:name w:val="footer"/>
    <w:basedOn w:val="Normal"/>
    <w:link w:val="FooterChar"/>
    <w:uiPriority w:val="99"/>
    <w:unhideWhenUsed/>
    <w:rsid w:val="00017B25"/>
    <w:pPr>
      <w:tabs>
        <w:tab w:val="center" w:pos="4320"/>
        <w:tab w:val="right" w:pos="8640"/>
      </w:tabs>
      <w:spacing w:after="0" w:line="240" w:lineRule="auto"/>
    </w:pPr>
  </w:style>
  <w:style w:type="character" w:customStyle="1" w:styleId="FooterChar">
    <w:name w:val="Footer Char"/>
    <w:basedOn w:val="DefaultParagraphFont"/>
    <w:link w:val="Footer"/>
    <w:uiPriority w:val="99"/>
    <w:rsid w:val="00017B25"/>
  </w:style>
  <w:style w:type="character" w:styleId="Hyperlink">
    <w:name w:val="Hyperlink"/>
    <w:basedOn w:val="DefaultParagraphFont"/>
    <w:uiPriority w:val="99"/>
    <w:unhideWhenUsed/>
    <w:rsid w:val="006F4F68"/>
    <w:rPr>
      <w:color w:val="0000FF"/>
      <w:u w:val="single"/>
    </w:rPr>
  </w:style>
  <w:style w:type="character" w:styleId="Strong">
    <w:name w:val="Strong"/>
    <w:basedOn w:val="DefaultParagraphFont"/>
    <w:uiPriority w:val="22"/>
    <w:qFormat/>
    <w:rsid w:val="006F78DB"/>
    <w:rPr>
      <w:b/>
      <w:bCs/>
    </w:rPr>
  </w:style>
  <w:style w:type="paragraph" w:styleId="Date">
    <w:name w:val="Date"/>
    <w:basedOn w:val="Normal"/>
    <w:next w:val="Normal"/>
    <w:link w:val="DateChar"/>
    <w:uiPriority w:val="99"/>
    <w:semiHidden/>
    <w:unhideWhenUsed/>
    <w:rsid w:val="00B409D5"/>
  </w:style>
  <w:style w:type="character" w:customStyle="1" w:styleId="DateChar">
    <w:name w:val="Date Char"/>
    <w:basedOn w:val="DefaultParagraphFont"/>
    <w:link w:val="Date"/>
    <w:uiPriority w:val="99"/>
    <w:semiHidden/>
    <w:rsid w:val="00B409D5"/>
  </w:style>
  <w:style w:type="paragraph" w:styleId="Revision">
    <w:name w:val="Revision"/>
    <w:hidden/>
    <w:uiPriority w:val="99"/>
    <w:semiHidden/>
    <w:rsid w:val="00092D6A"/>
    <w:pPr>
      <w:spacing w:after="0" w:line="240" w:lineRule="auto"/>
    </w:pPr>
  </w:style>
  <w:style w:type="character" w:styleId="PlaceholderText">
    <w:name w:val="Placeholder Text"/>
    <w:basedOn w:val="DefaultParagraphFont"/>
    <w:uiPriority w:val="99"/>
    <w:semiHidden/>
    <w:rsid w:val="00771A92"/>
    <w:rPr>
      <w:color w:val="808080"/>
    </w:rPr>
  </w:style>
  <w:style w:type="character" w:styleId="LineNumber">
    <w:name w:val="line number"/>
    <w:basedOn w:val="DefaultParagraphFont"/>
    <w:uiPriority w:val="99"/>
    <w:semiHidden/>
    <w:unhideWhenUsed/>
    <w:rsid w:val="00C93AE7"/>
  </w:style>
  <w:style w:type="character" w:customStyle="1" w:styleId="UnresolvedMention">
    <w:name w:val="Unresolved Mention"/>
    <w:basedOn w:val="DefaultParagraphFont"/>
    <w:uiPriority w:val="99"/>
    <w:rsid w:val="00AE0D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797835">
      <w:bodyDiv w:val="1"/>
      <w:marLeft w:val="0"/>
      <w:marRight w:val="0"/>
      <w:marTop w:val="0"/>
      <w:marBottom w:val="0"/>
      <w:divBdr>
        <w:top w:val="none" w:sz="0" w:space="0" w:color="auto"/>
        <w:left w:val="none" w:sz="0" w:space="0" w:color="auto"/>
        <w:bottom w:val="none" w:sz="0" w:space="0" w:color="auto"/>
        <w:right w:val="none" w:sz="0" w:space="0" w:color="auto"/>
      </w:divBdr>
    </w:div>
    <w:div w:id="391000752">
      <w:bodyDiv w:val="1"/>
      <w:marLeft w:val="0"/>
      <w:marRight w:val="0"/>
      <w:marTop w:val="0"/>
      <w:marBottom w:val="0"/>
      <w:divBdr>
        <w:top w:val="none" w:sz="0" w:space="0" w:color="auto"/>
        <w:left w:val="none" w:sz="0" w:space="0" w:color="auto"/>
        <w:bottom w:val="none" w:sz="0" w:space="0" w:color="auto"/>
        <w:right w:val="none" w:sz="0" w:space="0" w:color="auto"/>
      </w:divBdr>
    </w:div>
    <w:div w:id="424302768">
      <w:bodyDiv w:val="1"/>
      <w:marLeft w:val="0"/>
      <w:marRight w:val="0"/>
      <w:marTop w:val="0"/>
      <w:marBottom w:val="0"/>
      <w:divBdr>
        <w:top w:val="none" w:sz="0" w:space="0" w:color="auto"/>
        <w:left w:val="none" w:sz="0" w:space="0" w:color="auto"/>
        <w:bottom w:val="none" w:sz="0" w:space="0" w:color="auto"/>
        <w:right w:val="none" w:sz="0" w:space="0" w:color="auto"/>
      </w:divBdr>
    </w:div>
    <w:div w:id="430786660">
      <w:bodyDiv w:val="1"/>
      <w:marLeft w:val="0"/>
      <w:marRight w:val="0"/>
      <w:marTop w:val="0"/>
      <w:marBottom w:val="0"/>
      <w:divBdr>
        <w:top w:val="none" w:sz="0" w:space="0" w:color="auto"/>
        <w:left w:val="none" w:sz="0" w:space="0" w:color="auto"/>
        <w:bottom w:val="none" w:sz="0" w:space="0" w:color="auto"/>
        <w:right w:val="none" w:sz="0" w:space="0" w:color="auto"/>
      </w:divBdr>
    </w:div>
    <w:div w:id="660737782">
      <w:bodyDiv w:val="1"/>
      <w:marLeft w:val="0"/>
      <w:marRight w:val="0"/>
      <w:marTop w:val="0"/>
      <w:marBottom w:val="0"/>
      <w:divBdr>
        <w:top w:val="none" w:sz="0" w:space="0" w:color="auto"/>
        <w:left w:val="none" w:sz="0" w:space="0" w:color="auto"/>
        <w:bottom w:val="none" w:sz="0" w:space="0" w:color="auto"/>
        <w:right w:val="none" w:sz="0" w:space="0" w:color="auto"/>
      </w:divBdr>
    </w:div>
    <w:div w:id="661616518">
      <w:bodyDiv w:val="1"/>
      <w:marLeft w:val="0"/>
      <w:marRight w:val="0"/>
      <w:marTop w:val="0"/>
      <w:marBottom w:val="0"/>
      <w:divBdr>
        <w:top w:val="none" w:sz="0" w:space="0" w:color="auto"/>
        <w:left w:val="none" w:sz="0" w:space="0" w:color="auto"/>
        <w:bottom w:val="none" w:sz="0" w:space="0" w:color="auto"/>
        <w:right w:val="none" w:sz="0" w:space="0" w:color="auto"/>
      </w:divBdr>
    </w:div>
    <w:div w:id="776145540">
      <w:bodyDiv w:val="1"/>
      <w:marLeft w:val="0"/>
      <w:marRight w:val="0"/>
      <w:marTop w:val="0"/>
      <w:marBottom w:val="0"/>
      <w:divBdr>
        <w:top w:val="none" w:sz="0" w:space="0" w:color="auto"/>
        <w:left w:val="none" w:sz="0" w:space="0" w:color="auto"/>
        <w:bottom w:val="none" w:sz="0" w:space="0" w:color="auto"/>
        <w:right w:val="none" w:sz="0" w:space="0" w:color="auto"/>
      </w:divBdr>
    </w:div>
    <w:div w:id="790439345">
      <w:bodyDiv w:val="1"/>
      <w:marLeft w:val="0"/>
      <w:marRight w:val="0"/>
      <w:marTop w:val="0"/>
      <w:marBottom w:val="0"/>
      <w:divBdr>
        <w:top w:val="none" w:sz="0" w:space="0" w:color="auto"/>
        <w:left w:val="none" w:sz="0" w:space="0" w:color="auto"/>
        <w:bottom w:val="none" w:sz="0" w:space="0" w:color="auto"/>
        <w:right w:val="none" w:sz="0" w:space="0" w:color="auto"/>
      </w:divBdr>
    </w:div>
    <w:div w:id="956133231">
      <w:bodyDiv w:val="1"/>
      <w:marLeft w:val="0"/>
      <w:marRight w:val="0"/>
      <w:marTop w:val="0"/>
      <w:marBottom w:val="0"/>
      <w:divBdr>
        <w:top w:val="none" w:sz="0" w:space="0" w:color="auto"/>
        <w:left w:val="none" w:sz="0" w:space="0" w:color="auto"/>
        <w:bottom w:val="none" w:sz="0" w:space="0" w:color="auto"/>
        <w:right w:val="none" w:sz="0" w:space="0" w:color="auto"/>
      </w:divBdr>
    </w:div>
    <w:div w:id="1048455485">
      <w:bodyDiv w:val="1"/>
      <w:marLeft w:val="0"/>
      <w:marRight w:val="0"/>
      <w:marTop w:val="0"/>
      <w:marBottom w:val="0"/>
      <w:divBdr>
        <w:top w:val="none" w:sz="0" w:space="0" w:color="auto"/>
        <w:left w:val="none" w:sz="0" w:space="0" w:color="auto"/>
        <w:bottom w:val="none" w:sz="0" w:space="0" w:color="auto"/>
        <w:right w:val="none" w:sz="0" w:space="0" w:color="auto"/>
      </w:divBdr>
    </w:div>
    <w:div w:id="1109088761">
      <w:bodyDiv w:val="1"/>
      <w:marLeft w:val="0"/>
      <w:marRight w:val="0"/>
      <w:marTop w:val="0"/>
      <w:marBottom w:val="0"/>
      <w:divBdr>
        <w:top w:val="none" w:sz="0" w:space="0" w:color="auto"/>
        <w:left w:val="none" w:sz="0" w:space="0" w:color="auto"/>
        <w:bottom w:val="none" w:sz="0" w:space="0" w:color="auto"/>
        <w:right w:val="none" w:sz="0" w:space="0" w:color="auto"/>
      </w:divBdr>
    </w:div>
    <w:div w:id="1153989752">
      <w:bodyDiv w:val="1"/>
      <w:marLeft w:val="0"/>
      <w:marRight w:val="0"/>
      <w:marTop w:val="0"/>
      <w:marBottom w:val="0"/>
      <w:divBdr>
        <w:top w:val="none" w:sz="0" w:space="0" w:color="auto"/>
        <w:left w:val="none" w:sz="0" w:space="0" w:color="auto"/>
        <w:bottom w:val="none" w:sz="0" w:space="0" w:color="auto"/>
        <w:right w:val="none" w:sz="0" w:space="0" w:color="auto"/>
      </w:divBdr>
    </w:div>
    <w:div w:id="1180967842">
      <w:bodyDiv w:val="1"/>
      <w:marLeft w:val="0"/>
      <w:marRight w:val="0"/>
      <w:marTop w:val="0"/>
      <w:marBottom w:val="0"/>
      <w:divBdr>
        <w:top w:val="none" w:sz="0" w:space="0" w:color="auto"/>
        <w:left w:val="none" w:sz="0" w:space="0" w:color="auto"/>
        <w:bottom w:val="none" w:sz="0" w:space="0" w:color="auto"/>
        <w:right w:val="none" w:sz="0" w:space="0" w:color="auto"/>
      </w:divBdr>
    </w:div>
    <w:div w:id="1366104480">
      <w:bodyDiv w:val="1"/>
      <w:marLeft w:val="0"/>
      <w:marRight w:val="0"/>
      <w:marTop w:val="0"/>
      <w:marBottom w:val="0"/>
      <w:divBdr>
        <w:top w:val="none" w:sz="0" w:space="0" w:color="auto"/>
        <w:left w:val="none" w:sz="0" w:space="0" w:color="auto"/>
        <w:bottom w:val="none" w:sz="0" w:space="0" w:color="auto"/>
        <w:right w:val="none" w:sz="0" w:space="0" w:color="auto"/>
      </w:divBdr>
    </w:div>
    <w:div w:id="1841459212">
      <w:bodyDiv w:val="1"/>
      <w:marLeft w:val="0"/>
      <w:marRight w:val="0"/>
      <w:marTop w:val="0"/>
      <w:marBottom w:val="0"/>
      <w:divBdr>
        <w:top w:val="none" w:sz="0" w:space="0" w:color="auto"/>
        <w:left w:val="none" w:sz="0" w:space="0" w:color="auto"/>
        <w:bottom w:val="none" w:sz="0" w:space="0" w:color="auto"/>
        <w:right w:val="none" w:sz="0" w:space="0" w:color="auto"/>
      </w:divBdr>
    </w:div>
    <w:div w:id="1889875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2.xml"/><Relationship Id="rId4"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dk1"/>
                </a:solidFill>
                <a:latin typeface="Arial" panose="020B0604020202020204" pitchFamily="34" charset="0"/>
                <a:ea typeface="+mn-ea"/>
                <a:cs typeface="Arial" panose="020B0604020202020204" pitchFamily="34" charset="0"/>
              </a:defRPr>
            </a:pPr>
            <a:r>
              <a:rPr lang="en-AU" sz="1800" b="1" u="sng">
                <a:solidFill>
                  <a:schemeClr val="dk1"/>
                </a:solidFill>
                <a:latin typeface="Arial" panose="020B0604020202020204" pitchFamily="34" charset="0"/>
                <a:ea typeface="+mn-ea"/>
                <a:cs typeface="Arial" panose="020B0604020202020204" pitchFamily="34" charset="0"/>
              </a:rPr>
              <a:t>SRTT performance</a:t>
            </a:r>
            <a:endParaRPr lang="en-AU" sz="1800" b="1" u="sng">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33122356701733641"/>
          <c:y val="5.8097390585295419E-3"/>
        </c:manualLayout>
      </c:layout>
      <c:overlay val="0"/>
      <c:spPr>
        <a:solidFill>
          <a:schemeClr val="lt1"/>
        </a:solidFill>
        <a:ln w="12700" cap="flat" cmpd="sng" algn="ctr">
          <a:noFill/>
          <a:prstDash val="solid"/>
          <a:miter lim="800000"/>
        </a:ln>
        <a:effectLst/>
      </c:spPr>
      <c:txPr>
        <a:bodyPr rot="0" spcFirstLastPara="1" vertOverflow="ellipsis" vert="horz" wrap="square" anchor="ctr" anchorCtr="1"/>
        <a:lstStyle/>
        <a:p>
          <a:pPr>
            <a:defRPr sz="1400" b="0" i="0" u="none" strike="noStrike" kern="1200" spc="0" baseline="0">
              <a:solidFill>
                <a:schemeClr val="dk1"/>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6034030039251848"/>
          <c:y val="0.15815352819716952"/>
          <c:w val="0.78351028351613761"/>
          <c:h val="0.73647134253079305"/>
        </c:manualLayout>
      </c:layout>
      <c:barChart>
        <c:barDir val="col"/>
        <c:grouping val="clustered"/>
        <c:varyColors val="0"/>
        <c:ser>
          <c:idx val="0"/>
          <c:order val="0"/>
          <c:tx>
            <c:strRef>
              <c:f>'Expt 1 (SRTT + Freerecall)'!$G$5</c:f>
              <c:strCache>
                <c:ptCount val="1"/>
                <c:pt idx="0">
                  <c:v>Old</c:v>
                </c:pt>
              </c:strCache>
            </c:strRef>
          </c:tx>
          <c:spPr>
            <a:noFill/>
            <a:ln w="19050">
              <a:solidFill>
                <a:schemeClr val="tx1"/>
              </a:solidFill>
            </a:ln>
            <a:effectLst/>
          </c:spPr>
          <c:invertIfNegative val="0"/>
          <c:errBars>
            <c:errBarType val="both"/>
            <c:errValType val="cust"/>
            <c:noEndCap val="0"/>
            <c:plus>
              <c:numRef>
                <c:f>'Expt 1 (SRTT + Freerecall)'!$H$43:$I$43</c:f>
                <c:numCache>
                  <c:formatCode>General</c:formatCode>
                  <c:ptCount val="2"/>
                  <c:pt idx="0">
                    <c:v>2.0779416666666659</c:v>
                  </c:pt>
                  <c:pt idx="1">
                    <c:v>5.5007916666666681</c:v>
                  </c:pt>
                </c:numCache>
              </c:numRef>
            </c:plus>
            <c:minus>
              <c:numRef>
                <c:f>'Expt 1 (SRTT + Freerecall)'!$H$42:$I$42</c:f>
                <c:numCache>
                  <c:formatCode>General</c:formatCode>
                  <c:ptCount val="2"/>
                  <c:pt idx="0">
                    <c:v>2.0770583333333335</c:v>
                  </c:pt>
                  <c:pt idx="1">
                    <c:v>5.5002083333333331</c:v>
                  </c:pt>
                </c:numCache>
              </c:numRef>
            </c:minus>
            <c:spPr>
              <a:noFill/>
              <a:ln w="19050" cap="flat" cmpd="sng" algn="ctr">
                <a:solidFill>
                  <a:schemeClr val="tx1"/>
                </a:solidFill>
                <a:round/>
              </a:ln>
              <a:effectLst/>
            </c:spPr>
          </c:errBars>
          <c:cat>
            <c:strRef>
              <c:f>'Expt 1 (SRTT + Freerecall)'!$H$4:$I$4</c:f>
              <c:strCache>
                <c:ptCount val="2"/>
                <c:pt idx="0">
                  <c:v>Implicit</c:v>
                </c:pt>
                <c:pt idx="1">
                  <c:v>Explicit</c:v>
                </c:pt>
              </c:strCache>
            </c:strRef>
          </c:cat>
          <c:val>
            <c:numRef>
              <c:f>'Expt 1 (SRTT + Freerecall)'!$H$5:$I$5</c:f>
              <c:numCache>
                <c:formatCode>General</c:formatCode>
                <c:ptCount val="2"/>
                <c:pt idx="0">
                  <c:v>9.8370583333333332</c:v>
                </c:pt>
                <c:pt idx="1">
                  <c:v>14.512208333333334</c:v>
                </c:pt>
              </c:numCache>
            </c:numRef>
          </c:val>
          <c:extLst xmlns:c16r2="http://schemas.microsoft.com/office/drawing/2015/06/chart">
            <c:ext xmlns:c16="http://schemas.microsoft.com/office/drawing/2014/chart" uri="{C3380CC4-5D6E-409C-BE32-E72D297353CC}">
              <c16:uniqueId val="{00000000-B6E4-4C45-9D00-32452051DC08}"/>
            </c:ext>
          </c:extLst>
        </c:ser>
        <c:ser>
          <c:idx val="1"/>
          <c:order val="1"/>
          <c:tx>
            <c:strRef>
              <c:f>'Expt 1 (SRTT + Freerecall)'!$G$6</c:f>
              <c:strCache>
                <c:ptCount val="1"/>
                <c:pt idx="0">
                  <c:v>Young</c:v>
                </c:pt>
              </c:strCache>
            </c:strRef>
          </c:tx>
          <c:spPr>
            <a:solidFill>
              <a:schemeClr val="bg1">
                <a:lumMod val="50000"/>
              </a:schemeClr>
            </a:solidFill>
            <a:ln w="19050">
              <a:solidFill>
                <a:schemeClr val="tx1"/>
              </a:solidFill>
              <a:prstDash val="solid"/>
            </a:ln>
            <a:effectLst/>
          </c:spPr>
          <c:invertIfNegative val="0"/>
          <c:errBars>
            <c:errBarType val="both"/>
            <c:errValType val="cust"/>
            <c:noEndCap val="0"/>
            <c:plus>
              <c:numRef>
                <c:f>'Expt 1 (SRTT + Freerecall)'!$H$45:$I$45</c:f>
                <c:numCache>
                  <c:formatCode>General</c:formatCode>
                  <c:ptCount val="2"/>
                  <c:pt idx="0">
                    <c:v>3.9699083333333327</c:v>
                  </c:pt>
                  <c:pt idx="1">
                    <c:v>4.6674333333333351</c:v>
                  </c:pt>
                </c:numCache>
              </c:numRef>
            </c:plus>
            <c:minus>
              <c:numRef>
                <c:f>'Expt 1 (SRTT + Freerecall)'!$H$44:$I$44</c:f>
                <c:numCache>
                  <c:formatCode>General</c:formatCode>
                  <c:ptCount val="2"/>
                  <c:pt idx="0">
                    <c:v>3.9700916666666668</c:v>
                  </c:pt>
                  <c:pt idx="1">
                    <c:v>4.6675666666666658</c:v>
                  </c:pt>
                </c:numCache>
              </c:numRef>
            </c:minus>
            <c:spPr>
              <a:noFill/>
              <a:ln w="19050" cap="flat" cmpd="sng" algn="ctr">
                <a:solidFill>
                  <a:schemeClr val="tx1"/>
                </a:solidFill>
                <a:round/>
              </a:ln>
              <a:effectLst/>
            </c:spPr>
          </c:errBars>
          <c:cat>
            <c:strRef>
              <c:f>'Expt 1 (SRTT + Freerecall)'!$H$4:$I$4</c:f>
              <c:strCache>
                <c:ptCount val="2"/>
                <c:pt idx="0">
                  <c:v>Implicit</c:v>
                </c:pt>
                <c:pt idx="1">
                  <c:v>Explicit</c:v>
                </c:pt>
              </c:strCache>
            </c:strRef>
          </c:cat>
          <c:val>
            <c:numRef>
              <c:f>'Expt 1 (SRTT + Freerecall)'!$H$6:$I$6</c:f>
              <c:numCache>
                <c:formatCode>General</c:formatCode>
                <c:ptCount val="2"/>
                <c:pt idx="0">
                  <c:v>9.7170916666666667</c:v>
                </c:pt>
                <c:pt idx="1">
                  <c:v>22.123566666666665</c:v>
                </c:pt>
              </c:numCache>
            </c:numRef>
          </c:val>
          <c:extLst xmlns:c16r2="http://schemas.microsoft.com/office/drawing/2015/06/chart">
            <c:ext xmlns:c16="http://schemas.microsoft.com/office/drawing/2014/chart" uri="{C3380CC4-5D6E-409C-BE32-E72D297353CC}">
              <c16:uniqueId val="{00000001-B6E4-4C45-9D00-32452051DC08}"/>
            </c:ext>
          </c:extLst>
        </c:ser>
        <c:dLbls>
          <c:showLegendKey val="0"/>
          <c:showVal val="0"/>
          <c:showCatName val="0"/>
          <c:showSerName val="0"/>
          <c:showPercent val="0"/>
          <c:showBubbleSize val="0"/>
        </c:dLbls>
        <c:gapWidth val="219"/>
        <c:overlap val="-27"/>
        <c:axId val="356600232"/>
        <c:axId val="356601800"/>
      </c:barChart>
      <c:catAx>
        <c:axId val="356600232"/>
        <c:scaling>
          <c:orientation val="minMax"/>
        </c:scaling>
        <c:delete val="0"/>
        <c:axPos val="b"/>
        <c:numFmt formatCode="General" sourceLinked="1"/>
        <c:majorTickMark val="in"/>
        <c:minorTickMark val="none"/>
        <c:tickLblPos val="nextTo"/>
        <c:spPr>
          <a:noFill/>
          <a:ln w="19050" cap="flat" cmpd="sng" algn="ctr">
            <a:solidFill>
              <a:sysClr val="windowText" lastClr="000000"/>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6601800"/>
        <c:crosses val="autoZero"/>
        <c:auto val="1"/>
        <c:lblAlgn val="ctr"/>
        <c:lblOffset val="100"/>
        <c:noMultiLvlLbl val="0"/>
      </c:catAx>
      <c:valAx>
        <c:axId val="356601800"/>
        <c:scaling>
          <c:orientation val="minMax"/>
        </c:scaling>
        <c:delete val="0"/>
        <c:axPos val="l"/>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AU" sz="1600">
                    <a:solidFill>
                      <a:schemeClr val="tx1"/>
                    </a:solidFill>
                    <a:latin typeface="Arial" panose="020B0604020202020204" pitchFamily="34" charset="0"/>
                    <a:cs typeface="Arial" panose="020B0604020202020204" pitchFamily="34" charset="0"/>
                  </a:rPr>
                  <a:t>Sequence</a:t>
                </a:r>
                <a:r>
                  <a:rPr lang="en-AU" sz="1600" baseline="0">
                    <a:solidFill>
                      <a:schemeClr val="tx1"/>
                    </a:solidFill>
                    <a:latin typeface="Arial" panose="020B0604020202020204" pitchFamily="34" charset="0"/>
                    <a:cs typeface="Arial" panose="020B0604020202020204" pitchFamily="34" charset="0"/>
                  </a:rPr>
                  <a:t>-specific learning (%)</a:t>
                </a:r>
                <a:endParaRPr lang="en-AU" sz="1600">
                  <a:solidFill>
                    <a:schemeClr val="tx1"/>
                  </a:solidFill>
                  <a:latin typeface="Arial" panose="020B0604020202020204" pitchFamily="34" charset="0"/>
                  <a:cs typeface="Arial" panose="020B0604020202020204" pitchFamily="34" charset="0"/>
                </a:endParaRPr>
              </a:p>
            </c:rich>
          </c:tx>
          <c:layout>
            <c:manualLayout>
              <c:xMode val="edge"/>
              <c:yMode val="edge"/>
              <c:x val="7.3619020461724591E-3"/>
              <c:y val="0.13400299888516684"/>
            </c:manualLayout>
          </c:layout>
          <c:overlay val="0"/>
          <c:spPr>
            <a:noFill/>
            <a:ln>
              <a:noFill/>
            </a:ln>
            <a:effectLst/>
          </c:spPr>
          <c:txPr>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19050">
            <a:solidFill>
              <a:sysClr val="windowText" lastClr="000000"/>
            </a:solidFill>
          </a:ln>
          <a:effectLst/>
        </c:spPr>
        <c:txPr>
          <a:bodyPr rot="-60000000" spcFirstLastPara="1" vertOverflow="ellipsis" vert="horz" wrap="square" anchor="ctr" anchorCtr="1"/>
          <a:lstStyle/>
          <a:p>
            <a:pPr>
              <a:defRPr sz="15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6600232"/>
        <c:crosses val="autoZero"/>
        <c:crossBetween val="between"/>
      </c:valAx>
      <c:spPr>
        <a:noFill/>
        <a:ln>
          <a:noFill/>
        </a:ln>
        <a:effectLst/>
      </c:spPr>
    </c:plotArea>
    <c:legend>
      <c:legendPos val="b"/>
      <c:layout>
        <c:manualLayout>
          <c:xMode val="edge"/>
          <c:yMode val="edge"/>
          <c:x val="0.8508736710438185"/>
          <c:y val="1.0779228410559944E-2"/>
          <c:w val="0.14542444829775336"/>
          <c:h val="0.13326105478645234"/>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r>
              <a:rPr lang="en-AU" sz="1800" b="1" u="sng">
                <a:solidFill>
                  <a:schemeClr val="tx1"/>
                </a:solidFill>
                <a:latin typeface="Arial" panose="020B0604020202020204" pitchFamily="34" charset="0"/>
                <a:cs typeface="Arial" panose="020B0604020202020204" pitchFamily="34" charset="0"/>
              </a:rPr>
              <a:t>Free recall</a:t>
            </a:r>
          </a:p>
        </c:rich>
      </c:tx>
      <c:layout>
        <c:manualLayout>
          <c:xMode val="edge"/>
          <c:yMode val="edge"/>
          <c:x val="0.39693299603089033"/>
          <c:y val="1.2594017094017093E-2"/>
        </c:manualLayout>
      </c:layout>
      <c:overlay val="0"/>
      <c:spPr>
        <a:solidFill>
          <a:schemeClr val="lt1"/>
        </a:solidFill>
        <a:ln w="12700" cap="flat" cmpd="sng" algn="ctr">
          <a:noFill/>
          <a:prstDash val="solid"/>
          <a:miter lim="800000"/>
        </a:ln>
        <a:effectLst/>
      </c:spPr>
      <c:txPr>
        <a:bodyPr rot="0" spcFirstLastPara="1" vertOverflow="ellipsis" vert="horz" wrap="square" anchor="ctr" anchorCtr="1"/>
        <a:lstStyle/>
        <a:p>
          <a:pPr>
            <a:defRPr sz="1400" b="0" i="0" u="none" strike="noStrike" kern="1200" spc="0" baseline="0">
              <a:solidFill>
                <a:schemeClr val="dk1"/>
              </a:solidFill>
              <a:latin typeface="+mn-lt"/>
              <a:ea typeface="+mn-ea"/>
              <a:cs typeface="+mn-cs"/>
            </a:defRPr>
          </a:pPr>
          <a:endParaRPr lang="en-US"/>
        </a:p>
      </c:txPr>
    </c:title>
    <c:autoTitleDeleted val="0"/>
    <c:plotArea>
      <c:layout>
        <c:manualLayout>
          <c:layoutTarget val="inner"/>
          <c:xMode val="edge"/>
          <c:yMode val="edge"/>
          <c:x val="0.15827510339262452"/>
          <c:y val="0.15815352819716952"/>
          <c:w val="0.82308028204703843"/>
          <c:h val="0.72629515272599066"/>
        </c:manualLayout>
      </c:layout>
      <c:barChart>
        <c:barDir val="col"/>
        <c:grouping val="clustered"/>
        <c:varyColors val="0"/>
        <c:ser>
          <c:idx val="0"/>
          <c:order val="0"/>
          <c:tx>
            <c:strRef>
              <c:f>'Expt 1 (SRTT + Freerecall)'!$L$5</c:f>
              <c:strCache>
                <c:ptCount val="1"/>
                <c:pt idx="0">
                  <c:v>Old</c:v>
                </c:pt>
              </c:strCache>
            </c:strRef>
          </c:tx>
          <c:spPr>
            <a:noFill/>
            <a:ln w="19050">
              <a:solidFill>
                <a:schemeClr val="tx1"/>
              </a:solidFill>
            </a:ln>
            <a:effectLst/>
          </c:spPr>
          <c:invertIfNegative val="0"/>
          <c:errBars>
            <c:errBarType val="both"/>
            <c:errValType val="cust"/>
            <c:noEndCap val="0"/>
            <c:plus>
              <c:numRef>
                <c:f>'Expt 1 (SRTT + Freerecall)'!$M$42:$N$42</c:f>
                <c:numCache>
                  <c:formatCode>General</c:formatCode>
                  <c:ptCount val="2"/>
                  <c:pt idx="0">
                    <c:v>1.2546666666666666</c:v>
                  </c:pt>
                  <c:pt idx="1">
                    <c:v>1.9369999999999994</c:v>
                  </c:pt>
                </c:numCache>
              </c:numRef>
            </c:plus>
            <c:minus>
              <c:numRef>
                <c:f>'Expt 1 (SRTT + Freerecall)'!$M$41:$N$41</c:f>
                <c:numCache>
                  <c:formatCode>General</c:formatCode>
                  <c:ptCount val="2"/>
                  <c:pt idx="0">
                    <c:v>1.2553333333333334</c:v>
                  </c:pt>
                  <c:pt idx="1">
                    <c:v>1.9370000000000003</c:v>
                  </c:pt>
                </c:numCache>
              </c:numRef>
            </c:minus>
            <c:spPr>
              <a:noFill/>
              <a:ln w="19050" cap="flat" cmpd="sng" algn="ctr">
                <a:solidFill>
                  <a:sysClr val="windowText" lastClr="000000"/>
                </a:solidFill>
                <a:round/>
              </a:ln>
              <a:effectLst/>
            </c:spPr>
          </c:errBars>
          <c:cat>
            <c:strRef>
              <c:f>'Expt 1 (SRTT + Freerecall)'!$M$4:$N$4</c:f>
              <c:strCache>
                <c:ptCount val="2"/>
                <c:pt idx="0">
                  <c:v>Implicit</c:v>
                </c:pt>
                <c:pt idx="1">
                  <c:v>Explicit</c:v>
                </c:pt>
              </c:strCache>
            </c:strRef>
          </c:cat>
          <c:val>
            <c:numRef>
              <c:f>'Expt 1 (SRTT + Freerecall)'!$M$5:$N$5</c:f>
              <c:numCache>
                <c:formatCode>General</c:formatCode>
                <c:ptCount val="2"/>
                <c:pt idx="0">
                  <c:v>3.0833333333333335</c:v>
                </c:pt>
                <c:pt idx="1">
                  <c:v>6.25</c:v>
                </c:pt>
              </c:numCache>
            </c:numRef>
          </c:val>
          <c:extLst xmlns:c16r2="http://schemas.microsoft.com/office/drawing/2015/06/chart">
            <c:ext xmlns:c16="http://schemas.microsoft.com/office/drawing/2014/chart" uri="{C3380CC4-5D6E-409C-BE32-E72D297353CC}">
              <c16:uniqueId val="{00000000-DD62-3145-8265-DFE14EA5A64A}"/>
            </c:ext>
          </c:extLst>
        </c:ser>
        <c:ser>
          <c:idx val="1"/>
          <c:order val="1"/>
          <c:tx>
            <c:strRef>
              <c:f>'Expt 1 (SRTT + Freerecall)'!$L$6</c:f>
              <c:strCache>
                <c:ptCount val="1"/>
                <c:pt idx="0">
                  <c:v>Young</c:v>
                </c:pt>
              </c:strCache>
            </c:strRef>
          </c:tx>
          <c:spPr>
            <a:solidFill>
              <a:schemeClr val="bg1">
                <a:lumMod val="50000"/>
              </a:schemeClr>
            </a:solidFill>
            <a:ln w="19050">
              <a:solidFill>
                <a:schemeClr val="tx1"/>
              </a:solidFill>
              <a:prstDash val="solid"/>
            </a:ln>
            <a:effectLst/>
          </c:spPr>
          <c:invertIfNegative val="0"/>
          <c:errBars>
            <c:errBarType val="both"/>
            <c:errValType val="cust"/>
            <c:noEndCap val="0"/>
            <c:plus>
              <c:numRef>
                <c:f>'Expt 1 (SRTT + Freerecall)'!$M$44:$N$44</c:f>
                <c:numCache>
                  <c:formatCode>General</c:formatCode>
                  <c:ptCount val="2"/>
                  <c:pt idx="0">
                    <c:v>0.96754545454545449</c:v>
                  </c:pt>
                  <c:pt idx="1">
                    <c:v>1.495000000000001</c:v>
                  </c:pt>
                </c:numCache>
              </c:numRef>
            </c:plus>
            <c:minus>
              <c:numRef>
                <c:f>'Expt 1 (SRTT + Freerecall)'!$M$43:$N$43</c:f>
                <c:numCache>
                  <c:formatCode>General</c:formatCode>
                  <c:ptCount val="2"/>
                  <c:pt idx="0">
                    <c:v>0.96745454545454557</c:v>
                  </c:pt>
                  <c:pt idx="1">
                    <c:v>1.4960000000000004</c:v>
                  </c:pt>
                </c:numCache>
              </c:numRef>
            </c:minus>
            <c:spPr>
              <a:noFill/>
              <a:ln w="19050" cap="flat" cmpd="sng" algn="ctr">
                <a:solidFill>
                  <a:sysClr val="windowText" lastClr="000000"/>
                </a:solidFill>
                <a:round/>
              </a:ln>
              <a:effectLst/>
            </c:spPr>
          </c:errBars>
          <c:cat>
            <c:strRef>
              <c:f>'Expt 1 (SRTT + Freerecall)'!$M$4:$N$4</c:f>
              <c:strCache>
                <c:ptCount val="2"/>
                <c:pt idx="0">
                  <c:v>Implicit</c:v>
                </c:pt>
                <c:pt idx="1">
                  <c:v>Explicit</c:v>
                </c:pt>
              </c:strCache>
            </c:strRef>
          </c:cat>
          <c:val>
            <c:numRef>
              <c:f>'Expt 1 (SRTT + Freerecall)'!$M$6:$N$6</c:f>
              <c:numCache>
                <c:formatCode>General</c:formatCode>
                <c:ptCount val="2"/>
                <c:pt idx="0">
                  <c:v>3.5454545454545454</c:v>
                </c:pt>
                <c:pt idx="1">
                  <c:v>10.417</c:v>
                </c:pt>
              </c:numCache>
            </c:numRef>
          </c:val>
          <c:extLst xmlns:c16r2="http://schemas.microsoft.com/office/drawing/2015/06/chart">
            <c:ext xmlns:c16="http://schemas.microsoft.com/office/drawing/2014/chart" uri="{C3380CC4-5D6E-409C-BE32-E72D297353CC}">
              <c16:uniqueId val="{00000001-DD62-3145-8265-DFE14EA5A64A}"/>
            </c:ext>
          </c:extLst>
        </c:ser>
        <c:dLbls>
          <c:showLegendKey val="0"/>
          <c:showVal val="0"/>
          <c:showCatName val="0"/>
          <c:showSerName val="0"/>
          <c:showPercent val="0"/>
          <c:showBubbleSize val="0"/>
        </c:dLbls>
        <c:gapWidth val="219"/>
        <c:overlap val="-27"/>
        <c:axId val="356598664"/>
        <c:axId val="356599056"/>
      </c:barChart>
      <c:catAx>
        <c:axId val="356598664"/>
        <c:scaling>
          <c:orientation val="minMax"/>
        </c:scaling>
        <c:delete val="0"/>
        <c:axPos val="b"/>
        <c:numFmt formatCode="General" sourceLinked="1"/>
        <c:majorTickMark val="in"/>
        <c:minorTickMark val="none"/>
        <c:tickLblPos val="nextTo"/>
        <c:spPr>
          <a:noFill/>
          <a:ln w="19050" cap="flat" cmpd="sng" algn="ctr">
            <a:solidFill>
              <a:sysClr val="windowText" lastClr="000000"/>
            </a:solidFill>
            <a:round/>
          </a:ln>
          <a:effectLst/>
        </c:spPr>
        <c:txPr>
          <a:bodyPr rot="-60000000" spcFirstLastPara="1" vertOverflow="ellipsis" vert="horz" wrap="square" anchor="ctr" anchorCtr="1"/>
          <a:lstStyle/>
          <a:p>
            <a:pPr>
              <a:defRPr sz="16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6599056"/>
        <c:crosses val="autoZero"/>
        <c:auto val="1"/>
        <c:lblAlgn val="ctr"/>
        <c:lblOffset val="100"/>
        <c:noMultiLvlLbl val="0"/>
      </c:catAx>
      <c:valAx>
        <c:axId val="356599056"/>
        <c:scaling>
          <c:orientation val="minMax"/>
        </c:scaling>
        <c:delete val="0"/>
        <c:axPos val="l"/>
        <c:title>
          <c:tx>
            <c:rich>
              <a:bodyPr rot="-5400000" spcFirstLastPara="1" vertOverflow="ellipsis" vert="horz" wrap="square" anchor="ctr" anchorCtr="1"/>
              <a:lstStyle/>
              <a:p>
                <a:pPr>
                  <a:defRPr sz="1650" b="0" i="0" u="none" strike="noStrike" kern="1200" baseline="0">
                    <a:solidFill>
                      <a:schemeClr val="tx1">
                        <a:lumMod val="65000"/>
                        <a:lumOff val="35000"/>
                      </a:schemeClr>
                    </a:solidFill>
                    <a:latin typeface="+mn-lt"/>
                    <a:ea typeface="+mn-ea"/>
                    <a:cs typeface="+mn-cs"/>
                  </a:defRPr>
                </a:pPr>
                <a:r>
                  <a:rPr lang="en-AU" sz="1650">
                    <a:solidFill>
                      <a:schemeClr val="tx1"/>
                    </a:solidFill>
                    <a:latin typeface="Arial" panose="020B0604020202020204" pitchFamily="34" charset="0"/>
                    <a:cs typeface="Arial" panose="020B0604020202020204" pitchFamily="34" charset="0"/>
                  </a:rPr>
                  <a:t>Number of elements</a:t>
                </a:r>
                <a:r>
                  <a:rPr lang="en-AU" sz="1650" baseline="0">
                    <a:solidFill>
                      <a:schemeClr val="tx1"/>
                    </a:solidFill>
                    <a:latin typeface="Arial" panose="020B0604020202020204" pitchFamily="34" charset="0"/>
                    <a:cs typeface="Arial" panose="020B0604020202020204" pitchFamily="34" charset="0"/>
                  </a:rPr>
                  <a:t> recalled</a:t>
                </a:r>
                <a:endParaRPr lang="en-AU" sz="1650">
                  <a:solidFill>
                    <a:schemeClr val="tx1"/>
                  </a:solidFill>
                  <a:latin typeface="Arial" panose="020B0604020202020204" pitchFamily="34" charset="0"/>
                  <a:cs typeface="Arial" panose="020B0604020202020204" pitchFamily="34" charset="0"/>
                </a:endParaRPr>
              </a:p>
            </c:rich>
          </c:tx>
          <c:layout>
            <c:manualLayout>
              <c:xMode val="edge"/>
              <c:yMode val="edge"/>
              <c:x val="2.6738648947951275E-3"/>
              <c:y val="0.14078712606837607"/>
            </c:manualLayout>
          </c:layout>
          <c:overlay val="0"/>
          <c:spPr>
            <a:noFill/>
            <a:ln>
              <a:noFill/>
            </a:ln>
            <a:effectLst/>
          </c:spPr>
          <c:txPr>
            <a:bodyPr rot="-5400000" spcFirstLastPara="1" vertOverflow="ellipsis" vert="horz" wrap="square" anchor="ctr" anchorCtr="1"/>
            <a:lstStyle/>
            <a:p>
              <a:pPr>
                <a:defRPr sz="16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19050">
            <a:solidFill>
              <a:sysClr val="windowText" lastClr="000000"/>
            </a:solidFill>
          </a:ln>
          <a:effectLst/>
        </c:spPr>
        <c:txPr>
          <a:bodyPr rot="-60000000" spcFirstLastPara="1" vertOverflow="ellipsis" vert="horz" wrap="square" anchor="ctr" anchorCtr="1"/>
          <a:lstStyle/>
          <a:p>
            <a:pPr>
              <a:defRPr sz="15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6598664"/>
        <c:crosses val="autoZero"/>
        <c:crossBetween val="between"/>
      </c:valAx>
      <c:spPr>
        <a:noFill/>
        <a:ln>
          <a:noFill/>
        </a:ln>
        <a:effectLst/>
      </c:spPr>
    </c:plotArea>
    <c:legend>
      <c:legendPos val="b"/>
      <c:layout>
        <c:manualLayout>
          <c:xMode val="edge"/>
          <c:yMode val="edge"/>
          <c:x val="0.8508737530003263"/>
          <c:y val="2.0956153377707027E-2"/>
          <c:w val="0.14542444829775336"/>
          <c:h val="0.13326105478645234"/>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68903</cdr:x>
      <cdr:y>0.17905</cdr:y>
    </cdr:from>
    <cdr:to>
      <cdr:x>0.73384</cdr:x>
      <cdr:y>0.21971</cdr:y>
    </cdr:to>
    <cdr:sp macro="" textlink="">
      <cdr:nvSpPr>
        <cdr:cNvPr id="14" name="TextBox 13"/>
        <cdr:cNvSpPr txBox="1"/>
      </cdr:nvSpPr>
      <cdr:spPr>
        <a:xfrm xmlns:a="http://schemas.openxmlformats.org/drawingml/2006/main">
          <a:off x="3717681" y="806693"/>
          <a:ext cx="241788" cy="18317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AU" sz="1100">
            <a:latin typeface="Arial" panose="020B0604020202020204" pitchFamily="34" charset="0"/>
            <a:cs typeface="Arial" panose="020B060402020202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68903</cdr:x>
      <cdr:y>0.17905</cdr:y>
    </cdr:from>
    <cdr:to>
      <cdr:x>0.73384</cdr:x>
      <cdr:y>0.21971</cdr:y>
    </cdr:to>
    <cdr:sp macro="" textlink="">
      <cdr:nvSpPr>
        <cdr:cNvPr id="14" name="TextBox 13"/>
        <cdr:cNvSpPr txBox="1"/>
      </cdr:nvSpPr>
      <cdr:spPr>
        <a:xfrm xmlns:a="http://schemas.openxmlformats.org/drawingml/2006/main">
          <a:off x="3717681" y="806693"/>
          <a:ext cx="241788" cy="18317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AU" sz="1100">
            <a:latin typeface="Arial" panose="020B0604020202020204" pitchFamily="34" charset="0"/>
            <a:cs typeface="Arial" panose="020B060402020202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44C8ACD-E3BB-4022-AD1B-062800A83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637</Words>
  <Characters>1503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17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Puri</dc:creator>
  <cp:keywords/>
  <dc:description/>
  <cp:lastModifiedBy>Kiran J.</cp:lastModifiedBy>
  <cp:revision>4</cp:revision>
  <cp:lastPrinted>2020-11-26T00:50:00Z</cp:lastPrinted>
  <dcterms:created xsi:type="dcterms:W3CDTF">2021-03-12T17:26:00Z</dcterms:created>
  <dcterms:modified xsi:type="dcterms:W3CDTF">2021-04-10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d3e957-3b4b-3fa4-8ea7-9e7896ab81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neurobiology-of-aging</vt:lpwstr>
  </property>
  <property fmtid="{D5CDD505-2E9C-101B-9397-08002B2CF9AE}" pid="23" name="Mendeley Recent Style Name 9_1">
    <vt:lpwstr>Neurobiology of Aging</vt:lpwstr>
  </property>
  <property fmtid="{D5CDD505-2E9C-101B-9397-08002B2CF9AE}" pid="24" name="Mendeley Citation Style_1">
    <vt:lpwstr>http://www.zotero.org/styles/neurobiology-of-aging</vt:lpwstr>
  </property>
  <property fmtid="{D5CDD505-2E9C-101B-9397-08002B2CF9AE}" pid="25" name="MSIP_Label_549ac42a-3eb4-4074-b885-aea26bd6241e_Enabled">
    <vt:lpwstr>true</vt:lpwstr>
  </property>
  <property fmtid="{D5CDD505-2E9C-101B-9397-08002B2CF9AE}" pid="26" name="MSIP_Label_549ac42a-3eb4-4074-b885-aea26bd6241e_SetDate">
    <vt:lpwstr>2021-03-12T17:26:05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ef47ddfe-082c-4409-a4ef-7be1f895ec15</vt:lpwstr>
  </property>
  <property fmtid="{D5CDD505-2E9C-101B-9397-08002B2CF9AE}" pid="31" name="MSIP_Label_549ac42a-3eb4-4074-b885-aea26bd6241e_ContentBits">
    <vt:lpwstr>0</vt:lpwstr>
  </property>
</Properties>
</file>